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9261" w14:textId="41882829" w:rsidR="00955F55" w:rsidRDefault="00955F55" w:rsidP="002A5528">
      <w:pPr>
        <w:pStyle w:val="Heading1"/>
      </w:pPr>
      <w:r>
        <w:t>SUPPLEMENTARY DATA CONTENT</w:t>
      </w:r>
    </w:p>
    <w:p w14:paraId="1F79756D" w14:textId="119AA9D9" w:rsidR="00955F55" w:rsidRDefault="00955F55" w:rsidP="00955F55">
      <w:pPr>
        <w:rPr>
          <w:lang w:val="en-US" w:eastAsia="en-GB"/>
        </w:rPr>
      </w:pPr>
    </w:p>
    <w:p w14:paraId="757295BD" w14:textId="441C3AF7" w:rsidR="00955F55" w:rsidRDefault="00955F55" w:rsidP="00955F55">
      <w:pPr>
        <w:rPr>
          <w:lang w:val="en-US" w:eastAsia="en-GB"/>
        </w:rPr>
      </w:pPr>
      <w:r>
        <w:rPr>
          <w:lang w:val="en-US" w:eastAsia="en-GB"/>
        </w:rPr>
        <w:t>Supplement to: ‘</w:t>
      </w:r>
      <w:r w:rsidR="009F3416" w:rsidRPr="009F3416">
        <w:rPr>
          <w:lang w:val="en-US" w:eastAsia="en-GB"/>
        </w:rPr>
        <w:t>Observational Burden of Illness Study in Patients with Crohn’s Disease With and Without Perianal Fistulas in the USA</w:t>
      </w:r>
      <w:r w:rsidR="009F3416">
        <w:rPr>
          <w:lang w:val="en-US" w:eastAsia="en-GB"/>
        </w:rPr>
        <w:t>’.</w:t>
      </w:r>
    </w:p>
    <w:p w14:paraId="3C546F8F" w14:textId="0E489B3E" w:rsidR="00955F55" w:rsidRDefault="00955F55" w:rsidP="00955F55">
      <w:pPr>
        <w:rPr>
          <w:lang w:val="en-US" w:eastAsia="en-GB"/>
        </w:rPr>
      </w:pPr>
    </w:p>
    <w:p w14:paraId="12784848" w14:textId="60B45519" w:rsidR="00955F55" w:rsidRDefault="00955F55" w:rsidP="00955F55">
      <w:pPr>
        <w:rPr>
          <w:lang w:val="en-US" w:eastAsia="en-GB"/>
        </w:rPr>
      </w:pPr>
      <w:r w:rsidRPr="00955F55">
        <w:rPr>
          <w:lang w:val="en-US" w:eastAsia="en-GB"/>
        </w:rPr>
        <w:t xml:space="preserve">Jeanne Jiang, Susan E. Cazzetta, Amod Athavale, Maja Kuharic, Tao Fan, Abby Silber, Vijay Abilash, Nandini Hadker, Emily Sharpe, </w:t>
      </w:r>
      <w:r w:rsidR="0019176F">
        <w:rPr>
          <w:lang w:val="en-US" w:eastAsia="en-GB"/>
        </w:rPr>
        <w:t xml:space="preserve">and </w:t>
      </w:r>
      <w:r w:rsidRPr="00955F55">
        <w:rPr>
          <w:lang w:val="en-US" w:eastAsia="en-GB"/>
        </w:rPr>
        <w:t>Pradeep P. Nazarey</w:t>
      </w:r>
      <w:r w:rsidR="007E1260">
        <w:rPr>
          <w:lang w:val="en-US" w:eastAsia="en-GB"/>
        </w:rPr>
        <w:t>.</w:t>
      </w:r>
    </w:p>
    <w:p w14:paraId="00798D4D" w14:textId="77777777" w:rsidR="00FA1166" w:rsidRPr="00955F55" w:rsidRDefault="00FA1166" w:rsidP="00955F55">
      <w:pPr>
        <w:rPr>
          <w:lang w:val="en-US" w:eastAsia="en-GB"/>
        </w:rPr>
      </w:pPr>
    </w:p>
    <w:p w14:paraId="1DFAA0C6" w14:textId="33EE752B" w:rsidR="00955F55" w:rsidRDefault="007E1260" w:rsidP="002A5528">
      <w:pPr>
        <w:pStyle w:val="Heading1"/>
      </w:pPr>
      <w:r>
        <w:t>Contents:</w:t>
      </w:r>
    </w:p>
    <w:p w14:paraId="6ED7C17D" w14:textId="4EDECCFF" w:rsidR="007E1260" w:rsidRDefault="007E1260" w:rsidP="007E1260">
      <w:pPr>
        <w:pStyle w:val="Heading2"/>
        <w:rPr>
          <w:b w:val="0"/>
          <w:bCs w:val="0"/>
        </w:rPr>
      </w:pPr>
      <w:r w:rsidRPr="00623E53">
        <w:t>Supplementary Fig</w:t>
      </w:r>
      <w:r w:rsidR="004153AC">
        <w:t>ure</w:t>
      </w:r>
      <w:r w:rsidRPr="00623E53">
        <w:t xml:space="preserve"> 1. </w:t>
      </w:r>
      <w:r w:rsidRPr="00623E53">
        <w:rPr>
          <w:b w:val="0"/>
          <w:bCs w:val="0"/>
        </w:rPr>
        <w:t xml:space="preserve">Symptom frequency and severity in the past 12 months for the </w:t>
      </w:r>
      <w:r w:rsidR="004153AC">
        <w:rPr>
          <w:b w:val="0"/>
          <w:bCs w:val="0"/>
        </w:rPr>
        <w:t>5</w:t>
      </w:r>
      <w:r w:rsidR="004153AC" w:rsidRPr="00623E53">
        <w:rPr>
          <w:b w:val="0"/>
          <w:bCs w:val="0"/>
        </w:rPr>
        <w:t xml:space="preserve"> </w:t>
      </w:r>
      <w:r w:rsidRPr="00623E53">
        <w:rPr>
          <w:b w:val="0"/>
          <w:bCs w:val="0"/>
        </w:rPr>
        <w:t>most reported symptoms in patients with non-PF CD and patients with CPF with or without PF-related surgery.</w:t>
      </w:r>
    </w:p>
    <w:p w14:paraId="78937056" w14:textId="546B23DC" w:rsidR="007E1260" w:rsidRPr="00376BD8" w:rsidRDefault="007E1260" w:rsidP="007E1260">
      <w:pPr>
        <w:pStyle w:val="Heading2"/>
      </w:pPr>
      <w:r w:rsidRPr="00376BD8">
        <w:t>Supplementary Fig</w:t>
      </w:r>
      <w:r w:rsidR="004153AC">
        <w:t>ure</w:t>
      </w:r>
      <w:r w:rsidRPr="00376BD8">
        <w:t xml:space="preserve"> 2</w:t>
      </w:r>
      <w:r w:rsidRPr="00623E53">
        <w:t xml:space="preserve">. </w:t>
      </w:r>
      <w:r w:rsidRPr="00DF6718">
        <w:rPr>
          <w:b w:val="0"/>
          <w:bCs w:val="0"/>
        </w:rPr>
        <w:t>Patient-reported impact across EQ-5D-5L dimensions in patients with non-PF CD and patients with CPF with or without PF-related surgery.</w:t>
      </w:r>
    </w:p>
    <w:p w14:paraId="5D1B173B" w14:textId="4534F93D" w:rsidR="007E1260" w:rsidRDefault="007E1260" w:rsidP="007E1260">
      <w:pPr>
        <w:pStyle w:val="Heading2"/>
        <w:rPr>
          <w:b w:val="0"/>
          <w:bCs w:val="0"/>
        </w:rPr>
      </w:pPr>
      <w:r w:rsidRPr="00623E53">
        <w:t>Supplementary Fig</w:t>
      </w:r>
      <w:r w:rsidR="004153AC">
        <w:t>ure</w:t>
      </w:r>
      <w:r w:rsidRPr="00623E53">
        <w:t xml:space="preserve"> 3 </w:t>
      </w:r>
      <w:r w:rsidRPr="00623E53">
        <w:rPr>
          <w:b w:val="0"/>
          <w:bCs w:val="0"/>
        </w:rPr>
        <w:t>FIQL questionnaire scores in patients with non-PF CD and patients with CPF with or without PF-related surgery.</w:t>
      </w:r>
    </w:p>
    <w:p w14:paraId="6FD1B054" w14:textId="6C60F63F" w:rsidR="007E1260" w:rsidRPr="00623E53" w:rsidRDefault="007E1260" w:rsidP="007E1260">
      <w:pPr>
        <w:pStyle w:val="Heading2"/>
      </w:pPr>
      <w:r w:rsidRPr="00623E53">
        <w:t xml:space="preserve">Supplementary Table 1. </w:t>
      </w:r>
      <w:r w:rsidRPr="00623E53">
        <w:rPr>
          <w:b w:val="0"/>
          <w:bCs w:val="0"/>
        </w:rPr>
        <w:t xml:space="preserve">Multivariable </w:t>
      </w:r>
      <w:r w:rsidR="00004200" w:rsidRPr="00623E53">
        <w:rPr>
          <w:b w:val="0"/>
          <w:bCs w:val="0"/>
        </w:rPr>
        <w:t>A</w:t>
      </w:r>
      <w:r w:rsidRPr="00623E53">
        <w:rPr>
          <w:b w:val="0"/>
          <w:bCs w:val="0"/>
        </w:rPr>
        <w:t xml:space="preserve">nalysis of SIBDQ </w:t>
      </w:r>
      <w:r w:rsidR="00004200" w:rsidRPr="00623E53">
        <w:rPr>
          <w:b w:val="0"/>
          <w:bCs w:val="0"/>
        </w:rPr>
        <w:t>S</w:t>
      </w:r>
      <w:r w:rsidRPr="00623E53">
        <w:rPr>
          <w:b w:val="0"/>
          <w:bCs w:val="0"/>
        </w:rPr>
        <w:t xml:space="preserve">cores in </w:t>
      </w:r>
      <w:r w:rsidR="00004200" w:rsidRPr="00623E53">
        <w:rPr>
          <w:b w:val="0"/>
          <w:bCs w:val="0"/>
        </w:rPr>
        <w:t>Patients With Non</w:t>
      </w:r>
      <w:r w:rsidRPr="00623E53">
        <w:rPr>
          <w:b w:val="0"/>
          <w:bCs w:val="0"/>
        </w:rPr>
        <w:t xml:space="preserve">-PF CD and </w:t>
      </w:r>
      <w:r w:rsidR="00004200" w:rsidRPr="00623E53">
        <w:rPr>
          <w:b w:val="0"/>
          <w:bCs w:val="0"/>
        </w:rPr>
        <w:t xml:space="preserve">Patients With </w:t>
      </w:r>
      <w:r w:rsidRPr="00623E53">
        <w:rPr>
          <w:b w:val="0"/>
          <w:bCs w:val="0"/>
        </w:rPr>
        <w:t xml:space="preserve">CPF </w:t>
      </w:r>
      <w:r w:rsidR="00004200" w:rsidRPr="00623E53">
        <w:rPr>
          <w:b w:val="0"/>
          <w:bCs w:val="0"/>
        </w:rPr>
        <w:t xml:space="preserve">With </w:t>
      </w:r>
      <w:r w:rsidRPr="00623E53">
        <w:rPr>
          <w:b w:val="0"/>
          <w:bCs w:val="0"/>
        </w:rPr>
        <w:t xml:space="preserve">or </w:t>
      </w:r>
      <w:r w:rsidR="00004200" w:rsidRPr="00623E53">
        <w:rPr>
          <w:b w:val="0"/>
          <w:bCs w:val="0"/>
        </w:rPr>
        <w:t xml:space="preserve">Without </w:t>
      </w:r>
      <w:r w:rsidRPr="00623E53">
        <w:rPr>
          <w:b w:val="0"/>
          <w:bCs w:val="0"/>
        </w:rPr>
        <w:t xml:space="preserve">PF-related </w:t>
      </w:r>
      <w:r w:rsidR="00004200" w:rsidRPr="00623E53">
        <w:rPr>
          <w:b w:val="0"/>
          <w:bCs w:val="0"/>
        </w:rPr>
        <w:t xml:space="preserve">Surgery After Controlling </w:t>
      </w:r>
      <w:r w:rsidRPr="00623E53">
        <w:rPr>
          <w:b w:val="0"/>
          <w:bCs w:val="0"/>
        </w:rPr>
        <w:t xml:space="preserve">for </w:t>
      </w:r>
      <w:r w:rsidR="00004200" w:rsidRPr="00623E53">
        <w:rPr>
          <w:b w:val="0"/>
          <w:bCs w:val="0"/>
        </w:rPr>
        <w:t xml:space="preserve">Patient Demographics </w:t>
      </w:r>
      <w:r w:rsidRPr="00623E53">
        <w:rPr>
          <w:b w:val="0"/>
          <w:bCs w:val="0"/>
        </w:rPr>
        <w:t xml:space="preserve">and </w:t>
      </w:r>
      <w:r w:rsidR="00004200" w:rsidRPr="00623E53">
        <w:rPr>
          <w:b w:val="0"/>
          <w:bCs w:val="0"/>
        </w:rPr>
        <w:t>Socioeconomic Factors</w:t>
      </w:r>
      <w:r w:rsidR="00B0226F">
        <w:rPr>
          <w:b w:val="0"/>
          <w:bCs w:val="0"/>
        </w:rPr>
        <w:t>.</w:t>
      </w:r>
    </w:p>
    <w:p w14:paraId="28E0E2E3" w14:textId="5ED3B65C" w:rsidR="007E1260" w:rsidRPr="00623E53" w:rsidRDefault="007E1260" w:rsidP="007E1260">
      <w:pPr>
        <w:pStyle w:val="Heading2"/>
        <w:rPr>
          <w:b w:val="0"/>
          <w:bCs w:val="0"/>
        </w:rPr>
      </w:pPr>
      <w:r w:rsidRPr="00623E53">
        <w:rPr>
          <w:rStyle w:val="Heading1Char"/>
          <w:b/>
          <w:bCs/>
        </w:rPr>
        <w:t>Supplementary Table 2.</w:t>
      </w:r>
      <w:r w:rsidRPr="00623E53">
        <w:rPr>
          <w:b w:val="0"/>
          <w:bCs w:val="0"/>
        </w:rPr>
        <w:t xml:space="preserve"> Multivariable </w:t>
      </w:r>
      <w:r w:rsidR="00004200" w:rsidRPr="00623E53">
        <w:rPr>
          <w:b w:val="0"/>
          <w:bCs w:val="0"/>
        </w:rPr>
        <w:t xml:space="preserve">Analysis </w:t>
      </w:r>
      <w:r w:rsidRPr="00623E53">
        <w:rPr>
          <w:b w:val="0"/>
          <w:bCs w:val="0"/>
        </w:rPr>
        <w:t xml:space="preserve">of EQ-5D-5L </w:t>
      </w:r>
      <w:r w:rsidR="00004200" w:rsidRPr="00623E53">
        <w:rPr>
          <w:b w:val="0"/>
          <w:bCs w:val="0"/>
        </w:rPr>
        <w:t xml:space="preserve">Index Scores </w:t>
      </w:r>
      <w:r w:rsidRPr="00623E53">
        <w:rPr>
          <w:b w:val="0"/>
          <w:bCs w:val="0"/>
        </w:rPr>
        <w:t xml:space="preserve">in </w:t>
      </w:r>
      <w:r w:rsidR="00004200" w:rsidRPr="00623E53">
        <w:rPr>
          <w:b w:val="0"/>
          <w:bCs w:val="0"/>
        </w:rPr>
        <w:t>Patients With Non</w:t>
      </w:r>
      <w:r w:rsidRPr="00623E53">
        <w:rPr>
          <w:b w:val="0"/>
          <w:bCs w:val="0"/>
        </w:rPr>
        <w:t xml:space="preserve">-PF CD and </w:t>
      </w:r>
      <w:r w:rsidR="00004200" w:rsidRPr="00623E53">
        <w:rPr>
          <w:b w:val="0"/>
          <w:bCs w:val="0"/>
        </w:rPr>
        <w:t xml:space="preserve">Patients With </w:t>
      </w:r>
      <w:r w:rsidRPr="00623E53">
        <w:rPr>
          <w:b w:val="0"/>
          <w:bCs w:val="0"/>
        </w:rPr>
        <w:t xml:space="preserve">CPF </w:t>
      </w:r>
      <w:r w:rsidR="00004200" w:rsidRPr="00623E53">
        <w:rPr>
          <w:b w:val="0"/>
          <w:bCs w:val="0"/>
        </w:rPr>
        <w:t xml:space="preserve">With </w:t>
      </w:r>
      <w:r w:rsidRPr="00623E53">
        <w:rPr>
          <w:b w:val="0"/>
          <w:bCs w:val="0"/>
        </w:rPr>
        <w:t xml:space="preserve">or </w:t>
      </w:r>
      <w:r w:rsidR="00004200" w:rsidRPr="00623E53">
        <w:rPr>
          <w:b w:val="0"/>
          <w:bCs w:val="0"/>
        </w:rPr>
        <w:t xml:space="preserve">Without </w:t>
      </w:r>
      <w:r w:rsidRPr="00623E53">
        <w:rPr>
          <w:b w:val="0"/>
          <w:bCs w:val="0"/>
        </w:rPr>
        <w:t xml:space="preserve">PF-related </w:t>
      </w:r>
      <w:r w:rsidR="00004200" w:rsidRPr="00623E53">
        <w:rPr>
          <w:b w:val="0"/>
          <w:bCs w:val="0"/>
        </w:rPr>
        <w:t xml:space="preserve">Surgery After Controlling </w:t>
      </w:r>
      <w:r w:rsidRPr="00623E53">
        <w:rPr>
          <w:b w:val="0"/>
          <w:bCs w:val="0"/>
        </w:rPr>
        <w:t xml:space="preserve">for </w:t>
      </w:r>
      <w:r w:rsidR="00004200" w:rsidRPr="00623E53">
        <w:rPr>
          <w:b w:val="0"/>
          <w:bCs w:val="0"/>
        </w:rPr>
        <w:t xml:space="preserve">Patient Demographics </w:t>
      </w:r>
      <w:r w:rsidRPr="00623E53">
        <w:rPr>
          <w:b w:val="0"/>
          <w:bCs w:val="0"/>
        </w:rPr>
        <w:t xml:space="preserve">and </w:t>
      </w:r>
      <w:r w:rsidR="00004200" w:rsidRPr="00623E53">
        <w:rPr>
          <w:b w:val="0"/>
          <w:bCs w:val="0"/>
        </w:rPr>
        <w:t>Socioeconomic Factors</w:t>
      </w:r>
      <w:r w:rsidR="00B0226F">
        <w:rPr>
          <w:b w:val="0"/>
          <w:bCs w:val="0"/>
        </w:rPr>
        <w:t>.</w:t>
      </w:r>
    </w:p>
    <w:p w14:paraId="2BCC8D8A" w14:textId="7B07E1C7" w:rsidR="007E1260" w:rsidRPr="00623E53" w:rsidRDefault="007E1260" w:rsidP="007E1260">
      <w:pPr>
        <w:pStyle w:val="Heading2"/>
        <w:rPr>
          <w:b w:val="0"/>
          <w:bCs w:val="0"/>
        </w:rPr>
      </w:pPr>
      <w:r w:rsidRPr="00623E53">
        <w:rPr>
          <w:rStyle w:val="Heading1Char"/>
          <w:b/>
          <w:bCs/>
        </w:rPr>
        <w:t>Supplementary Table 3.</w:t>
      </w:r>
      <w:r w:rsidRPr="00623E53">
        <w:rPr>
          <w:b w:val="0"/>
          <w:bCs w:val="0"/>
        </w:rPr>
        <w:t xml:space="preserve"> Multivariable </w:t>
      </w:r>
      <w:r w:rsidR="00004200" w:rsidRPr="00623E53">
        <w:rPr>
          <w:b w:val="0"/>
          <w:bCs w:val="0"/>
        </w:rPr>
        <w:t>A</w:t>
      </w:r>
      <w:r w:rsidRPr="00623E53">
        <w:rPr>
          <w:b w:val="0"/>
          <w:bCs w:val="0"/>
        </w:rPr>
        <w:t xml:space="preserve">nalysis of RFIS </w:t>
      </w:r>
      <w:r w:rsidR="00004200" w:rsidRPr="00623E53">
        <w:rPr>
          <w:b w:val="0"/>
          <w:bCs w:val="0"/>
        </w:rPr>
        <w:t xml:space="preserve">Scores </w:t>
      </w:r>
      <w:r w:rsidRPr="00623E53">
        <w:rPr>
          <w:b w:val="0"/>
          <w:bCs w:val="0"/>
        </w:rPr>
        <w:t xml:space="preserve">in </w:t>
      </w:r>
      <w:r w:rsidR="00004200" w:rsidRPr="00623E53">
        <w:rPr>
          <w:b w:val="0"/>
          <w:bCs w:val="0"/>
        </w:rPr>
        <w:t>Patients With Non</w:t>
      </w:r>
      <w:r w:rsidRPr="00623E53">
        <w:rPr>
          <w:b w:val="0"/>
          <w:bCs w:val="0"/>
        </w:rPr>
        <w:t xml:space="preserve">-PF CD and </w:t>
      </w:r>
      <w:r w:rsidR="00004200" w:rsidRPr="00623E53">
        <w:rPr>
          <w:b w:val="0"/>
          <w:bCs w:val="0"/>
        </w:rPr>
        <w:t xml:space="preserve">Patients With </w:t>
      </w:r>
      <w:r w:rsidRPr="00623E53">
        <w:rPr>
          <w:b w:val="0"/>
          <w:bCs w:val="0"/>
        </w:rPr>
        <w:t xml:space="preserve">CPF </w:t>
      </w:r>
      <w:r w:rsidR="00004200" w:rsidRPr="00623E53">
        <w:rPr>
          <w:b w:val="0"/>
          <w:bCs w:val="0"/>
        </w:rPr>
        <w:t xml:space="preserve">With </w:t>
      </w:r>
      <w:r w:rsidRPr="00623E53">
        <w:rPr>
          <w:b w:val="0"/>
          <w:bCs w:val="0"/>
        </w:rPr>
        <w:t xml:space="preserve">or </w:t>
      </w:r>
      <w:r w:rsidR="00004200" w:rsidRPr="00623E53">
        <w:rPr>
          <w:b w:val="0"/>
          <w:bCs w:val="0"/>
        </w:rPr>
        <w:t xml:space="preserve">Without </w:t>
      </w:r>
      <w:r w:rsidRPr="00623E53">
        <w:rPr>
          <w:b w:val="0"/>
          <w:bCs w:val="0"/>
        </w:rPr>
        <w:t xml:space="preserve">PF-related </w:t>
      </w:r>
      <w:r w:rsidR="00004200" w:rsidRPr="00623E53">
        <w:rPr>
          <w:b w:val="0"/>
          <w:bCs w:val="0"/>
        </w:rPr>
        <w:t xml:space="preserve">Surgery After Controlling </w:t>
      </w:r>
      <w:r w:rsidRPr="00623E53">
        <w:rPr>
          <w:b w:val="0"/>
          <w:bCs w:val="0"/>
        </w:rPr>
        <w:t xml:space="preserve">for </w:t>
      </w:r>
      <w:r w:rsidR="00004200" w:rsidRPr="00623E53">
        <w:rPr>
          <w:b w:val="0"/>
          <w:bCs w:val="0"/>
        </w:rPr>
        <w:t xml:space="preserve">Patient Demographics </w:t>
      </w:r>
      <w:r w:rsidRPr="00623E53">
        <w:rPr>
          <w:b w:val="0"/>
          <w:bCs w:val="0"/>
        </w:rPr>
        <w:t xml:space="preserve">and </w:t>
      </w:r>
      <w:r w:rsidR="00004200" w:rsidRPr="00623E53">
        <w:rPr>
          <w:b w:val="0"/>
          <w:bCs w:val="0"/>
        </w:rPr>
        <w:t>Socioeconomic Factors</w:t>
      </w:r>
      <w:r w:rsidR="00B0226F">
        <w:rPr>
          <w:b w:val="0"/>
          <w:bCs w:val="0"/>
        </w:rPr>
        <w:t>.</w:t>
      </w:r>
    </w:p>
    <w:p w14:paraId="5E11CB1C" w14:textId="77777777" w:rsidR="007E1260" w:rsidRPr="007E1260" w:rsidRDefault="007E1260" w:rsidP="007E1260">
      <w:pPr>
        <w:rPr>
          <w:lang w:val="en-US" w:eastAsia="en-GB"/>
        </w:rPr>
      </w:pPr>
    </w:p>
    <w:p w14:paraId="380EDC74" w14:textId="77777777" w:rsidR="00FA1166" w:rsidRDefault="00FA1166">
      <w:pPr>
        <w:spacing w:line="259" w:lineRule="auto"/>
        <w:rPr>
          <w:rFonts w:cs="Arial"/>
          <w:b/>
          <w:bCs/>
          <w:lang w:val="en-US" w:eastAsia="en-GB"/>
        </w:rPr>
      </w:pPr>
      <w:r>
        <w:br w:type="page"/>
      </w:r>
    </w:p>
    <w:p w14:paraId="0999D7B8" w14:textId="686CAB20" w:rsidR="005F182D" w:rsidRDefault="005C624A" w:rsidP="001D5F81">
      <w:pPr>
        <w:pStyle w:val="Heading2"/>
        <w:rPr>
          <w:b w:val="0"/>
          <w:bCs w:val="0"/>
        </w:rPr>
      </w:pPr>
      <w:r w:rsidRPr="00623E53">
        <w:lastRenderedPageBreak/>
        <w:t xml:space="preserve">Supplementary </w:t>
      </w:r>
      <w:r w:rsidR="00E424E5" w:rsidRPr="00623E53">
        <w:t>F</w:t>
      </w:r>
      <w:r w:rsidRPr="00623E53">
        <w:t>ig</w:t>
      </w:r>
      <w:r w:rsidR="004153AC">
        <w:t>ure</w:t>
      </w:r>
      <w:r w:rsidRPr="00623E53">
        <w:t xml:space="preserve"> </w:t>
      </w:r>
      <w:r w:rsidR="0044342B" w:rsidRPr="00623E53">
        <w:t>1</w:t>
      </w:r>
      <w:r w:rsidR="00D03D8B" w:rsidRPr="00623E53">
        <w:t>.</w:t>
      </w:r>
      <w:r w:rsidRPr="00623E53">
        <w:t xml:space="preserve"> </w:t>
      </w:r>
      <w:r w:rsidR="005F182D" w:rsidRPr="00623E53">
        <w:rPr>
          <w:b w:val="0"/>
          <w:bCs w:val="0"/>
        </w:rPr>
        <w:t xml:space="preserve">Symptom frequency </w:t>
      </w:r>
      <w:r w:rsidR="007B5735" w:rsidRPr="00623E53">
        <w:rPr>
          <w:b w:val="0"/>
          <w:bCs w:val="0"/>
        </w:rPr>
        <w:t>and</w:t>
      </w:r>
      <w:r w:rsidR="005F182D" w:rsidRPr="00623E53">
        <w:rPr>
          <w:b w:val="0"/>
          <w:bCs w:val="0"/>
        </w:rPr>
        <w:t xml:space="preserve"> severity in the </w:t>
      </w:r>
      <w:r w:rsidR="007D6908" w:rsidRPr="00623E53">
        <w:rPr>
          <w:b w:val="0"/>
          <w:bCs w:val="0"/>
        </w:rPr>
        <w:t xml:space="preserve">past </w:t>
      </w:r>
      <w:r w:rsidR="005F182D" w:rsidRPr="00623E53">
        <w:rPr>
          <w:b w:val="0"/>
          <w:bCs w:val="0"/>
        </w:rPr>
        <w:t xml:space="preserve">12 months for the </w:t>
      </w:r>
      <w:r w:rsidR="00EA5E58">
        <w:rPr>
          <w:b w:val="0"/>
          <w:bCs w:val="0"/>
        </w:rPr>
        <w:t>5</w:t>
      </w:r>
      <w:r w:rsidR="00EA5E58" w:rsidRPr="00623E53">
        <w:rPr>
          <w:b w:val="0"/>
          <w:bCs w:val="0"/>
        </w:rPr>
        <w:t xml:space="preserve"> </w:t>
      </w:r>
      <w:r w:rsidR="005F182D" w:rsidRPr="00623E53">
        <w:rPr>
          <w:b w:val="0"/>
          <w:bCs w:val="0"/>
        </w:rPr>
        <w:t xml:space="preserve">most reported symptoms </w:t>
      </w:r>
      <w:r w:rsidR="00837CDF" w:rsidRPr="00623E53">
        <w:rPr>
          <w:b w:val="0"/>
          <w:bCs w:val="0"/>
        </w:rPr>
        <w:t>in patients with non-PF CD and patients with CPF with or without PF-related surgery</w:t>
      </w:r>
      <w:r w:rsidR="00E43E57" w:rsidRPr="00623E53">
        <w:rPr>
          <w:b w:val="0"/>
          <w:bCs w:val="0"/>
        </w:rPr>
        <w:t>.</w:t>
      </w:r>
    </w:p>
    <w:p w14:paraId="4FA54202" w14:textId="77777777" w:rsidR="00BC65AB" w:rsidRPr="00DF6718" w:rsidRDefault="00BC65AB" w:rsidP="00DF6718">
      <w:pPr>
        <w:rPr>
          <w:b/>
          <w:bCs/>
        </w:rPr>
      </w:pPr>
    </w:p>
    <w:p w14:paraId="6DF57566" w14:textId="5C0393D4" w:rsidR="005F182D" w:rsidRPr="00623E53" w:rsidRDefault="00BC65AB" w:rsidP="005F182D">
      <w:pPr>
        <w:rPr>
          <w:rFonts w:cs="Arial"/>
          <w:lang w:val="en-US"/>
        </w:rPr>
      </w:pPr>
      <w:r>
        <w:rPr>
          <w:noProof/>
        </w:rPr>
        <w:drawing>
          <wp:inline distT="0" distB="0" distL="0" distR="0" wp14:anchorId="27F2DF07" wp14:editId="61CA8D32">
            <wp:extent cx="5505450" cy="4925386"/>
            <wp:effectExtent l="0" t="0" r="0" b="889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16397" cy="493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AEC8B" w14:textId="2276A2DB" w:rsidR="0030379C" w:rsidRPr="007E1260" w:rsidRDefault="00837CDF">
      <w:r w:rsidRPr="00623E53">
        <w:t>CPF, Crohn’s perianal fistula; non-PF CD, Crohn’s disease without perianal fistula</w:t>
      </w:r>
      <w:r w:rsidR="004153AC">
        <w:t xml:space="preserve">; </w:t>
      </w:r>
      <w:r w:rsidR="004153AC" w:rsidRPr="004153AC">
        <w:t>PF, perianal fistula</w:t>
      </w:r>
      <w:r w:rsidRPr="00623E53">
        <w:t>.</w:t>
      </w:r>
    </w:p>
    <w:p w14:paraId="59B9E003" w14:textId="77777777" w:rsidR="00FA1166" w:rsidRDefault="00FA1166">
      <w:pPr>
        <w:spacing w:line="259" w:lineRule="auto"/>
        <w:rPr>
          <w:rFonts w:cs="Arial"/>
          <w:b/>
          <w:bCs/>
          <w:lang w:val="en-US" w:eastAsia="en-GB"/>
        </w:rPr>
      </w:pPr>
      <w:r>
        <w:br w:type="page"/>
      </w:r>
    </w:p>
    <w:p w14:paraId="4FAC0EF2" w14:textId="2BEDDC4B" w:rsidR="0038749C" w:rsidRDefault="0030379C" w:rsidP="00DF6718">
      <w:pPr>
        <w:pStyle w:val="Heading2"/>
        <w:rPr>
          <w:b w:val="0"/>
          <w:bCs w:val="0"/>
        </w:rPr>
      </w:pPr>
      <w:r w:rsidRPr="00376BD8">
        <w:lastRenderedPageBreak/>
        <w:t>Supplementary Fig</w:t>
      </w:r>
      <w:r w:rsidR="004153AC">
        <w:t>ure</w:t>
      </w:r>
      <w:r w:rsidRPr="00376BD8">
        <w:t xml:space="preserve"> </w:t>
      </w:r>
      <w:r w:rsidR="002442BE" w:rsidRPr="00376BD8">
        <w:t>2</w:t>
      </w:r>
      <w:r w:rsidRPr="00623E53">
        <w:t xml:space="preserve">. </w:t>
      </w:r>
      <w:r w:rsidRPr="00DF6718">
        <w:rPr>
          <w:b w:val="0"/>
          <w:bCs w:val="0"/>
        </w:rPr>
        <w:t xml:space="preserve">Patient-reported impact across </w:t>
      </w:r>
      <w:r w:rsidR="006744E7" w:rsidRPr="00DF6718">
        <w:rPr>
          <w:b w:val="0"/>
          <w:bCs w:val="0"/>
        </w:rPr>
        <w:t>EQ-5D-5L</w:t>
      </w:r>
      <w:r w:rsidRPr="00DF6718">
        <w:rPr>
          <w:b w:val="0"/>
          <w:bCs w:val="0"/>
        </w:rPr>
        <w:t xml:space="preserve"> </w:t>
      </w:r>
      <w:r w:rsidR="00AA105C" w:rsidRPr="00DF6718">
        <w:rPr>
          <w:b w:val="0"/>
          <w:bCs w:val="0"/>
        </w:rPr>
        <w:t xml:space="preserve">dimensions </w:t>
      </w:r>
      <w:r w:rsidR="00837CDF" w:rsidRPr="00DF6718">
        <w:rPr>
          <w:b w:val="0"/>
          <w:bCs w:val="0"/>
        </w:rPr>
        <w:t>in patients with non-PF CD and patients with CPF with or without PF-related surgery</w:t>
      </w:r>
      <w:r w:rsidR="00E43E57" w:rsidRPr="00DF6718">
        <w:rPr>
          <w:b w:val="0"/>
          <w:bCs w:val="0"/>
        </w:rPr>
        <w:t>.</w:t>
      </w:r>
    </w:p>
    <w:p w14:paraId="4E8937A7" w14:textId="09DF9790" w:rsidR="00557021" w:rsidRPr="008C0E00" w:rsidRDefault="00557021" w:rsidP="002840CF">
      <w:r>
        <w:rPr>
          <w:noProof/>
        </w:rPr>
        <w:drawing>
          <wp:inline distT="0" distB="0" distL="0" distR="0" wp14:anchorId="61C627F5" wp14:editId="39903781">
            <wp:extent cx="5731510" cy="2767965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BA0E" w14:textId="261C2F20" w:rsidR="00B959C6" w:rsidRPr="008B0474" w:rsidRDefault="00B959C6" w:rsidP="00DF6718"/>
    <w:p w14:paraId="5D10A877" w14:textId="771999A0" w:rsidR="0030379C" w:rsidRPr="00623E53" w:rsidRDefault="0030379C" w:rsidP="008B55D0">
      <w:pPr>
        <w:rPr>
          <w:rFonts w:cs="Arial"/>
          <w:lang w:val="en-US"/>
        </w:rPr>
      </w:pPr>
    </w:p>
    <w:p w14:paraId="4E1869AA" w14:textId="77777777" w:rsidR="009C7CDD" w:rsidRDefault="009C7CDD" w:rsidP="009C7CDD">
      <w:r>
        <w:t>‘Severe’ includes patients reporting problems as severe and extremely severe/unable to do; ‘Moderate’ includes patients reporting problems as moderate; ‘Slight’ includes patients reporting no and slight problems.</w:t>
      </w:r>
    </w:p>
    <w:p w14:paraId="6442C5C2" w14:textId="38850D29" w:rsidR="009C7CDD" w:rsidRDefault="009C7CDD" w:rsidP="009C7CDD">
      <w:r w:rsidRPr="00F40506">
        <w:t xml:space="preserve">Cohort 1, patients with non-PF CD; </w:t>
      </w:r>
      <w:r w:rsidR="004153AC">
        <w:t>c</w:t>
      </w:r>
      <w:r w:rsidRPr="00F40506">
        <w:t xml:space="preserve">ohort 2, patients with CPF </w:t>
      </w:r>
      <w:r>
        <w:t xml:space="preserve">without </w:t>
      </w:r>
      <w:r w:rsidRPr="00F40506">
        <w:t xml:space="preserve">surgery; </w:t>
      </w:r>
      <w:r w:rsidR="004153AC">
        <w:t>c</w:t>
      </w:r>
      <w:r w:rsidRPr="00F40506">
        <w:t xml:space="preserve">ohort 3, patients with CPF </w:t>
      </w:r>
      <w:r>
        <w:t>with surgery</w:t>
      </w:r>
      <w:r w:rsidRPr="00F40506">
        <w:t>.</w:t>
      </w:r>
    </w:p>
    <w:p w14:paraId="6BB78232" w14:textId="77777777" w:rsidR="00976473" w:rsidRDefault="00976473" w:rsidP="00976473">
      <w:r w:rsidRPr="00976473">
        <w:rPr>
          <w:vertAlign w:val="superscript"/>
        </w:rPr>
        <w:t>a</w:t>
      </w:r>
      <w:r>
        <w:t>Statistical significance testing for the ‘Severe’ category only.</w:t>
      </w:r>
    </w:p>
    <w:p w14:paraId="68B4AC54" w14:textId="774EA400" w:rsidR="00837CDF" w:rsidRPr="00623E53" w:rsidRDefault="00837CDF" w:rsidP="00976473">
      <w:pPr>
        <w:rPr>
          <w:rFonts w:cs="Arial"/>
          <w:lang w:val="en-US"/>
        </w:rPr>
      </w:pPr>
      <w:r w:rsidRPr="00623E53">
        <w:t>CPF, Crohn’s perianal fistula; non-PF CD, Crohn’s disease without perianal fistula</w:t>
      </w:r>
      <w:r w:rsidR="006C619B" w:rsidRPr="00623E53">
        <w:t xml:space="preserve">; </w:t>
      </w:r>
      <w:r w:rsidR="004153AC" w:rsidRPr="004153AC">
        <w:t xml:space="preserve">EQ-5D, 5-dimension EuroQol questionnaire; </w:t>
      </w:r>
      <w:r w:rsidR="006C619B" w:rsidRPr="00623E53">
        <w:t>PF, perianal fistula</w:t>
      </w:r>
      <w:r w:rsidRPr="00623E53">
        <w:t>.</w:t>
      </w:r>
    </w:p>
    <w:p w14:paraId="6FCF026E" w14:textId="739D32DD" w:rsidR="00B71160" w:rsidRPr="00623E53" w:rsidRDefault="00B71160" w:rsidP="008B55D0">
      <w:pPr>
        <w:rPr>
          <w:rFonts w:cs="Arial"/>
          <w:lang w:val="en-US"/>
        </w:rPr>
      </w:pPr>
    </w:p>
    <w:p w14:paraId="3771F901" w14:textId="77777777" w:rsidR="00B71160" w:rsidRPr="00623E53" w:rsidRDefault="00B71160">
      <w:pPr>
        <w:rPr>
          <w:rFonts w:cs="Arial"/>
          <w:b/>
          <w:bCs/>
          <w:lang w:val="en-US"/>
        </w:rPr>
      </w:pPr>
      <w:r w:rsidRPr="00623E53">
        <w:rPr>
          <w:rFonts w:cs="Arial"/>
          <w:b/>
          <w:bCs/>
          <w:lang w:val="en-US"/>
        </w:rPr>
        <w:br w:type="page"/>
      </w:r>
    </w:p>
    <w:p w14:paraId="2194FC96" w14:textId="6356A29A" w:rsidR="002442BE" w:rsidRDefault="002442BE" w:rsidP="001D5F81">
      <w:pPr>
        <w:pStyle w:val="Heading2"/>
        <w:rPr>
          <w:b w:val="0"/>
          <w:bCs w:val="0"/>
        </w:rPr>
      </w:pPr>
      <w:r w:rsidRPr="00623E53">
        <w:lastRenderedPageBreak/>
        <w:t>Supplementary Fig</w:t>
      </w:r>
      <w:r w:rsidR="004153AC">
        <w:t>ure</w:t>
      </w:r>
      <w:r w:rsidRPr="00623E53">
        <w:t xml:space="preserve"> </w:t>
      </w:r>
      <w:r w:rsidR="00900FF4" w:rsidRPr="00623E53">
        <w:t>3</w:t>
      </w:r>
      <w:r w:rsidRPr="00623E53">
        <w:t xml:space="preserve">. </w:t>
      </w:r>
      <w:r w:rsidR="00252065" w:rsidRPr="00623E53">
        <w:rPr>
          <w:b w:val="0"/>
          <w:bCs w:val="0"/>
        </w:rPr>
        <w:t xml:space="preserve">FIQL </w:t>
      </w:r>
      <w:r w:rsidRPr="00623E53">
        <w:rPr>
          <w:b w:val="0"/>
          <w:bCs w:val="0"/>
        </w:rPr>
        <w:t xml:space="preserve">questionnaire scores in patients </w:t>
      </w:r>
      <w:r w:rsidR="006C619B" w:rsidRPr="00623E53">
        <w:rPr>
          <w:b w:val="0"/>
          <w:bCs w:val="0"/>
        </w:rPr>
        <w:t>with non-PF CD and patients with CPF with or without PF-related surgery</w:t>
      </w:r>
      <w:r w:rsidR="00E43E57" w:rsidRPr="00623E53">
        <w:rPr>
          <w:b w:val="0"/>
          <w:bCs w:val="0"/>
        </w:rPr>
        <w:t>.</w:t>
      </w:r>
    </w:p>
    <w:p w14:paraId="47CC94DB" w14:textId="6623C29E" w:rsidR="00557021" w:rsidRPr="002840CF" w:rsidRDefault="00557021" w:rsidP="002840CF">
      <w:pPr>
        <w:rPr>
          <w:b/>
          <w:bCs/>
        </w:rPr>
      </w:pPr>
      <w:r>
        <w:rPr>
          <w:noProof/>
        </w:rPr>
        <w:drawing>
          <wp:inline distT="0" distB="0" distL="0" distR="0" wp14:anchorId="04EE1A1E" wp14:editId="72FFF916">
            <wp:extent cx="5731510" cy="4134485"/>
            <wp:effectExtent l="0" t="0" r="254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16E7" w14:textId="64178A1E" w:rsidR="002442BE" w:rsidRPr="00623E53" w:rsidRDefault="002442BE" w:rsidP="002442BE">
      <w:pPr>
        <w:rPr>
          <w:rFonts w:cs="Arial"/>
          <w:b/>
          <w:bCs/>
          <w:lang w:val="en-US"/>
        </w:rPr>
      </w:pPr>
    </w:p>
    <w:p w14:paraId="0F0A1772" w14:textId="77777777" w:rsidR="005B5842" w:rsidRPr="004D43FB" w:rsidRDefault="005B5842" w:rsidP="004D43FB">
      <w:pPr>
        <w:rPr>
          <w:rFonts w:cs="Arial"/>
          <w:lang w:val="en-US"/>
        </w:rPr>
      </w:pPr>
      <w:r w:rsidRPr="004D43FB">
        <w:rPr>
          <w:rFonts w:cs="Arial"/>
          <w:vertAlign w:val="superscript"/>
          <w:lang w:val="en-US"/>
        </w:rPr>
        <w:t>a</w:t>
      </w:r>
      <w:r w:rsidRPr="004D43FB">
        <w:rPr>
          <w:rFonts w:cs="Arial"/>
          <w:lang w:val="en-US"/>
        </w:rPr>
        <w:t>These patients may have received seton placement(s).</w:t>
      </w:r>
    </w:p>
    <w:p w14:paraId="5829DC90" w14:textId="2C64A265" w:rsidR="005B5842" w:rsidRPr="004D43FB" w:rsidRDefault="005B5842" w:rsidP="004D43FB">
      <w:pPr>
        <w:rPr>
          <w:rFonts w:cs="Arial"/>
          <w:lang w:val="en-US"/>
        </w:rPr>
      </w:pPr>
      <w:r w:rsidRPr="004D43FB">
        <w:rPr>
          <w:rFonts w:cs="Arial"/>
          <w:lang w:val="en-US"/>
        </w:rPr>
        <w:t xml:space="preserve">The </w:t>
      </w:r>
      <w:r w:rsidR="006744E7" w:rsidRPr="004D43FB">
        <w:rPr>
          <w:rFonts w:cs="Arial"/>
          <w:lang w:val="en-US"/>
        </w:rPr>
        <w:t>FIQL</w:t>
      </w:r>
      <w:r w:rsidRPr="004D43FB">
        <w:rPr>
          <w:rFonts w:cs="Arial"/>
          <w:lang w:val="en-US"/>
        </w:rPr>
        <w:t xml:space="preserve"> scale comprises four domains (</w:t>
      </w:r>
      <w:r w:rsidR="00837CDF" w:rsidRPr="004D43FB">
        <w:rPr>
          <w:rFonts w:cs="Arial"/>
          <w:lang w:val="en-US"/>
        </w:rPr>
        <w:t xml:space="preserve">Lifestyle, Coping/Behavior, Depression/Self </w:t>
      </w:r>
      <w:r w:rsidRPr="004D43FB">
        <w:rPr>
          <w:rFonts w:cs="Arial"/>
          <w:lang w:val="en-US"/>
        </w:rPr>
        <w:t>perception</w:t>
      </w:r>
      <w:r w:rsidR="00837CDF" w:rsidRPr="004D43FB">
        <w:rPr>
          <w:rFonts w:cs="Arial"/>
          <w:lang w:val="en-US"/>
        </w:rPr>
        <w:t>, Embarrassment</w:t>
      </w:r>
      <w:r w:rsidRPr="004D43FB">
        <w:rPr>
          <w:rFonts w:cs="Arial"/>
          <w:lang w:val="en-US"/>
        </w:rPr>
        <w:t>). The scale has a range of 0–5, with lower scores indicating worse quality of life.</w:t>
      </w:r>
    </w:p>
    <w:p w14:paraId="293762E0" w14:textId="00C1A728" w:rsidR="002442BE" w:rsidRPr="004D43FB" w:rsidRDefault="007B5735" w:rsidP="004D43FB">
      <w:pPr>
        <w:rPr>
          <w:rFonts w:cs="Arial"/>
          <w:sz w:val="24"/>
          <w:szCs w:val="24"/>
          <w:lang w:val="en-US"/>
        </w:rPr>
      </w:pPr>
      <w:r w:rsidRPr="004D43FB">
        <w:rPr>
          <w:rFonts w:cs="Arial"/>
          <w:lang w:val="en-US"/>
        </w:rPr>
        <w:t>CPF</w:t>
      </w:r>
      <w:r w:rsidR="005B5842" w:rsidRPr="004D43FB">
        <w:rPr>
          <w:rFonts w:cs="Arial"/>
          <w:lang w:val="en-US"/>
        </w:rPr>
        <w:t xml:space="preserve">, Crohn’s disease with perianal fistulas; </w:t>
      </w:r>
      <w:r w:rsidR="006744E7" w:rsidRPr="004D43FB">
        <w:rPr>
          <w:rFonts w:cs="Arial"/>
          <w:lang w:val="en-US"/>
        </w:rPr>
        <w:t>FIQL</w:t>
      </w:r>
      <w:r w:rsidR="005B5842" w:rsidRPr="004D43FB">
        <w:rPr>
          <w:rFonts w:cs="Arial"/>
          <w:lang w:val="en-US"/>
        </w:rPr>
        <w:t xml:space="preserve">, Fecal Incontinence Quality of Life; </w:t>
      </w:r>
      <w:r w:rsidRPr="004D43FB">
        <w:rPr>
          <w:rFonts w:cs="Arial"/>
          <w:lang w:val="en-US"/>
        </w:rPr>
        <w:t>HRQoL</w:t>
      </w:r>
      <w:r w:rsidR="005B5842" w:rsidRPr="004D43FB">
        <w:rPr>
          <w:rFonts w:cs="Arial"/>
          <w:lang w:val="en-US"/>
        </w:rPr>
        <w:t xml:space="preserve">, health-related quality of life; </w:t>
      </w:r>
      <w:r w:rsidR="006744E7" w:rsidRPr="004D43FB">
        <w:rPr>
          <w:rFonts w:cs="Arial"/>
          <w:lang w:val="en-US"/>
        </w:rPr>
        <w:t>non-PF CD</w:t>
      </w:r>
      <w:r w:rsidR="005B5842" w:rsidRPr="004D43FB">
        <w:rPr>
          <w:rFonts w:cs="Arial"/>
          <w:lang w:val="en-US"/>
        </w:rPr>
        <w:t>, Crohn’s disease without perianal fistulas</w:t>
      </w:r>
      <w:r w:rsidR="006C619B" w:rsidRPr="004D43FB">
        <w:rPr>
          <w:rFonts w:cs="Arial"/>
          <w:lang w:val="en-US"/>
        </w:rPr>
        <w:t>; PF, perianal fistula</w:t>
      </w:r>
      <w:r w:rsidR="005B5842" w:rsidRPr="004D43FB">
        <w:rPr>
          <w:rFonts w:cs="Arial"/>
          <w:lang w:val="en-US"/>
        </w:rPr>
        <w:t>.</w:t>
      </w:r>
    </w:p>
    <w:p w14:paraId="3CBDFFBF" w14:textId="6795D818" w:rsidR="002442BE" w:rsidRPr="00623E53" w:rsidRDefault="002442BE" w:rsidP="002442BE">
      <w:pPr>
        <w:rPr>
          <w:rFonts w:cs="Arial"/>
          <w:lang w:val="en-US"/>
        </w:rPr>
      </w:pPr>
    </w:p>
    <w:p w14:paraId="61386B66" w14:textId="4D1149D0" w:rsidR="006C619B" w:rsidRPr="00623E53" w:rsidRDefault="006C619B">
      <w:pPr>
        <w:spacing w:line="259" w:lineRule="auto"/>
        <w:rPr>
          <w:rFonts w:cs="Arial"/>
          <w:lang w:val="en-US"/>
        </w:rPr>
      </w:pPr>
      <w:r w:rsidRPr="00623E53">
        <w:rPr>
          <w:rFonts w:cs="Arial"/>
          <w:lang w:val="en-US"/>
        </w:rPr>
        <w:br w:type="page"/>
      </w:r>
    </w:p>
    <w:p w14:paraId="2E8A9DA3" w14:textId="1463515A" w:rsidR="009A76D0" w:rsidRDefault="009A76D0" w:rsidP="001D5F81">
      <w:pPr>
        <w:pStyle w:val="Heading2"/>
        <w:rPr>
          <w:b w:val="0"/>
          <w:bCs w:val="0"/>
        </w:rPr>
      </w:pPr>
      <w:r w:rsidRPr="00623E53">
        <w:lastRenderedPageBreak/>
        <w:t xml:space="preserve">Supplementary Table 1. </w:t>
      </w:r>
      <w:r w:rsidRPr="00623E53">
        <w:rPr>
          <w:b w:val="0"/>
          <w:bCs w:val="0"/>
        </w:rPr>
        <w:t xml:space="preserve">Multivariable </w:t>
      </w:r>
      <w:r w:rsidR="00B0226F">
        <w:rPr>
          <w:b w:val="0"/>
          <w:bCs w:val="0"/>
        </w:rPr>
        <w:t>a</w:t>
      </w:r>
      <w:r w:rsidRPr="00623E53">
        <w:rPr>
          <w:b w:val="0"/>
          <w:bCs w:val="0"/>
        </w:rPr>
        <w:t>nalysis</w:t>
      </w:r>
      <w:r w:rsidR="004017E3" w:rsidRPr="00623E53">
        <w:rPr>
          <w:b w:val="0"/>
          <w:bCs w:val="0"/>
        </w:rPr>
        <w:t xml:space="preserve"> of </w:t>
      </w:r>
      <w:r w:rsidR="006744E7" w:rsidRPr="00623E53">
        <w:rPr>
          <w:b w:val="0"/>
          <w:bCs w:val="0"/>
        </w:rPr>
        <w:t>SIBDQ</w:t>
      </w:r>
      <w:r w:rsidR="004017E3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s</w:t>
      </w:r>
      <w:r w:rsidR="004017E3" w:rsidRPr="00623E53">
        <w:rPr>
          <w:b w:val="0"/>
          <w:bCs w:val="0"/>
        </w:rPr>
        <w:t>cores</w:t>
      </w:r>
      <w:r w:rsidR="006C619B" w:rsidRPr="00623E53">
        <w:rPr>
          <w:b w:val="0"/>
          <w:bCs w:val="0"/>
        </w:rPr>
        <w:t xml:space="preserve"> in </w:t>
      </w:r>
      <w:r w:rsidR="00B0226F">
        <w:rPr>
          <w:b w:val="0"/>
          <w:bCs w:val="0"/>
        </w:rPr>
        <w:t>p</w:t>
      </w:r>
      <w:r w:rsidR="006C619B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6C619B" w:rsidRPr="00623E53">
        <w:rPr>
          <w:b w:val="0"/>
          <w:bCs w:val="0"/>
        </w:rPr>
        <w:t xml:space="preserve">ith </w:t>
      </w:r>
      <w:r w:rsidR="00B0226F">
        <w:rPr>
          <w:b w:val="0"/>
          <w:bCs w:val="0"/>
        </w:rPr>
        <w:t>n</w:t>
      </w:r>
      <w:r w:rsidR="006C619B" w:rsidRPr="00623E53">
        <w:rPr>
          <w:b w:val="0"/>
          <w:bCs w:val="0"/>
        </w:rPr>
        <w:t xml:space="preserve">on-PF CD and </w:t>
      </w:r>
      <w:r w:rsidR="00B0226F">
        <w:rPr>
          <w:b w:val="0"/>
          <w:bCs w:val="0"/>
        </w:rPr>
        <w:t>p</w:t>
      </w:r>
      <w:r w:rsidR="006C619B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6C619B" w:rsidRPr="00623E53">
        <w:rPr>
          <w:b w:val="0"/>
          <w:bCs w:val="0"/>
        </w:rPr>
        <w:t xml:space="preserve">ith CPF </w:t>
      </w:r>
      <w:r w:rsidR="00B0226F">
        <w:rPr>
          <w:b w:val="0"/>
          <w:bCs w:val="0"/>
        </w:rPr>
        <w:t>w</w:t>
      </w:r>
      <w:r w:rsidR="006C619B" w:rsidRPr="00623E53">
        <w:rPr>
          <w:b w:val="0"/>
          <w:bCs w:val="0"/>
        </w:rPr>
        <w:t xml:space="preserve">ith or </w:t>
      </w:r>
      <w:r w:rsidR="00B0226F">
        <w:rPr>
          <w:b w:val="0"/>
          <w:bCs w:val="0"/>
        </w:rPr>
        <w:t>w</w:t>
      </w:r>
      <w:r w:rsidR="006C619B" w:rsidRPr="00623E53">
        <w:rPr>
          <w:b w:val="0"/>
          <w:bCs w:val="0"/>
        </w:rPr>
        <w:t xml:space="preserve">ithout PF-related </w:t>
      </w:r>
      <w:r w:rsidR="00B0226F">
        <w:rPr>
          <w:b w:val="0"/>
          <w:bCs w:val="0"/>
        </w:rPr>
        <w:t>s</w:t>
      </w:r>
      <w:r w:rsidR="006C619B" w:rsidRPr="00623E53">
        <w:rPr>
          <w:b w:val="0"/>
          <w:bCs w:val="0"/>
        </w:rPr>
        <w:t>urgery</w:t>
      </w:r>
      <w:r w:rsidR="004017E3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a</w:t>
      </w:r>
      <w:r w:rsidR="003F4C7A" w:rsidRPr="00623E53">
        <w:rPr>
          <w:b w:val="0"/>
          <w:bCs w:val="0"/>
        </w:rPr>
        <w:t xml:space="preserve">fter </w:t>
      </w:r>
      <w:r w:rsidR="00B0226F">
        <w:rPr>
          <w:b w:val="0"/>
          <w:bCs w:val="0"/>
        </w:rPr>
        <w:t>c</w:t>
      </w:r>
      <w:r w:rsidR="004017E3" w:rsidRPr="00623E53">
        <w:rPr>
          <w:b w:val="0"/>
          <w:bCs w:val="0"/>
        </w:rPr>
        <w:t xml:space="preserve">ontrolling for </w:t>
      </w:r>
      <w:r w:rsidR="00B0226F">
        <w:rPr>
          <w:b w:val="0"/>
          <w:bCs w:val="0"/>
        </w:rPr>
        <w:t>p</w:t>
      </w:r>
      <w:r w:rsidR="003F4C7A" w:rsidRPr="00623E53">
        <w:rPr>
          <w:b w:val="0"/>
          <w:bCs w:val="0"/>
        </w:rPr>
        <w:t xml:space="preserve">atient </w:t>
      </w:r>
      <w:r w:rsidR="00B0226F">
        <w:rPr>
          <w:b w:val="0"/>
          <w:bCs w:val="0"/>
        </w:rPr>
        <w:t>d</w:t>
      </w:r>
      <w:r w:rsidR="003F4C7A" w:rsidRPr="00623E53">
        <w:rPr>
          <w:b w:val="0"/>
          <w:bCs w:val="0"/>
        </w:rPr>
        <w:t xml:space="preserve">emographics </w:t>
      </w:r>
      <w:r w:rsidR="007B5735" w:rsidRPr="00623E53">
        <w:rPr>
          <w:b w:val="0"/>
          <w:bCs w:val="0"/>
        </w:rPr>
        <w:t>and</w:t>
      </w:r>
      <w:r w:rsidR="004017E3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s</w:t>
      </w:r>
      <w:r w:rsidR="003F4C7A" w:rsidRPr="00623E53">
        <w:rPr>
          <w:b w:val="0"/>
          <w:bCs w:val="0"/>
        </w:rPr>
        <w:t xml:space="preserve">ocioeconomic </w:t>
      </w:r>
      <w:r w:rsidR="00B0226F">
        <w:rPr>
          <w:b w:val="0"/>
          <w:bCs w:val="0"/>
        </w:rPr>
        <w:t>f</w:t>
      </w:r>
      <w:r w:rsidR="003F4C7A" w:rsidRPr="00623E53">
        <w:rPr>
          <w:b w:val="0"/>
          <w:bCs w:val="0"/>
        </w:rPr>
        <w:t>actors</w:t>
      </w:r>
      <w:r w:rsidR="00B0226F">
        <w:rPr>
          <w:b w:val="0"/>
          <w:bCs w:val="0"/>
        </w:rPr>
        <w:t>.</w:t>
      </w:r>
    </w:p>
    <w:p w14:paraId="12C54066" w14:textId="77777777" w:rsidR="00C96BA9" w:rsidRPr="00C96BA9" w:rsidRDefault="00C96BA9" w:rsidP="00C96BA9">
      <w:pPr>
        <w:rPr>
          <w:lang w:val="en-US" w:eastAsia="en-GB"/>
        </w:rPr>
      </w:pP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4674"/>
        <w:gridCol w:w="1087"/>
        <w:gridCol w:w="1089"/>
        <w:gridCol w:w="1089"/>
        <w:gridCol w:w="1087"/>
      </w:tblGrid>
      <w:tr w:rsidR="009A76D0" w:rsidRPr="00623E53" w14:paraId="31DEA533" w14:textId="77777777" w:rsidTr="00C96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16CE4558" w14:textId="77777777" w:rsidR="009A76D0" w:rsidRPr="00623E53" w:rsidRDefault="009A76D0" w:rsidP="002840CF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pct"/>
            <w:hideMark/>
          </w:tcPr>
          <w:p w14:paraId="0246ED41" w14:textId="7015A706" w:rsidR="009A76D0" w:rsidRPr="00623E53" w:rsidRDefault="00B0226F" w:rsidP="00A1148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0" w:type="pct"/>
            <w:hideMark/>
          </w:tcPr>
          <w:p w14:paraId="76089780" w14:textId="149A39BB" w:rsidR="009A76D0" w:rsidRPr="00623E53" w:rsidRDefault="00B0226F" w:rsidP="00A1148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Standard error</w:t>
            </w:r>
          </w:p>
        </w:tc>
        <w:tc>
          <w:tcPr>
            <w:tcW w:w="0" w:type="pct"/>
            <w:hideMark/>
          </w:tcPr>
          <w:p w14:paraId="42A8EEE1" w14:textId="181E7A90" w:rsidR="009A76D0" w:rsidRPr="00623E53" w:rsidRDefault="009A76D0" w:rsidP="00A1148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465C97">
              <w:rPr>
                <w:rFonts w:cs="Arial"/>
                <w:sz w:val="20"/>
                <w:szCs w:val="20"/>
                <w:lang w:val="en-US" w:eastAsia="en-GB"/>
              </w:rPr>
              <w:t>t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0" w:type="pct"/>
            <w:hideMark/>
          </w:tcPr>
          <w:p w14:paraId="65E1155D" w14:textId="07503C35" w:rsidR="009A76D0" w:rsidRPr="00623E53" w:rsidRDefault="003F4C7A" w:rsidP="00A1148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P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value</w:t>
            </w:r>
          </w:p>
        </w:tc>
      </w:tr>
      <w:tr w:rsidR="00271131" w:rsidRPr="00623E53" w14:paraId="33A914F4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4423DFF6" w14:textId="77777777" w:rsidR="009A76D0" w:rsidRPr="00623E53" w:rsidRDefault="009A76D0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Intercept</w:t>
            </w:r>
          </w:p>
        </w:tc>
        <w:tc>
          <w:tcPr>
            <w:tcW w:w="0" w:type="pct"/>
            <w:hideMark/>
          </w:tcPr>
          <w:p w14:paraId="2F53A6CD" w14:textId="77777777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0" w:type="pct"/>
            <w:hideMark/>
          </w:tcPr>
          <w:p w14:paraId="3732D66C" w14:textId="77777777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0" w:type="pct"/>
            <w:hideMark/>
          </w:tcPr>
          <w:p w14:paraId="3458BFCE" w14:textId="77777777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10.34</w:t>
            </w:r>
          </w:p>
        </w:tc>
        <w:tc>
          <w:tcPr>
            <w:tcW w:w="0" w:type="pct"/>
            <w:hideMark/>
          </w:tcPr>
          <w:p w14:paraId="4BC3221E" w14:textId="491A1B18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9A76D0" w:rsidRPr="00623E53" w14:paraId="6CF9A2F8" w14:textId="77777777" w:rsidTr="00C96BA9">
        <w:trPr>
          <w:trHeight w:val="99"/>
        </w:trPr>
        <w:tc>
          <w:tcPr>
            <w:tcW w:w="2590" w:type="pct"/>
            <w:hideMark/>
          </w:tcPr>
          <w:p w14:paraId="702E934D" w14:textId="6563A352" w:rsidR="009A76D0" w:rsidRPr="00623E53" w:rsidRDefault="007B5735" w:rsidP="00DF7C69">
            <w:pPr>
              <w:rPr>
                <w:sz w:val="20"/>
                <w:lang w:val="en-US"/>
              </w:rPr>
            </w:pPr>
            <w:r w:rsidRPr="00623E53">
              <w:rPr>
                <w:sz w:val="20"/>
                <w:lang w:val="en-US"/>
              </w:rPr>
              <w:t>CPF</w:t>
            </w:r>
            <w:r w:rsidR="009A76D0" w:rsidRPr="00623E53">
              <w:rPr>
                <w:sz w:val="20"/>
                <w:lang w:val="en-US"/>
              </w:rPr>
              <w:t xml:space="preserve"> </w:t>
            </w:r>
            <w:r w:rsidR="009A76D0" w:rsidRPr="00623E53">
              <w:rPr>
                <w:i/>
                <w:sz w:val="20"/>
                <w:lang w:val="en-US"/>
              </w:rPr>
              <w:t xml:space="preserve">(vs </w:t>
            </w:r>
            <w:r w:rsidR="006744E7" w:rsidRPr="00623E53">
              <w:rPr>
                <w:i/>
                <w:sz w:val="20"/>
                <w:lang w:val="en-US"/>
              </w:rPr>
              <w:t>non-PF CD</w:t>
            </w:r>
            <w:r w:rsidR="009A76D0" w:rsidRPr="00623E53">
              <w:rPr>
                <w:i/>
                <w:sz w:val="20"/>
                <w:lang w:val="en-US"/>
              </w:rPr>
              <w:t>)</w:t>
            </w:r>
          </w:p>
        </w:tc>
        <w:tc>
          <w:tcPr>
            <w:tcW w:w="602" w:type="pct"/>
            <w:hideMark/>
          </w:tcPr>
          <w:p w14:paraId="45D5DF6B" w14:textId="4F3947C2" w:rsidR="009A76D0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9A76D0" w:rsidRPr="00623E53">
              <w:rPr>
                <w:rFonts w:cs="Arial"/>
                <w:sz w:val="20"/>
                <w:szCs w:val="20"/>
                <w:lang w:val="en-US" w:eastAsia="en-GB"/>
              </w:rPr>
              <w:t>0.21</w:t>
            </w:r>
          </w:p>
        </w:tc>
        <w:tc>
          <w:tcPr>
            <w:tcW w:w="603" w:type="pct"/>
            <w:hideMark/>
          </w:tcPr>
          <w:p w14:paraId="38E8DBD2" w14:textId="77777777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603" w:type="pct"/>
            <w:hideMark/>
          </w:tcPr>
          <w:p w14:paraId="5845D9DC" w14:textId="6382B7B0" w:rsidR="009A76D0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9A76D0" w:rsidRPr="00623E53">
              <w:rPr>
                <w:rFonts w:cs="Arial"/>
                <w:sz w:val="20"/>
                <w:szCs w:val="20"/>
                <w:lang w:val="en-US" w:eastAsia="en-GB"/>
              </w:rPr>
              <w:t>1.81</w:t>
            </w:r>
          </w:p>
        </w:tc>
        <w:tc>
          <w:tcPr>
            <w:tcW w:w="602" w:type="pct"/>
            <w:hideMark/>
          </w:tcPr>
          <w:p w14:paraId="0AC3AD35" w14:textId="098E308D" w:rsidR="009A76D0" w:rsidRPr="00623E53" w:rsidRDefault="009A76D0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07</w:t>
            </w:r>
          </w:p>
        </w:tc>
      </w:tr>
      <w:tr w:rsidR="001D3434" w:rsidRPr="00623E53" w14:paraId="67B0A313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0" w:type="pct"/>
          </w:tcPr>
          <w:p w14:paraId="569DFB45" w14:textId="0B85271D" w:rsidR="001D3434" w:rsidRPr="00623E53" w:rsidRDefault="001D3434" w:rsidP="001D3434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Mal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female)</w:t>
            </w:r>
          </w:p>
        </w:tc>
        <w:tc>
          <w:tcPr>
            <w:tcW w:w="0" w:type="pct"/>
          </w:tcPr>
          <w:p w14:paraId="05BD77A9" w14:textId="28CDCF74" w:rsidR="001D3434" w:rsidRPr="00623E53" w:rsidRDefault="00765C17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pct"/>
          </w:tcPr>
          <w:p w14:paraId="50A44FF5" w14:textId="08AE00AE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pct"/>
          </w:tcPr>
          <w:p w14:paraId="4A9C415F" w14:textId="7A9C59EC" w:rsidR="001D3434" w:rsidRPr="00623E53" w:rsidRDefault="00765C17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pct"/>
          </w:tcPr>
          <w:p w14:paraId="6784AB68" w14:textId="2EE959FB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23</w:t>
            </w:r>
          </w:p>
        </w:tc>
      </w:tr>
      <w:tr w:rsidR="001D3434" w:rsidRPr="00623E53" w14:paraId="5AFFB8A4" w14:textId="77777777" w:rsidTr="00C96BA9">
        <w:trPr>
          <w:trHeight w:val="65"/>
        </w:trPr>
        <w:tc>
          <w:tcPr>
            <w:tcW w:w="0" w:type="pct"/>
            <w:hideMark/>
          </w:tcPr>
          <w:p w14:paraId="01B50595" w14:textId="77777777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Employed for wages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employed)</w:t>
            </w:r>
          </w:p>
        </w:tc>
        <w:tc>
          <w:tcPr>
            <w:tcW w:w="0" w:type="pct"/>
            <w:hideMark/>
          </w:tcPr>
          <w:p w14:paraId="18A3C6D9" w14:textId="5B32A932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0.44</w:t>
            </w:r>
          </w:p>
        </w:tc>
        <w:tc>
          <w:tcPr>
            <w:tcW w:w="0" w:type="pct"/>
            <w:hideMark/>
          </w:tcPr>
          <w:p w14:paraId="5E1042A2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0" w:type="pct"/>
            <w:hideMark/>
          </w:tcPr>
          <w:p w14:paraId="30D91C7D" w14:textId="4191C3BF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3.40</w:t>
            </w:r>
          </w:p>
        </w:tc>
        <w:tc>
          <w:tcPr>
            <w:tcW w:w="0" w:type="pct"/>
            <w:hideMark/>
          </w:tcPr>
          <w:p w14:paraId="1426C6DF" w14:textId="492DB3F8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1D3434" w:rsidRPr="00623E53" w14:paraId="612FE9BA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2590" w:type="pct"/>
            <w:hideMark/>
          </w:tcPr>
          <w:p w14:paraId="024F8DED" w14:textId="55616BEA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Experienced a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flar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did not experience a flare)</w:t>
            </w:r>
          </w:p>
        </w:tc>
        <w:tc>
          <w:tcPr>
            <w:tcW w:w="602" w:type="pct"/>
            <w:hideMark/>
          </w:tcPr>
          <w:p w14:paraId="4104810F" w14:textId="100F5566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0.83</w:t>
            </w:r>
          </w:p>
        </w:tc>
        <w:tc>
          <w:tcPr>
            <w:tcW w:w="603" w:type="pct"/>
            <w:hideMark/>
          </w:tcPr>
          <w:p w14:paraId="64D7EC9F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603" w:type="pct"/>
            <w:hideMark/>
          </w:tcPr>
          <w:p w14:paraId="4A9D8E3E" w14:textId="374BE9D2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8.06</w:t>
            </w:r>
          </w:p>
        </w:tc>
        <w:tc>
          <w:tcPr>
            <w:tcW w:w="602" w:type="pct"/>
            <w:hideMark/>
          </w:tcPr>
          <w:p w14:paraId="1966AB61" w14:textId="795E1D5D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1D3434" w:rsidRPr="00623E53" w14:paraId="1607BCB3" w14:textId="77777777" w:rsidTr="00C96BA9">
        <w:trPr>
          <w:trHeight w:val="153"/>
        </w:trPr>
        <w:tc>
          <w:tcPr>
            <w:tcW w:w="0" w:type="pct"/>
            <w:hideMark/>
          </w:tcPr>
          <w:p w14:paraId="5473CEC3" w14:textId="05A07F6C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Time since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diagnosis, years</w:t>
            </w:r>
          </w:p>
        </w:tc>
        <w:tc>
          <w:tcPr>
            <w:tcW w:w="0" w:type="pct"/>
            <w:hideMark/>
          </w:tcPr>
          <w:p w14:paraId="79CFDEDC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0" w:type="pct"/>
            <w:hideMark/>
          </w:tcPr>
          <w:p w14:paraId="36A59DD3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0" w:type="pct"/>
            <w:hideMark/>
          </w:tcPr>
          <w:p w14:paraId="0AA483E5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3.67</w:t>
            </w:r>
          </w:p>
        </w:tc>
        <w:tc>
          <w:tcPr>
            <w:tcW w:w="0" w:type="pct"/>
            <w:hideMark/>
          </w:tcPr>
          <w:p w14:paraId="64648C4E" w14:textId="2A9964AF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DF7C69" w:rsidRPr="00623E53" w14:paraId="0997856E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</w:tcPr>
          <w:p w14:paraId="6D6BB4AF" w14:textId="0FE03C27" w:rsidR="001D3434" w:rsidRPr="00623E53" w:rsidRDefault="001D3434" w:rsidP="001D3434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Household income ≤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$79K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household income &gt;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$80K)</w:t>
            </w:r>
          </w:p>
        </w:tc>
        <w:tc>
          <w:tcPr>
            <w:tcW w:w="602" w:type="pct"/>
          </w:tcPr>
          <w:p w14:paraId="57FF9097" w14:textId="7655E6DE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603" w:type="pct"/>
          </w:tcPr>
          <w:p w14:paraId="025AC3CE" w14:textId="0EE5FB7B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603" w:type="pct"/>
          </w:tcPr>
          <w:p w14:paraId="6F166C3B" w14:textId="5886BAB9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602" w:type="pct"/>
          </w:tcPr>
          <w:p w14:paraId="4A430EB1" w14:textId="28705998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31</w:t>
            </w:r>
          </w:p>
        </w:tc>
      </w:tr>
      <w:tr w:rsidR="001D3434" w:rsidRPr="00623E53" w14:paraId="28856DC3" w14:textId="77777777" w:rsidTr="00C96BA9">
        <w:trPr>
          <w:trHeight w:val="64"/>
        </w:trPr>
        <w:tc>
          <w:tcPr>
            <w:tcW w:w="0" w:type="pct"/>
          </w:tcPr>
          <w:p w14:paraId="1BB14D85" w14:textId="26832C31" w:rsidR="001D3434" w:rsidRPr="00623E53" w:rsidRDefault="001D3434" w:rsidP="001D3434">
            <w:pPr>
              <w:rPr>
                <w:rFonts w:cs="Arial"/>
                <w:i/>
                <w:iCs/>
                <w:sz w:val="20"/>
                <w:szCs w:val="20"/>
                <w:vertAlign w:val="superscript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Private healthcare insuranc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on private insurance/on other insurance)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pct"/>
          </w:tcPr>
          <w:p w14:paraId="7BF7B95C" w14:textId="5BF418A1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pct"/>
          </w:tcPr>
          <w:p w14:paraId="698EFAA7" w14:textId="3E61B028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pct"/>
          </w:tcPr>
          <w:p w14:paraId="2D32B8CD" w14:textId="44AFB5F0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pct"/>
          </w:tcPr>
          <w:p w14:paraId="0DE86C0A" w14:textId="7929E33F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58</w:t>
            </w:r>
          </w:p>
        </w:tc>
      </w:tr>
      <w:tr w:rsidR="001D3434" w:rsidRPr="00623E53" w14:paraId="4362C3E9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1CF2398D" w14:textId="2594D5C0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 </w:t>
            </w:r>
            <w:r w:rsidR="001E174D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bachelor’s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or</w:t>
            </w:r>
            <w:r w:rsidR="001E174D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master’s degree </w:t>
            </w:r>
            <w:r w:rsidR="001E174D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(vs having a bachelor’s 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or</w:t>
            </w:r>
            <w:r w:rsidR="001E174D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 master’s degree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pct"/>
            <w:hideMark/>
          </w:tcPr>
          <w:p w14:paraId="1396A461" w14:textId="43B63096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0.36</w:t>
            </w:r>
          </w:p>
        </w:tc>
        <w:tc>
          <w:tcPr>
            <w:tcW w:w="0" w:type="pct"/>
            <w:hideMark/>
          </w:tcPr>
          <w:p w14:paraId="152CCA0C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0" w:type="pct"/>
            <w:hideMark/>
          </w:tcPr>
          <w:p w14:paraId="724FF9A9" w14:textId="3F72BB1E" w:rsidR="001D3434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1D3434" w:rsidRPr="00623E53">
              <w:rPr>
                <w:rFonts w:cs="Arial"/>
                <w:sz w:val="20"/>
                <w:szCs w:val="20"/>
                <w:lang w:val="en-US" w:eastAsia="en-GB"/>
              </w:rPr>
              <w:t>3.23</w:t>
            </w:r>
          </w:p>
        </w:tc>
        <w:tc>
          <w:tcPr>
            <w:tcW w:w="0" w:type="pct"/>
            <w:hideMark/>
          </w:tcPr>
          <w:p w14:paraId="0129B74B" w14:textId="56FFEF95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1D3434" w:rsidRPr="00623E53" w14:paraId="64C49E4A" w14:textId="77777777" w:rsidTr="00C96BA9">
        <w:trPr>
          <w:trHeight w:val="64"/>
        </w:trPr>
        <w:tc>
          <w:tcPr>
            <w:tcW w:w="0" w:type="pct"/>
          </w:tcPr>
          <w:p w14:paraId="38C1952F" w14:textId="02AD3195" w:rsidR="001D3434" w:rsidRPr="00623E53" w:rsidRDefault="001D3434" w:rsidP="001D3434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Singl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married)</w:t>
            </w:r>
          </w:p>
        </w:tc>
        <w:tc>
          <w:tcPr>
            <w:tcW w:w="0" w:type="pct"/>
          </w:tcPr>
          <w:p w14:paraId="7584FE1E" w14:textId="37F33457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pct"/>
          </w:tcPr>
          <w:p w14:paraId="0A15C122" w14:textId="082BC4D3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pct"/>
          </w:tcPr>
          <w:p w14:paraId="7F9EEF1E" w14:textId="122A969E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pct"/>
          </w:tcPr>
          <w:p w14:paraId="0F4853D4" w14:textId="3396FF2C" w:rsidR="001D3434" w:rsidRPr="00623E53" w:rsidRDefault="001D3434" w:rsidP="001D3434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14</w:t>
            </w:r>
          </w:p>
        </w:tc>
      </w:tr>
      <w:tr w:rsidR="001D3434" w:rsidRPr="00623E53" w14:paraId="5FC0872D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3E597543" w14:textId="6270F5F4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n-Hispanic Whit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other races/ethnicities)</w:t>
            </w:r>
          </w:p>
        </w:tc>
        <w:tc>
          <w:tcPr>
            <w:tcW w:w="0" w:type="pct"/>
            <w:hideMark/>
          </w:tcPr>
          <w:p w14:paraId="08F45B38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0" w:type="pct"/>
            <w:hideMark/>
          </w:tcPr>
          <w:p w14:paraId="215C1896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0" w:type="pct"/>
            <w:hideMark/>
          </w:tcPr>
          <w:p w14:paraId="6527F088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2.37</w:t>
            </w:r>
          </w:p>
        </w:tc>
        <w:tc>
          <w:tcPr>
            <w:tcW w:w="0" w:type="pct"/>
            <w:hideMark/>
          </w:tcPr>
          <w:p w14:paraId="48437A88" w14:textId="42C7FEDF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02</w:t>
            </w:r>
          </w:p>
        </w:tc>
      </w:tr>
      <w:tr w:rsidR="001D3434" w:rsidRPr="00623E53" w14:paraId="76E64030" w14:textId="77777777" w:rsidTr="00C96BA9">
        <w:trPr>
          <w:trHeight w:val="64"/>
        </w:trPr>
        <w:tc>
          <w:tcPr>
            <w:tcW w:w="0" w:type="pct"/>
            <w:hideMark/>
          </w:tcPr>
          <w:p w14:paraId="780EA608" w14:textId="3FE4D1F9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t diagnosed with chronic fatigu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diagnosed with chronic fatigue)</w:t>
            </w:r>
          </w:p>
        </w:tc>
        <w:tc>
          <w:tcPr>
            <w:tcW w:w="0" w:type="pct"/>
            <w:hideMark/>
          </w:tcPr>
          <w:p w14:paraId="65047531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59</w:t>
            </w:r>
          </w:p>
        </w:tc>
        <w:tc>
          <w:tcPr>
            <w:tcW w:w="0" w:type="pct"/>
            <w:hideMark/>
          </w:tcPr>
          <w:p w14:paraId="7710D567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0" w:type="pct"/>
            <w:hideMark/>
          </w:tcPr>
          <w:p w14:paraId="5BD7D33E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3.03</w:t>
            </w:r>
          </w:p>
        </w:tc>
        <w:tc>
          <w:tcPr>
            <w:tcW w:w="0" w:type="pct"/>
            <w:hideMark/>
          </w:tcPr>
          <w:p w14:paraId="01CFD110" w14:textId="0D897A38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1D3434" w:rsidRPr="00623E53" w14:paraId="721392AD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73695195" w14:textId="79B02C8C" w:rsidR="001D3434" w:rsidRPr="00623E53" w:rsidRDefault="001D3434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Current age, years</w:t>
            </w:r>
          </w:p>
        </w:tc>
        <w:tc>
          <w:tcPr>
            <w:tcW w:w="0" w:type="pct"/>
            <w:hideMark/>
          </w:tcPr>
          <w:p w14:paraId="2A6BC2D5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0" w:type="pct"/>
            <w:hideMark/>
          </w:tcPr>
          <w:p w14:paraId="031E290B" w14:textId="6E227B93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0" w:type="pct"/>
            <w:hideMark/>
          </w:tcPr>
          <w:p w14:paraId="37193F4C" w14:textId="77777777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2.84</w:t>
            </w:r>
          </w:p>
        </w:tc>
        <w:tc>
          <w:tcPr>
            <w:tcW w:w="0" w:type="pct"/>
            <w:hideMark/>
          </w:tcPr>
          <w:p w14:paraId="5E9E1835" w14:textId="3BEBB050" w:rsidR="001D3434" w:rsidRPr="00623E53" w:rsidRDefault="001D3434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01</w:t>
            </w:r>
          </w:p>
        </w:tc>
      </w:tr>
    </w:tbl>
    <w:p w14:paraId="334A901C" w14:textId="77777777" w:rsidR="00C96BA9" w:rsidRDefault="00C96BA9" w:rsidP="00DF7C69">
      <w:pPr>
        <w:spacing w:after="0"/>
        <w:rPr>
          <w:sz w:val="20"/>
          <w:szCs w:val="20"/>
          <w:lang w:val="en-US" w:eastAsia="en-GB"/>
        </w:rPr>
      </w:pPr>
    </w:p>
    <w:p w14:paraId="33AFCE2F" w14:textId="21617823" w:rsidR="00F84562" w:rsidRPr="00623E53" w:rsidRDefault="00F84562" w:rsidP="00DF7C69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lang w:val="en-US" w:eastAsia="en-GB"/>
        </w:rPr>
        <w:t xml:space="preserve">Adjusted </w:t>
      </w:r>
      <w:r w:rsidRPr="00623E53">
        <w:rPr>
          <w:i/>
          <w:iCs/>
          <w:sz w:val="20"/>
          <w:szCs w:val="20"/>
          <w:lang w:val="en-US" w:eastAsia="en-GB"/>
        </w:rPr>
        <w:t>R</w:t>
      </w:r>
      <w:r w:rsidRPr="00623E53">
        <w:rPr>
          <w:sz w:val="20"/>
          <w:szCs w:val="20"/>
          <w:vertAlign w:val="superscript"/>
          <w:lang w:val="en-US" w:eastAsia="en-GB"/>
        </w:rPr>
        <w:t>2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 xml:space="preserve">0.37. The dependent variable </w:t>
      </w:r>
      <w:r w:rsidR="005B5842" w:rsidRPr="00623E53">
        <w:rPr>
          <w:sz w:val="20"/>
          <w:szCs w:val="20"/>
          <w:lang w:val="en-US" w:eastAsia="en-GB"/>
        </w:rPr>
        <w:t>was</w:t>
      </w:r>
      <w:r w:rsidRPr="00623E53">
        <w:rPr>
          <w:sz w:val="20"/>
          <w:szCs w:val="20"/>
          <w:lang w:val="en-US" w:eastAsia="en-GB"/>
        </w:rPr>
        <w:t xml:space="preserve"> the </w:t>
      </w:r>
      <w:r w:rsidR="006744E7" w:rsidRPr="00623E53">
        <w:rPr>
          <w:sz w:val="20"/>
          <w:szCs w:val="20"/>
          <w:lang w:val="en-US" w:eastAsia="en-GB"/>
        </w:rPr>
        <w:t>SIBDQ</w:t>
      </w:r>
      <w:r w:rsidRPr="00623E53">
        <w:rPr>
          <w:sz w:val="20"/>
          <w:szCs w:val="20"/>
          <w:lang w:val="en-US" w:eastAsia="en-GB"/>
        </w:rPr>
        <w:t xml:space="preserve"> score (range 1–7; 1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 xml:space="preserve">poor </w:t>
      </w:r>
      <w:r w:rsidR="007B5735" w:rsidRPr="00623E53">
        <w:rPr>
          <w:sz w:val="20"/>
          <w:szCs w:val="20"/>
          <w:lang w:val="en-US" w:eastAsia="en-GB"/>
        </w:rPr>
        <w:t>HRQoL</w:t>
      </w:r>
      <w:r w:rsidRPr="00623E53">
        <w:rPr>
          <w:sz w:val="20"/>
          <w:szCs w:val="20"/>
          <w:lang w:val="en-US" w:eastAsia="en-GB"/>
        </w:rPr>
        <w:t>, 7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 xml:space="preserve">optimum </w:t>
      </w:r>
      <w:r w:rsidR="007B5735" w:rsidRPr="00623E53">
        <w:rPr>
          <w:sz w:val="20"/>
          <w:szCs w:val="20"/>
          <w:lang w:val="en-US" w:eastAsia="en-GB"/>
        </w:rPr>
        <w:t>HRQoL</w:t>
      </w:r>
      <w:r w:rsidRPr="00623E53">
        <w:rPr>
          <w:sz w:val="20"/>
          <w:szCs w:val="20"/>
          <w:lang w:val="en-US" w:eastAsia="en-GB"/>
        </w:rPr>
        <w:t>).</w:t>
      </w:r>
    </w:p>
    <w:p w14:paraId="42EC16C6" w14:textId="06DEBE7D" w:rsidR="00CD6D56" w:rsidRPr="00623E53" w:rsidRDefault="00CD6D56" w:rsidP="00DF7C69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a</w:t>
      </w:r>
      <w:r w:rsidRPr="00623E53">
        <w:rPr>
          <w:sz w:val="20"/>
          <w:szCs w:val="20"/>
          <w:lang w:val="en-US" w:eastAsia="en-GB"/>
        </w:rPr>
        <w:t xml:space="preserve">In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.</w:t>
      </w:r>
    </w:p>
    <w:p w14:paraId="34DCD419" w14:textId="2F813276" w:rsidR="00CD6D56" w:rsidRPr="00623E53" w:rsidRDefault="00CD6D56" w:rsidP="00DF7C69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b</w:t>
      </w:r>
      <w:r w:rsidRPr="00623E53">
        <w:rPr>
          <w:sz w:val="20"/>
          <w:szCs w:val="20"/>
          <w:lang w:val="en-US" w:eastAsia="en-GB"/>
        </w:rPr>
        <w:t xml:space="preserve">Ex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; includes Medicare, Medicaid, other government insurance</w:t>
      </w:r>
      <w:r w:rsidR="007B5735" w:rsidRPr="00623E53">
        <w:rPr>
          <w:sz w:val="20"/>
          <w:szCs w:val="20"/>
          <w:lang w:val="en-US" w:eastAsia="en-GB"/>
        </w:rPr>
        <w:t xml:space="preserve"> or </w:t>
      </w:r>
      <w:r w:rsidRPr="00623E53">
        <w:rPr>
          <w:sz w:val="20"/>
          <w:szCs w:val="20"/>
          <w:lang w:val="en-US" w:eastAsia="en-GB"/>
        </w:rPr>
        <w:t>no insurance.</w:t>
      </w:r>
    </w:p>
    <w:p w14:paraId="6102AF52" w14:textId="01A83BFE" w:rsidR="001D3434" w:rsidRPr="00623E53" w:rsidRDefault="001D3434" w:rsidP="00DF7C69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c</w:t>
      </w:r>
      <w:r w:rsidRPr="00623E53">
        <w:rPr>
          <w:sz w:val="20"/>
          <w:szCs w:val="20"/>
          <w:lang w:val="en-US" w:eastAsia="en-GB"/>
        </w:rPr>
        <w:t>Includes divorced, widowed</w:t>
      </w:r>
      <w:r w:rsidR="006C619B" w:rsidRPr="00623E53">
        <w:rPr>
          <w:sz w:val="20"/>
          <w:szCs w:val="20"/>
          <w:lang w:val="en-US" w:eastAsia="en-GB"/>
        </w:rPr>
        <w:t>,</w:t>
      </w:r>
      <w:r w:rsidRPr="00623E53">
        <w:rPr>
          <w:sz w:val="20"/>
          <w:szCs w:val="20"/>
          <w:lang w:val="en-US" w:eastAsia="en-GB"/>
        </w:rPr>
        <w:t xml:space="preserve">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separated.</w:t>
      </w:r>
    </w:p>
    <w:p w14:paraId="29C87510" w14:textId="148B0A27" w:rsidR="009A76D0" w:rsidRPr="00623E53" w:rsidRDefault="007B5735" w:rsidP="00DF7C69">
      <w:pPr>
        <w:spacing w:after="0"/>
        <w:rPr>
          <w:rFonts w:cs="Arial"/>
          <w:lang w:val="en-US"/>
        </w:rPr>
      </w:pPr>
      <w:r w:rsidRPr="00623E53">
        <w:rPr>
          <w:sz w:val="20"/>
          <w:szCs w:val="20"/>
          <w:lang w:val="en-US" w:eastAsia="en-GB"/>
        </w:rPr>
        <w:t>CD</w:t>
      </w:r>
      <w:r w:rsidR="00F84562" w:rsidRPr="00623E53">
        <w:rPr>
          <w:sz w:val="20"/>
          <w:szCs w:val="20"/>
          <w:lang w:val="en-US" w:eastAsia="en-GB"/>
        </w:rPr>
        <w:t xml:space="preserve">, Crohn’s disease; </w:t>
      </w:r>
      <w:r w:rsidRPr="00623E53">
        <w:rPr>
          <w:sz w:val="20"/>
          <w:szCs w:val="20"/>
          <w:lang w:val="en-US" w:eastAsia="en-GB"/>
        </w:rPr>
        <w:t>CPF</w:t>
      </w:r>
      <w:r w:rsidR="00F84562" w:rsidRPr="00623E53">
        <w:rPr>
          <w:sz w:val="20"/>
          <w:szCs w:val="20"/>
          <w:lang w:val="en-US" w:eastAsia="en-GB"/>
        </w:rPr>
        <w:t xml:space="preserve">, Crohn’s perianal fistula; </w:t>
      </w:r>
      <w:r w:rsidRPr="00623E53">
        <w:rPr>
          <w:sz w:val="20"/>
          <w:szCs w:val="20"/>
          <w:lang w:val="en-US" w:eastAsia="en-GB"/>
        </w:rPr>
        <w:t>HRQoL</w:t>
      </w:r>
      <w:r w:rsidR="00F84562" w:rsidRPr="00623E53">
        <w:rPr>
          <w:sz w:val="20"/>
          <w:szCs w:val="20"/>
          <w:lang w:val="en-US" w:eastAsia="en-GB"/>
        </w:rPr>
        <w:t xml:space="preserve">, health-related quality of life; </w:t>
      </w:r>
      <w:r w:rsidR="006744E7" w:rsidRPr="00623E53">
        <w:rPr>
          <w:sz w:val="20"/>
          <w:szCs w:val="20"/>
          <w:lang w:val="en-US" w:eastAsia="en-GB"/>
        </w:rPr>
        <w:t>non-PF CD</w:t>
      </w:r>
      <w:r w:rsidR="00F84562" w:rsidRPr="00623E53">
        <w:rPr>
          <w:sz w:val="20"/>
          <w:szCs w:val="20"/>
          <w:lang w:val="en-US" w:eastAsia="en-GB"/>
        </w:rPr>
        <w:t xml:space="preserve">, Crohn’s disease without perianal fistula; </w:t>
      </w:r>
      <w:r w:rsidR="006C619B" w:rsidRPr="00623E53">
        <w:rPr>
          <w:sz w:val="20"/>
          <w:szCs w:val="20"/>
          <w:lang w:val="en-US" w:eastAsia="en-GB"/>
        </w:rPr>
        <w:t xml:space="preserve">PF, perianal fistula; </w:t>
      </w:r>
      <w:r w:rsidR="006744E7" w:rsidRPr="00623E53">
        <w:rPr>
          <w:sz w:val="20"/>
          <w:szCs w:val="20"/>
          <w:lang w:val="en-US" w:eastAsia="en-GB"/>
        </w:rPr>
        <w:t>SIBDQ</w:t>
      </w:r>
      <w:r w:rsidR="00F84562" w:rsidRPr="00623E53">
        <w:rPr>
          <w:sz w:val="20"/>
          <w:szCs w:val="20"/>
          <w:lang w:val="en-US" w:eastAsia="en-GB"/>
        </w:rPr>
        <w:t>, Short Inflammatory Bowel Disease Questionnaire.</w:t>
      </w:r>
    </w:p>
    <w:p w14:paraId="0A3FADB3" w14:textId="77777777" w:rsidR="009A76D0" w:rsidRPr="00623E53" w:rsidRDefault="009A76D0" w:rsidP="009A76D0">
      <w:pPr>
        <w:rPr>
          <w:rFonts w:cs="Arial"/>
          <w:b/>
          <w:bCs/>
          <w:lang w:val="en-US"/>
        </w:rPr>
      </w:pPr>
      <w:r w:rsidRPr="00623E53">
        <w:rPr>
          <w:rFonts w:cs="Arial"/>
          <w:b/>
          <w:bCs/>
          <w:lang w:val="en-US"/>
        </w:rPr>
        <w:br w:type="page"/>
      </w:r>
    </w:p>
    <w:p w14:paraId="389981AA" w14:textId="41349A8C" w:rsidR="00C96BA9" w:rsidRDefault="00834B82" w:rsidP="00C96BA9">
      <w:pPr>
        <w:pStyle w:val="Heading2"/>
        <w:rPr>
          <w:b w:val="0"/>
          <w:bCs w:val="0"/>
        </w:rPr>
      </w:pPr>
      <w:r w:rsidRPr="00623E53">
        <w:rPr>
          <w:rStyle w:val="Heading1Char"/>
          <w:b/>
          <w:bCs/>
        </w:rPr>
        <w:lastRenderedPageBreak/>
        <w:t xml:space="preserve">Supplementary </w:t>
      </w:r>
      <w:r w:rsidR="00E774C7" w:rsidRPr="00623E53">
        <w:rPr>
          <w:rStyle w:val="Heading1Char"/>
          <w:b/>
          <w:bCs/>
        </w:rPr>
        <w:t xml:space="preserve">Table </w:t>
      </w:r>
      <w:r w:rsidR="00900FF4" w:rsidRPr="00623E53">
        <w:rPr>
          <w:rStyle w:val="Heading1Char"/>
          <w:b/>
          <w:bCs/>
        </w:rPr>
        <w:t>2</w:t>
      </w:r>
      <w:r w:rsidR="00E774C7" w:rsidRPr="00623E53">
        <w:rPr>
          <w:rStyle w:val="Heading1Char"/>
          <w:b/>
          <w:bCs/>
        </w:rPr>
        <w:t>.</w:t>
      </w:r>
      <w:r w:rsidR="00E774C7" w:rsidRPr="00623E53">
        <w:rPr>
          <w:b w:val="0"/>
          <w:bCs w:val="0"/>
        </w:rPr>
        <w:t xml:space="preserve"> Multivaria</w:t>
      </w:r>
      <w:r w:rsidR="005B5842" w:rsidRPr="00623E53">
        <w:rPr>
          <w:b w:val="0"/>
          <w:bCs w:val="0"/>
        </w:rPr>
        <w:t>ble</w:t>
      </w:r>
      <w:r w:rsidR="00E774C7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a</w:t>
      </w:r>
      <w:r w:rsidR="00E774C7" w:rsidRPr="00623E53">
        <w:rPr>
          <w:b w:val="0"/>
          <w:bCs w:val="0"/>
        </w:rPr>
        <w:t xml:space="preserve">nalysis </w:t>
      </w:r>
      <w:r w:rsidR="005B5842" w:rsidRPr="00623E53">
        <w:rPr>
          <w:b w:val="0"/>
          <w:bCs w:val="0"/>
        </w:rPr>
        <w:t>of</w:t>
      </w:r>
      <w:r w:rsidR="00E774C7" w:rsidRPr="00623E53">
        <w:rPr>
          <w:b w:val="0"/>
          <w:bCs w:val="0"/>
        </w:rPr>
        <w:t xml:space="preserve"> </w:t>
      </w:r>
      <w:r w:rsidR="007B5735" w:rsidRPr="00623E53">
        <w:rPr>
          <w:b w:val="0"/>
          <w:bCs w:val="0"/>
        </w:rPr>
        <w:t>EQ</w:t>
      </w:r>
      <w:r w:rsidR="00E774C7" w:rsidRPr="00623E53">
        <w:rPr>
          <w:b w:val="0"/>
          <w:bCs w:val="0"/>
        </w:rPr>
        <w:t>-5D</w:t>
      </w:r>
      <w:r w:rsidR="00C80907" w:rsidRPr="00623E53">
        <w:rPr>
          <w:b w:val="0"/>
          <w:bCs w:val="0"/>
        </w:rPr>
        <w:t>-5L</w:t>
      </w:r>
      <w:r w:rsidR="00E774C7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i</w:t>
      </w:r>
      <w:r w:rsidR="003F4C7A" w:rsidRPr="00623E53">
        <w:rPr>
          <w:b w:val="0"/>
          <w:bCs w:val="0"/>
        </w:rPr>
        <w:t xml:space="preserve">ndex </w:t>
      </w:r>
      <w:r w:rsidR="00B0226F">
        <w:rPr>
          <w:b w:val="0"/>
          <w:bCs w:val="0"/>
        </w:rPr>
        <w:t>s</w:t>
      </w:r>
      <w:r w:rsidR="003F4C7A" w:rsidRPr="00623E53">
        <w:rPr>
          <w:b w:val="0"/>
          <w:bCs w:val="0"/>
        </w:rPr>
        <w:t xml:space="preserve">cores </w:t>
      </w:r>
      <w:r w:rsidR="00252065" w:rsidRPr="00623E53">
        <w:rPr>
          <w:b w:val="0"/>
          <w:bCs w:val="0"/>
        </w:rPr>
        <w:t xml:space="preserve">in </w:t>
      </w:r>
      <w:r w:rsidR="00B0226F">
        <w:rPr>
          <w:b w:val="0"/>
          <w:bCs w:val="0"/>
        </w:rPr>
        <w:t>p</w:t>
      </w:r>
      <w:r w:rsidR="003F4C7A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3F4C7A" w:rsidRPr="00623E53">
        <w:rPr>
          <w:b w:val="0"/>
          <w:bCs w:val="0"/>
        </w:rPr>
        <w:t xml:space="preserve">ith </w:t>
      </w:r>
      <w:r w:rsidR="00B0226F">
        <w:rPr>
          <w:b w:val="0"/>
          <w:bCs w:val="0"/>
        </w:rPr>
        <w:t>n</w:t>
      </w:r>
      <w:r w:rsidR="003F4C7A" w:rsidRPr="00623E53">
        <w:rPr>
          <w:b w:val="0"/>
          <w:bCs w:val="0"/>
        </w:rPr>
        <w:t>on</w:t>
      </w:r>
      <w:r w:rsidR="00252065" w:rsidRPr="00623E53">
        <w:rPr>
          <w:b w:val="0"/>
          <w:bCs w:val="0"/>
        </w:rPr>
        <w:t xml:space="preserve">-PF CD and </w:t>
      </w:r>
      <w:r w:rsidR="00B0226F">
        <w:rPr>
          <w:b w:val="0"/>
          <w:bCs w:val="0"/>
        </w:rPr>
        <w:t>p</w:t>
      </w:r>
      <w:r w:rsidR="003F4C7A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3F4C7A" w:rsidRPr="00623E53">
        <w:rPr>
          <w:b w:val="0"/>
          <w:bCs w:val="0"/>
        </w:rPr>
        <w:t xml:space="preserve">ith </w:t>
      </w:r>
      <w:r w:rsidR="00252065" w:rsidRPr="00623E53">
        <w:rPr>
          <w:b w:val="0"/>
          <w:bCs w:val="0"/>
        </w:rPr>
        <w:t xml:space="preserve">CPF </w:t>
      </w:r>
      <w:r w:rsidR="00B0226F">
        <w:rPr>
          <w:b w:val="0"/>
          <w:bCs w:val="0"/>
        </w:rPr>
        <w:t>w</w:t>
      </w:r>
      <w:r w:rsidR="003F4C7A" w:rsidRPr="00623E53">
        <w:rPr>
          <w:b w:val="0"/>
          <w:bCs w:val="0"/>
        </w:rPr>
        <w:t xml:space="preserve">ith </w:t>
      </w:r>
      <w:r w:rsidR="00252065" w:rsidRPr="00623E53">
        <w:rPr>
          <w:b w:val="0"/>
          <w:bCs w:val="0"/>
        </w:rPr>
        <w:t xml:space="preserve">or </w:t>
      </w:r>
      <w:r w:rsidR="00B0226F">
        <w:rPr>
          <w:b w:val="0"/>
          <w:bCs w:val="0"/>
        </w:rPr>
        <w:t>w</w:t>
      </w:r>
      <w:r w:rsidR="003F4C7A" w:rsidRPr="00623E53">
        <w:rPr>
          <w:b w:val="0"/>
          <w:bCs w:val="0"/>
        </w:rPr>
        <w:t xml:space="preserve">ithout </w:t>
      </w:r>
      <w:r w:rsidR="00252065" w:rsidRPr="00623E53">
        <w:rPr>
          <w:b w:val="0"/>
          <w:bCs w:val="0"/>
        </w:rPr>
        <w:t xml:space="preserve">PF-related </w:t>
      </w:r>
      <w:r w:rsidR="00B0226F">
        <w:rPr>
          <w:b w:val="0"/>
          <w:bCs w:val="0"/>
        </w:rPr>
        <w:t>s</w:t>
      </w:r>
      <w:r w:rsidR="003F4C7A" w:rsidRPr="00623E53">
        <w:rPr>
          <w:b w:val="0"/>
          <w:bCs w:val="0"/>
        </w:rPr>
        <w:t xml:space="preserve">urgery </w:t>
      </w:r>
      <w:r w:rsidR="00B0226F">
        <w:rPr>
          <w:b w:val="0"/>
          <w:bCs w:val="0"/>
        </w:rPr>
        <w:t>a</w:t>
      </w:r>
      <w:r w:rsidR="003F4C7A" w:rsidRPr="00623E53">
        <w:rPr>
          <w:b w:val="0"/>
          <w:bCs w:val="0"/>
        </w:rPr>
        <w:t xml:space="preserve">fter </w:t>
      </w:r>
      <w:r w:rsidR="00B0226F">
        <w:rPr>
          <w:b w:val="0"/>
          <w:bCs w:val="0"/>
        </w:rPr>
        <w:t>c</w:t>
      </w:r>
      <w:r w:rsidR="003F4C7A" w:rsidRPr="00623E53">
        <w:rPr>
          <w:b w:val="0"/>
          <w:bCs w:val="0"/>
        </w:rPr>
        <w:t xml:space="preserve">ontrolling </w:t>
      </w:r>
      <w:r w:rsidR="00E774C7" w:rsidRPr="00623E53">
        <w:rPr>
          <w:b w:val="0"/>
          <w:bCs w:val="0"/>
        </w:rPr>
        <w:t xml:space="preserve">for </w:t>
      </w:r>
      <w:r w:rsidR="00B0226F">
        <w:rPr>
          <w:b w:val="0"/>
          <w:bCs w:val="0"/>
        </w:rPr>
        <w:t>p</w:t>
      </w:r>
      <w:r w:rsidR="003F4C7A" w:rsidRPr="00623E53">
        <w:rPr>
          <w:b w:val="0"/>
          <w:bCs w:val="0"/>
        </w:rPr>
        <w:t xml:space="preserve">atient </w:t>
      </w:r>
      <w:r w:rsidR="00B0226F">
        <w:rPr>
          <w:b w:val="0"/>
          <w:bCs w:val="0"/>
        </w:rPr>
        <w:t>d</w:t>
      </w:r>
      <w:r w:rsidR="003F4C7A" w:rsidRPr="00623E53">
        <w:rPr>
          <w:b w:val="0"/>
          <w:bCs w:val="0"/>
        </w:rPr>
        <w:t xml:space="preserve">emographics </w:t>
      </w:r>
      <w:r w:rsidR="007B5735" w:rsidRPr="00623E53">
        <w:rPr>
          <w:b w:val="0"/>
          <w:bCs w:val="0"/>
        </w:rPr>
        <w:t>and</w:t>
      </w:r>
      <w:r w:rsidR="005B5842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s</w:t>
      </w:r>
      <w:r w:rsidR="003F4C7A" w:rsidRPr="00623E53">
        <w:rPr>
          <w:b w:val="0"/>
          <w:bCs w:val="0"/>
        </w:rPr>
        <w:t xml:space="preserve">ocioeconomic </w:t>
      </w:r>
      <w:r w:rsidR="00B0226F">
        <w:rPr>
          <w:b w:val="0"/>
          <w:bCs w:val="0"/>
        </w:rPr>
        <w:t>f</w:t>
      </w:r>
      <w:r w:rsidR="003F4C7A" w:rsidRPr="00623E53">
        <w:rPr>
          <w:b w:val="0"/>
          <w:bCs w:val="0"/>
        </w:rPr>
        <w:t>actors</w:t>
      </w:r>
      <w:r w:rsidR="00B0226F">
        <w:rPr>
          <w:b w:val="0"/>
          <w:bCs w:val="0"/>
        </w:rPr>
        <w:t>.</w:t>
      </w:r>
    </w:p>
    <w:p w14:paraId="69064A47" w14:textId="77777777" w:rsidR="00B0226F" w:rsidRPr="00B0226F" w:rsidRDefault="00B0226F" w:rsidP="00B0226F">
      <w:pPr>
        <w:rPr>
          <w:lang w:val="en-US" w:eastAsia="en-GB"/>
        </w:rPr>
      </w:pP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461"/>
        <w:gridCol w:w="1794"/>
        <w:gridCol w:w="1827"/>
        <w:gridCol w:w="1472"/>
        <w:gridCol w:w="1472"/>
      </w:tblGrid>
      <w:tr w:rsidR="005B5842" w:rsidRPr="00623E53" w14:paraId="6726671F" w14:textId="77777777" w:rsidTr="00C96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49A4434B" w14:textId="77777777" w:rsidR="005B5842" w:rsidRPr="00623E53" w:rsidRDefault="005B5842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pct"/>
            <w:hideMark/>
          </w:tcPr>
          <w:p w14:paraId="3DB68144" w14:textId="41AFF792" w:rsidR="005B5842" w:rsidRPr="00623E53" w:rsidRDefault="00B0226F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0" w:type="pct"/>
            <w:hideMark/>
          </w:tcPr>
          <w:p w14:paraId="1D89F28F" w14:textId="62036065" w:rsidR="005B5842" w:rsidRPr="00623E53" w:rsidRDefault="00B0226F" w:rsidP="0008769D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Standard error</w:t>
            </w:r>
          </w:p>
        </w:tc>
        <w:tc>
          <w:tcPr>
            <w:tcW w:w="0" w:type="pct"/>
            <w:hideMark/>
          </w:tcPr>
          <w:p w14:paraId="502B1E28" w14:textId="2FAA0E87" w:rsidR="005B5842" w:rsidRPr="00623E53" w:rsidRDefault="005B5842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465C97">
              <w:rPr>
                <w:rFonts w:cs="Arial"/>
                <w:sz w:val="20"/>
                <w:szCs w:val="20"/>
                <w:lang w:val="en-US" w:eastAsia="en-GB"/>
              </w:rPr>
              <w:t>t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0" w:type="pct"/>
            <w:hideMark/>
          </w:tcPr>
          <w:p w14:paraId="2130C5F1" w14:textId="45A4E436" w:rsidR="005B5842" w:rsidRPr="00623E53" w:rsidRDefault="00DA3DC5" w:rsidP="0008769D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P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value</w:t>
            </w:r>
          </w:p>
        </w:tc>
      </w:tr>
      <w:tr w:rsidR="00DF7C69" w:rsidRPr="00623E53" w14:paraId="215E5596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474EEF6C" w14:textId="77777777" w:rsidR="005B5842" w:rsidRPr="00623E53" w:rsidRDefault="005B5842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Intercept</w:t>
            </w:r>
          </w:p>
        </w:tc>
        <w:tc>
          <w:tcPr>
            <w:tcW w:w="0" w:type="pct"/>
          </w:tcPr>
          <w:p w14:paraId="3A43CFF0" w14:textId="330E27A8" w:rsidR="005B5842" w:rsidRPr="00623E53" w:rsidRDefault="005B5842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0" w:type="pct"/>
          </w:tcPr>
          <w:p w14:paraId="568CEB86" w14:textId="41142129" w:rsidR="005B5842" w:rsidRPr="00623E53" w:rsidRDefault="005B5842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0" w:type="pct"/>
          </w:tcPr>
          <w:p w14:paraId="77345C80" w14:textId="3C490686" w:rsidR="005B5842" w:rsidRPr="00623E53" w:rsidRDefault="005B5842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9.45</w:t>
            </w:r>
          </w:p>
        </w:tc>
        <w:tc>
          <w:tcPr>
            <w:tcW w:w="0" w:type="pct"/>
          </w:tcPr>
          <w:p w14:paraId="2ECD9F20" w14:textId="61A26585" w:rsidR="005B5842" w:rsidRPr="00623E53" w:rsidRDefault="005B5842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90542B" w:rsidRPr="00623E53" w14:paraId="1451C4F2" w14:textId="77777777" w:rsidTr="00C96BA9">
        <w:trPr>
          <w:trHeight w:val="99"/>
        </w:trPr>
        <w:tc>
          <w:tcPr>
            <w:tcW w:w="0" w:type="pct"/>
            <w:hideMark/>
          </w:tcPr>
          <w:p w14:paraId="3B060F7E" w14:textId="4A4D63DC" w:rsidR="003A2DFA" w:rsidRPr="00623E53" w:rsidRDefault="007B5735" w:rsidP="003A2DFA">
            <w:pPr>
              <w:rPr>
                <w:sz w:val="20"/>
                <w:lang w:val="en-US"/>
              </w:rPr>
            </w:pPr>
            <w:r w:rsidRPr="00623E53">
              <w:rPr>
                <w:sz w:val="20"/>
                <w:lang w:val="en-US"/>
              </w:rPr>
              <w:t>CPF</w:t>
            </w:r>
            <w:r w:rsidR="003A2DFA" w:rsidRPr="00623E53">
              <w:rPr>
                <w:sz w:val="20"/>
                <w:lang w:val="en-US"/>
              </w:rPr>
              <w:t xml:space="preserve"> </w:t>
            </w:r>
            <w:r w:rsidR="003A2DFA" w:rsidRPr="00623E53">
              <w:rPr>
                <w:i/>
                <w:sz w:val="20"/>
                <w:lang w:val="en-US"/>
              </w:rPr>
              <w:t xml:space="preserve">(vs </w:t>
            </w:r>
            <w:r w:rsidR="006744E7" w:rsidRPr="00623E53">
              <w:rPr>
                <w:i/>
                <w:sz w:val="20"/>
                <w:lang w:val="en-US"/>
              </w:rPr>
              <w:t>non-PF CD</w:t>
            </w:r>
            <w:r w:rsidR="003A2DFA" w:rsidRPr="00623E53">
              <w:rPr>
                <w:i/>
                <w:sz w:val="20"/>
                <w:lang w:val="en-US"/>
              </w:rPr>
              <w:t>)</w:t>
            </w:r>
          </w:p>
        </w:tc>
        <w:tc>
          <w:tcPr>
            <w:tcW w:w="0" w:type="pct"/>
          </w:tcPr>
          <w:p w14:paraId="728D30DC" w14:textId="0A799410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b/>
                <w:bCs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b/>
                <w:bCs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0" w:type="pct"/>
          </w:tcPr>
          <w:p w14:paraId="2D984AD4" w14:textId="131B6AE6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b/>
                <w:bCs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467B77DD" w14:textId="7531F051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b/>
                <w:bCs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b/>
                <w:bCs/>
                <w:sz w:val="20"/>
                <w:szCs w:val="20"/>
                <w:lang w:val="en-US" w:eastAsia="en-GB"/>
              </w:rPr>
              <w:t>3.12</w:t>
            </w:r>
          </w:p>
        </w:tc>
        <w:tc>
          <w:tcPr>
            <w:tcW w:w="0" w:type="pct"/>
          </w:tcPr>
          <w:p w14:paraId="09B232C1" w14:textId="409A6D35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DF7C69" w:rsidRPr="00623E53" w14:paraId="5C06DE6A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tcW w:w="0" w:type="pct"/>
          </w:tcPr>
          <w:p w14:paraId="1FFD3F8C" w14:textId="77777777" w:rsidR="003A2DFA" w:rsidRPr="00623E53" w:rsidRDefault="003A2DFA" w:rsidP="003A2DFA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Mal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female)</w:t>
            </w:r>
          </w:p>
        </w:tc>
        <w:tc>
          <w:tcPr>
            <w:tcW w:w="0" w:type="pct"/>
          </w:tcPr>
          <w:p w14:paraId="517BAA36" w14:textId="17DD50B5" w:rsidR="003A2DFA" w:rsidRPr="00623E53" w:rsidRDefault="001E174D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0" w:type="pct"/>
          </w:tcPr>
          <w:p w14:paraId="103DB6FB" w14:textId="69AC197B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2AA17B19" w14:textId="206DFE35" w:rsidR="003A2DFA" w:rsidRPr="00623E53" w:rsidRDefault="001E174D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3.28</w:t>
            </w:r>
          </w:p>
        </w:tc>
        <w:tc>
          <w:tcPr>
            <w:tcW w:w="0" w:type="pct"/>
          </w:tcPr>
          <w:p w14:paraId="0FFC459A" w14:textId="1373812F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90542B" w:rsidRPr="00623E53" w14:paraId="2EF0D719" w14:textId="77777777" w:rsidTr="00C96BA9">
        <w:trPr>
          <w:trHeight w:val="65"/>
        </w:trPr>
        <w:tc>
          <w:tcPr>
            <w:tcW w:w="0" w:type="pct"/>
            <w:hideMark/>
          </w:tcPr>
          <w:p w14:paraId="0E8F6E90" w14:textId="77777777" w:rsidR="003A2DFA" w:rsidRPr="00623E53" w:rsidRDefault="003A2DFA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Employed for wages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employed)</w:t>
            </w:r>
          </w:p>
        </w:tc>
        <w:tc>
          <w:tcPr>
            <w:tcW w:w="0" w:type="pct"/>
          </w:tcPr>
          <w:p w14:paraId="2F914CED" w14:textId="36BDF18D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0" w:type="pct"/>
          </w:tcPr>
          <w:p w14:paraId="7440E5EE" w14:textId="29BB701D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78C1C063" w14:textId="2FE86DD7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82</w:t>
            </w:r>
          </w:p>
        </w:tc>
        <w:tc>
          <w:tcPr>
            <w:tcW w:w="0" w:type="pct"/>
          </w:tcPr>
          <w:p w14:paraId="3BFE8994" w14:textId="512F9734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41</w:t>
            </w:r>
          </w:p>
        </w:tc>
      </w:tr>
      <w:tr w:rsidR="00DF7C69" w:rsidRPr="00623E53" w14:paraId="07750903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687895DF" w14:textId="4DCCDCBF" w:rsidR="003A2DFA" w:rsidRPr="00623E53" w:rsidRDefault="003A2DFA" w:rsidP="00DF7C69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Experienced a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flar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did not experience a flare)</w:t>
            </w:r>
          </w:p>
        </w:tc>
        <w:tc>
          <w:tcPr>
            <w:tcW w:w="0" w:type="pct"/>
          </w:tcPr>
          <w:p w14:paraId="751A8A43" w14:textId="02CA8CC1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0" w:type="pct"/>
          </w:tcPr>
          <w:p w14:paraId="16372F05" w14:textId="01952EAD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0" w:type="pct"/>
          </w:tcPr>
          <w:p w14:paraId="5E137DE6" w14:textId="2F866BB5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4.10</w:t>
            </w:r>
          </w:p>
        </w:tc>
        <w:tc>
          <w:tcPr>
            <w:tcW w:w="0" w:type="pct"/>
          </w:tcPr>
          <w:p w14:paraId="2CD1CB67" w14:textId="0D4BC9ED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90542B" w:rsidRPr="00623E53" w14:paraId="2E12D81C" w14:textId="77777777" w:rsidTr="00C96BA9">
        <w:trPr>
          <w:trHeight w:val="153"/>
        </w:trPr>
        <w:tc>
          <w:tcPr>
            <w:tcW w:w="0" w:type="pct"/>
            <w:hideMark/>
          </w:tcPr>
          <w:p w14:paraId="2FE75C5B" w14:textId="13CC620D" w:rsidR="003A2DFA" w:rsidRPr="00623E53" w:rsidRDefault="003A2DFA" w:rsidP="003A2DFA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Time since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diagnosis, years</w:t>
            </w:r>
          </w:p>
        </w:tc>
        <w:tc>
          <w:tcPr>
            <w:tcW w:w="0" w:type="pct"/>
          </w:tcPr>
          <w:p w14:paraId="59CEE599" w14:textId="2F8E4198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0" w:type="pct"/>
          </w:tcPr>
          <w:p w14:paraId="714B16EA" w14:textId="408DFF3B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0" w:type="pct"/>
          </w:tcPr>
          <w:p w14:paraId="68BB0445" w14:textId="22855E9D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1.68</w:t>
            </w:r>
          </w:p>
        </w:tc>
        <w:tc>
          <w:tcPr>
            <w:tcW w:w="0" w:type="pct"/>
          </w:tcPr>
          <w:p w14:paraId="699FAF3E" w14:textId="7F773C68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09</w:t>
            </w:r>
          </w:p>
        </w:tc>
      </w:tr>
      <w:tr w:rsidR="003A2DFA" w:rsidRPr="00623E53" w14:paraId="5A5F83D3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</w:tcPr>
          <w:p w14:paraId="23F963F2" w14:textId="1169400F" w:rsidR="003A2DFA" w:rsidRPr="00623E53" w:rsidRDefault="003A2DFA" w:rsidP="003A2DFA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Household income ≤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$79K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household income &gt;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$80K)</w:t>
            </w:r>
          </w:p>
        </w:tc>
        <w:tc>
          <w:tcPr>
            <w:tcW w:w="0" w:type="pct"/>
          </w:tcPr>
          <w:p w14:paraId="317BF01D" w14:textId="52DEBCF2" w:rsidR="003A2DFA" w:rsidRPr="00623E53" w:rsidRDefault="001E174D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0" w:type="pct"/>
          </w:tcPr>
          <w:p w14:paraId="7AB76106" w14:textId="3173CD06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681210DF" w14:textId="4603779D" w:rsidR="003A2DFA" w:rsidRPr="00623E53" w:rsidRDefault="001E174D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23</w:t>
            </w:r>
          </w:p>
        </w:tc>
        <w:tc>
          <w:tcPr>
            <w:tcW w:w="0" w:type="pct"/>
          </w:tcPr>
          <w:p w14:paraId="181E3838" w14:textId="0DCB4570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82</w:t>
            </w:r>
          </w:p>
        </w:tc>
      </w:tr>
      <w:tr w:rsidR="003A2DFA" w:rsidRPr="00623E53" w14:paraId="58BDFCFE" w14:textId="77777777" w:rsidTr="00C96BA9">
        <w:trPr>
          <w:trHeight w:val="64"/>
        </w:trPr>
        <w:tc>
          <w:tcPr>
            <w:tcW w:w="0" w:type="pct"/>
          </w:tcPr>
          <w:p w14:paraId="1D511A6F" w14:textId="77777777" w:rsidR="003A2DFA" w:rsidRPr="00623E53" w:rsidRDefault="003A2DFA" w:rsidP="003A2DFA">
            <w:pPr>
              <w:rPr>
                <w:rFonts w:cs="Arial"/>
                <w:i/>
                <w:iCs/>
                <w:sz w:val="20"/>
                <w:szCs w:val="20"/>
                <w:vertAlign w:val="superscript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Private healthcare insuranc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on private insurance/on other insurance)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pct"/>
          </w:tcPr>
          <w:p w14:paraId="4B6FD390" w14:textId="216F86F9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0" w:type="pct"/>
          </w:tcPr>
          <w:p w14:paraId="1C1420D8" w14:textId="4E99BCA6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4B3CB6AA" w14:textId="7AE6FD00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1.95</w:t>
            </w:r>
          </w:p>
        </w:tc>
        <w:tc>
          <w:tcPr>
            <w:tcW w:w="0" w:type="pct"/>
          </w:tcPr>
          <w:p w14:paraId="73387A70" w14:textId="4A337FD3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05</w:t>
            </w:r>
          </w:p>
        </w:tc>
      </w:tr>
      <w:tr w:rsidR="00DF7C69" w:rsidRPr="00623E53" w14:paraId="21113719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0B9F821B" w14:textId="7FD022B8" w:rsidR="003A2DFA" w:rsidRPr="00623E53" w:rsidRDefault="003A2DFA" w:rsidP="003A2DFA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 </w:t>
            </w:r>
            <w:r w:rsidR="001E174D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bachelor’s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or</w:t>
            </w:r>
            <w:r w:rsidR="001E174D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master’s degree </w:t>
            </w:r>
            <w:r w:rsidR="001E174D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(vs having a bachelor’s 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or</w:t>
            </w:r>
            <w:r w:rsidR="001E174D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 master’s degree)</w:t>
            </w:r>
          </w:p>
        </w:tc>
        <w:tc>
          <w:tcPr>
            <w:tcW w:w="0" w:type="pct"/>
          </w:tcPr>
          <w:p w14:paraId="014EF385" w14:textId="0E10AADD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0" w:type="pct"/>
          </w:tcPr>
          <w:p w14:paraId="4CE0E126" w14:textId="66BA125F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6A2A529C" w14:textId="3077982F" w:rsidR="003A2DFA" w:rsidRPr="00623E53" w:rsidRDefault="001E174D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3A2DFA" w:rsidRPr="00623E53">
              <w:rPr>
                <w:rFonts w:cs="Arial"/>
                <w:sz w:val="20"/>
                <w:szCs w:val="20"/>
                <w:lang w:val="en-US" w:eastAsia="en-GB"/>
              </w:rPr>
              <w:t>0.63</w:t>
            </w:r>
          </w:p>
        </w:tc>
        <w:tc>
          <w:tcPr>
            <w:tcW w:w="0" w:type="pct"/>
          </w:tcPr>
          <w:p w14:paraId="74B00DE0" w14:textId="34BBACF3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53</w:t>
            </w:r>
          </w:p>
        </w:tc>
      </w:tr>
      <w:tr w:rsidR="003A2DFA" w:rsidRPr="00623E53" w14:paraId="6952AB72" w14:textId="77777777" w:rsidTr="00C96BA9">
        <w:trPr>
          <w:trHeight w:val="64"/>
        </w:trPr>
        <w:tc>
          <w:tcPr>
            <w:tcW w:w="0" w:type="pct"/>
          </w:tcPr>
          <w:p w14:paraId="2C7B8323" w14:textId="77777777" w:rsidR="003A2DFA" w:rsidRPr="00623E53" w:rsidRDefault="003A2DFA" w:rsidP="003A2DFA">
            <w:pP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Singl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married)</w:t>
            </w:r>
          </w:p>
        </w:tc>
        <w:tc>
          <w:tcPr>
            <w:tcW w:w="0" w:type="pct"/>
          </w:tcPr>
          <w:p w14:paraId="1962B361" w14:textId="170A2CB1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0" w:type="pct"/>
          </w:tcPr>
          <w:p w14:paraId="7A8845A9" w14:textId="7C61523F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58E551CA" w14:textId="3C9D33D2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0" w:type="pct"/>
          </w:tcPr>
          <w:p w14:paraId="707F93B6" w14:textId="1EE6C451" w:rsidR="003A2DFA" w:rsidRPr="00623E53" w:rsidRDefault="003A2DFA" w:rsidP="003A2DFA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13</w:t>
            </w:r>
          </w:p>
        </w:tc>
      </w:tr>
      <w:tr w:rsidR="00DF7C69" w:rsidRPr="00623E53" w14:paraId="11185735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0" w:type="pct"/>
            <w:hideMark/>
          </w:tcPr>
          <w:p w14:paraId="238817D9" w14:textId="77777777" w:rsidR="003A2DFA" w:rsidRPr="00623E53" w:rsidRDefault="003A2DFA" w:rsidP="003A2DFA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n-Hispanic Whit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other races/ethnicities)</w:t>
            </w:r>
          </w:p>
        </w:tc>
        <w:tc>
          <w:tcPr>
            <w:tcW w:w="0" w:type="pct"/>
          </w:tcPr>
          <w:p w14:paraId="370794BB" w14:textId="722D2651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0" w:type="pct"/>
          </w:tcPr>
          <w:p w14:paraId="38E1ACEA" w14:textId="4923E68A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0" w:type="pct"/>
          </w:tcPr>
          <w:p w14:paraId="44B364D3" w14:textId="01501DEB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3.04</w:t>
            </w:r>
          </w:p>
        </w:tc>
        <w:tc>
          <w:tcPr>
            <w:tcW w:w="0" w:type="pct"/>
          </w:tcPr>
          <w:p w14:paraId="312FC7FF" w14:textId="00A0B44F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.01</w:t>
            </w:r>
          </w:p>
        </w:tc>
      </w:tr>
      <w:tr w:rsidR="0090542B" w:rsidRPr="00623E53" w14:paraId="42FC162E" w14:textId="77777777" w:rsidTr="00C96BA9">
        <w:trPr>
          <w:trHeight w:val="64"/>
        </w:trPr>
        <w:tc>
          <w:tcPr>
            <w:tcW w:w="0" w:type="pct"/>
            <w:hideMark/>
          </w:tcPr>
          <w:p w14:paraId="55ACD3CC" w14:textId="77777777" w:rsidR="003A2DFA" w:rsidRPr="00623E53" w:rsidRDefault="003A2DFA" w:rsidP="003A2DFA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Current age, years</w:t>
            </w:r>
          </w:p>
        </w:tc>
        <w:tc>
          <w:tcPr>
            <w:tcW w:w="0" w:type="pct"/>
          </w:tcPr>
          <w:p w14:paraId="624611BF" w14:textId="3031F78B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0" w:type="pct"/>
          </w:tcPr>
          <w:p w14:paraId="3523C805" w14:textId="07F255DC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&lt;0.01</w:t>
            </w:r>
          </w:p>
        </w:tc>
        <w:tc>
          <w:tcPr>
            <w:tcW w:w="0" w:type="pct"/>
          </w:tcPr>
          <w:p w14:paraId="38BD366B" w14:textId="4D4356A0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1.19</w:t>
            </w:r>
          </w:p>
        </w:tc>
        <w:tc>
          <w:tcPr>
            <w:tcW w:w="0" w:type="pct"/>
          </w:tcPr>
          <w:p w14:paraId="4DDD6F1A" w14:textId="76D4870A" w:rsidR="003A2DFA" w:rsidRPr="00623E53" w:rsidRDefault="003A2DFA" w:rsidP="00DF7C69">
            <w:pPr>
              <w:jc w:val="center"/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.24</w:t>
            </w:r>
          </w:p>
        </w:tc>
      </w:tr>
    </w:tbl>
    <w:p w14:paraId="5CE89004" w14:textId="77777777" w:rsidR="00C96BA9" w:rsidRDefault="00C96BA9" w:rsidP="005B5842">
      <w:pPr>
        <w:spacing w:after="0"/>
        <w:rPr>
          <w:sz w:val="20"/>
          <w:szCs w:val="20"/>
          <w:lang w:val="en-US" w:eastAsia="en-GB"/>
        </w:rPr>
      </w:pPr>
    </w:p>
    <w:p w14:paraId="3CEAE4D3" w14:textId="621F1153" w:rsidR="005B5842" w:rsidRPr="00623E53" w:rsidRDefault="005B5842" w:rsidP="005B5842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lang w:val="en-US" w:eastAsia="en-GB"/>
        </w:rPr>
        <w:t xml:space="preserve">Adjusted </w:t>
      </w:r>
      <w:r w:rsidRPr="00623E53">
        <w:rPr>
          <w:i/>
          <w:iCs/>
          <w:sz w:val="20"/>
          <w:szCs w:val="20"/>
          <w:lang w:val="en-US" w:eastAsia="en-GB"/>
        </w:rPr>
        <w:t>R</w:t>
      </w:r>
      <w:r w:rsidRPr="00623E53">
        <w:rPr>
          <w:sz w:val="20"/>
          <w:szCs w:val="20"/>
          <w:vertAlign w:val="superscript"/>
          <w:lang w:val="en-US" w:eastAsia="en-GB"/>
        </w:rPr>
        <w:t>2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 xml:space="preserve">0.20. The dependent variable was the </w:t>
      </w:r>
      <w:r w:rsidR="006744E7" w:rsidRPr="00623E53">
        <w:rPr>
          <w:sz w:val="20"/>
          <w:szCs w:val="20"/>
          <w:lang w:val="en-US" w:eastAsia="en-GB"/>
        </w:rPr>
        <w:t>EQ-5D-5L</w:t>
      </w:r>
      <w:r w:rsidRPr="00623E53">
        <w:rPr>
          <w:sz w:val="20"/>
          <w:szCs w:val="20"/>
          <w:lang w:val="en-US" w:eastAsia="en-GB"/>
        </w:rPr>
        <w:t xml:space="preserve"> index score.</w:t>
      </w:r>
    </w:p>
    <w:p w14:paraId="1A59502A" w14:textId="75C46736" w:rsidR="005B5842" w:rsidRPr="00623E53" w:rsidRDefault="005B5842" w:rsidP="005B5842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a</w:t>
      </w:r>
      <w:r w:rsidRPr="00623E53">
        <w:rPr>
          <w:sz w:val="20"/>
          <w:szCs w:val="20"/>
          <w:lang w:val="en-US" w:eastAsia="en-GB"/>
        </w:rPr>
        <w:t xml:space="preserve">In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.</w:t>
      </w:r>
    </w:p>
    <w:p w14:paraId="6F65291B" w14:textId="771609E1" w:rsidR="005B5842" w:rsidRPr="00623E53" w:rsidRDefault="005B5842" w:rsidP="005B5842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b</w:t>
      </w:r>
      <w:r w:rsidRPr="00623E53">
        <w:rPr>
          <w:sz w:val="20"/>
          <w:szCs w:val="20"/>
          <w:lang w:val="en-US" w:eastAsia="en-GB"/>
        </w:rPr>
        <w:t xml:space="preserve">Ex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; includes Medicare, Medicaid, other government insurance</w:t>
      </w:r>
      <w:r w:rsidR="007B5735" w:rsidRPr="00623E53">
        <w:rPr>
          <w:sz w:val="20"/>
          <w:szCs w:val="20"/>
          <w:lang w:val="en-US" w:eastAsia="en-GB"/>
        </w:rPr>
        <w:t xml:space="preserve"> or </w:t>
      </w:r>
      <w:r w:rsidRPr="00623E53">
        <w:rPr>
          <w:sz w:val="20"/>
          <w:szCs w:val="20"/>
          <w:lang w:val="en-US" w:eastAsia="en-GB"/>
        </w:rPr>
        <w:t>no insurance.</w:t>
      </w:r>
    </w:p>
    <w:p w14:paraId="16E6E673" w14:textId="2E123F1D" w:rsidR="005B5842" w:rsidRPr="00623E53" w:rsidRDefault="005B5842" w:rsidP="005B5842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c</w:t>
      </w:r>
      <w:r w:rsidRPr="00623E53">
        <w:rPr>
          <w:sz w:val="20"/>
          <w:szCs w:val="20"/>
          <w:lang w:val="en-US" w:eastAsia="en-GB"/>
        </w:rPr>
        <w:t>Includes divorced, widowed</w:t>
      </w:r>
      <w:r w:rsidR="006C619B" w:rsidRPr="00623E53">
        <w:rPr>
          <w:sz w:val="20"/>
          <w:szCs w:val="20"/>
          <w:lang w:val="en-US" w:eastAsia="en-GB"/>
        </w:rPr>
        <w:t>,</w:t>
      </w:r>
      <w:r w:rsidRPr="00623E53">
        <w:rPr>
          <w:sz w:val="20"/>
          <w:szCs w:val="20"/>
          <w:lang w:val="en-US" w:eastAsia="en-GB"/>
        </w:rPr>
        <w:t xml:space="preserve">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separated.</w:t>
      </w:r>
    </w:p>
    <w:p w14:paraId="2C2E5B10" w14:textId="2F9862EA" w:rsidR="00E774C7" w:rsidRPr="00623E53" w:rsidRDefault="007B5735" w:rsidP="00E774C7">
      <w:pPr>
        <w:rPr>
          <w:rFonts w:cs="Arial"/>
          <w:lang w:val="en-US" w:eastAsia="en-GB"/>
        </w:rPr>
      </w:pPr>
      <w:r w:rsidRPr="00623E53">
        <w:rPr>
          <w:sz w:val="20"/>
          <w:szCs w:val="20"/>
          <w:lang w:val="en-US"/>
        </w:rPr>
        <w:t>CD</w:t>
      </w:r>
      <w:r w:rsidR="005B5842" w:rsidRPr="00623E53">
        <w:rPr>
          <w:sz w:val="20"/>
          <w:szCs w:val="20"/>
          <w:lang w:val="en-US"/>
        </w:rPr>
        <w:t xml:space="preserve">, Crohn’s disease; </w:t>
      </w:r>
      <w:r w:rsidRPr="00623E53">
        <w:rPr>
          <w:sz w:val="20"/>
          <w:szCs w:val="20"/>
          <w:lang w:val="en-US"/>
        </w:rPr>
        <w:t>CPF</w:t>
      </w:r>
      <w:r w:rsidR="005B5842" w:rsidRPr="00623E53">
        <w:rPr>
          <w:sz w:val="20"/>
          <w:szCs w:val="20"/>
          <w:lang w:val="en-US"/>
        </w:rPr>
        <w:t xml:space="preserve">, Crohn’s perianal fistula; </w:t>
      </w:r>
      <w:r w:rsidR="003F4C7A" w:rsidRPr="003F4C7A">
        <w:rPr>
          <w:sz w:val="20"/>
          <w:szCs w:val="20"/>
          <w:lang w:val="en-US"/>
        </w:rPr>
        <w:t xml:space="preserve">EQ-5D, 5-dimension EuroQol questionnaire; </w:t>
      </w:r>
      <w:r w:rsidRPr="00623E53">
        <w:rPr>
          <w:sz w:val="20"/>
          <w:szCs w:val="20"/>
          <w:lang w:val="en-US"/>
        </w:rPr>
        <w:t>HRQoL</w:t>
      </w:r>
      <w:r w:rsidR="005B5842" w:rsidRPr="00623E53">
        <w:rPr>
          <w:sz w:val="20"/>
          <w:szCs w:val="20"/>
          <w:lang w:val="en-US"/>
        </w:rPr>
        <w:t xml:space="preserve">, health-related quality of life; </w:t>
      </w:r>
      <w:r w:rsidR="006744E7" w:rsidRPr="00623E53">
        <w:rPr>
          <w:sz w:val="20"/>
          <w:szCs w:val="20"/>
          <w:lang w:val="en-US"/>
        </w:rPr>
        <w:t>non-PF CD</w:t>
      </w:r>
      <w:r w:rsidR="005B5842" w:rsidRPr="00623E53">
        <w:rPr>
          <w:sz w:val="20"/>
          <w:szCs w:val="20"/>
          <w:lang w:val="en-US"/>
        </w:rPr>
        <w:t xml:space="preserve">, Crohn’s disease without perianal fistula; </w:t>
      </w:r>
      <w:r w:rsidR="006C619B" w:rsidRPr="00623E53">
        <w:rPr>
          <w:sz w:val="20"/>
          <w:szCs w:val="20"/>
          <w:lang w:val="en-US" w:eastAsia="en-GB"/>
        </w:rPr>
        <w:t>PF, perianal fistula</w:t>
      </w:r>
      <w:r w:rsidR="005B5842" w:rsidRPr="00623E53">
        <w:rPr>
          <w:sz w:val="20"/>
          <w:szCs w:val="20"/>
          <w:lang w:val="en-US"/>
        </w:rPr>
        <w:t>.</w:t>
      </w:r>
    </w:p>
    <w:p w14:paraId="55740FD6" w14:textId="1A19D72F" w:rsidR="00900FF4" w:rsidRDefault="00900FF4" w:rsidP="001D5F81">
      <w:pPr>
        <w:pStyle w:val="Heading2"/>
        <w:rPr>
          <w:b w:val="0"/>
          <w:bCs w:val="0"/>
        </w:rPr>
      </w:pPr>
      <w:r w:rsidRPr="00623E53">
        <w:rPr>
          <w:rStyle w:val="Heading1Char"/>
          <w:b/>
          <w:bCs/>
        </w:rPr>
        <w:lastRenderedPageBreak/>
        <w:t>Supplementary Table 3.</w:t>
      </w:r>
      <w:r w:rsidRPr="00623E53">
        <w:rPr>
          <w:b w:val="0"/>
          <w:bCs w:val="0"/>
        </w:rPr>
        <w:t xml:space="preserve"> Multivariable </w:t>
      </w:r>
      <w:r w:rsidR="00B0226F">
        <w:rPr>
          <w:b w:val="0"/>
          <w:bCs w:val="0"/>
        </w:rPr>
        <w:t>a</w:t>
      </w:r>
      <w:r w:rsidR="00DA3DC5" w:rsidRPr="00623E53">
        <w:rPr>
          <w:b w:val="0"/>
          <w:bCs w:val="0"/>
        </w:rPr>
        <w:t xml:space="preserve">nalysis </w:t>
      </w:r>
      <w:r w:rsidRPr="00623E53">
        <w:rPr>
          <w:b w:val="0"/>
          <w:bCs w:val="0"/>
        </w:rPr>
        <w:t xml:space="preserve">of </w:t>
      </w:r>
      <w:r w:rsidR="006744E7" w:rsidRPr="00623E53">
        <w:rPr>
          <w:b w:val="0"/>
          <w:bCs w:val="0"/>
        </w:rPr>
        <w:t>RFIS</w:t>
      </w:r>
      <w:r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s</w:t>
      </w:r>
      <w:r w:rsidR="00DA3DC5" w:rsidRPr="00623E53">
        <w:rPr>
          <w:b w:val="0"/>
          <w:bCs w:val="0"/>
        </w:rPr>
        <w:t xml:space="preserve">cores </w:t>
      </w:r>
      <w:r w:rsidR="00252065" w:rsidRPr="00623E53">
        <w:rPr>
          <w:b w:val="0"/>
          <w:bCs w:val="0"/>
        </w:rPr>
        <w:t xml:space="preserve">in </w:t>
      </w:r>
      <w:r w:rsidR="00B0226F">
        <w:rPr>
          <w:b w:val="0"/>
          <w:bCs w:val="0"/>
        </w:rPr>
        <w:t>p</w:t>
      </w:r>
      <w:r w:rsidR="00DA3DC5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DA3DC5" w:rsidRPr="00623E53">
        <w:rPr>
          <w:b w:val="0"/>
          <w:bCs w:val="0"/>
        </w:rPr>
        <w:t xml:space="preserve">ith </w:t>
      </w:r>
      <w:r w:rsidR="00B0226F">
        <w:rPr>
          <w:b w:val="0"/>
          <w:bCs w:val="0"/>
        </w:rPr>
        <w:t>n</w:t>
      </w:r>
      <w:r w:rsidR="00DA3DC5" w:rsidRPr="00623E53">
        <w:rPr>
          <w:b w:val="0"/>
          <w:bCs w:val="0"/>
        </w:rPr>
        <w:t>on</w:t>
      </w:r>
      <w:r w:rsidR="00252065" w:rsidRPr="00623E53">
        <w:rPr>
          <w:b w:val="0"/>
          <w:bCs w:val="0"/>
        </w:rPr>
        <w:t xml:space="preserve">-PF CD and </w:t>
      </w:r>
      <w:r w:rsidR="00B0226F">
        <w:rPr>
          <w:b w:val="0"/>
          <w:bCs w:val="0"/>
        </w:rPr>
        <w:t>p</w:t>
      </w:r>
      <w:r w:rsidR="00DA3DC5" w:rsidRPr="00623E53">
        <w:rPr>
          <w:b w:val="0"/>
          <w:bCs w:val="0"/>
        </w:rPr>
        <w:t xml:space="preserve">atients </w:t>
      </w:r>
      <w:r w:rsidR="00B0226F">
        <w:rPr>
          <w:b w:val="0"/>
          <w:bCs w:val="0"/>
        </w:rPr>
        <w:t>w</w:t>
      </w:r>
      <w:r w:rsidR="00DA3DC5" w:rsidRPr="00623E53">
        <w:rPr>
          <w:b w:val="0"/>
          <w:bCs w:val="0"/>
        </w:rPr>
        <w:t xml:space="preserve">ith </w:t>
      </w:r>
      <w:r w:rsidR="00252065" w:rsidRPr="00623E53">
        <w:rPr>
          <w:b w:val="0"/>
          <w:bCs w:val="0"/>
        </w:rPr>
        <w:t xml:space="preserve">CPF </w:t>
      </w:r>
      <w:r w:rsidR="00B0226F">
        <w:rPr>
          <w:b w:val="0"/>
          <w:bCs w:val="0"/>
        </w:rPr>
        <w:t>w</w:t>
      </w:r>
      <w:r w:rsidR="00DA3DC5" w:rsidRPr="00623E53">
        <w:rPr>
          <w:b w:val="0"/>
          <w:bCs w:val="0"/>
        </w:rPr>
        <w:t xml:space="preserve">ith </w:t>
      </w:r>
      <w:r w:rsidR="00252065" w:rsidRPr="00623E53">
        <w:rPr>
          <w:b w:val="0"/>
          <w:bCs w:val="0"/>
        </w:rPr>
        <w:t xml:space="preserve">or </w:t>
      </w:r>
      <w:r w:rsidR="00B0226F">
        <w:rPr>
          <w:b w:val="0"/>
          <w:bCs w:val="0"/>
        </w:rPr>
        <w:t>w</w:t>
      </w:r>
      <w:r w:rsidR="00DA3DC5" w:rsidRPr="00623E53">
        <w:rPr>
          <w:b w:val="0"/>
          <w:bCs w:val="0"/>
        </w:rPr>
        <w:t xml:space="preserve">ithout </w:t>
      </w:r>
      <w:r w:rsidR="00252065" w:rsidRPr="00623E53">
        <w:rPr>
          <w:b w:val="0"/>
          <w:bCs w:val="0"/>
        </w:rPr>
        <w:t xml:space="preserve">PF-related </w:t>
      </w:r>
      <w:r w:rsidR="00B0226F">
        <w:rPr>
          <w:b w:val="0"/>
          <w:bCs w:val="0"/>
        </w:rPr>
        <w:t>s</w:t>
      </w:r>
      <w:r w:rsidR="00DA3DC5" w:rsidRPr="00623E53">
        <w:rPr>
          <w:b w:val="0"/>
          <w:bCs w:val="0"/>
        </w:rPr>
        <w:t xml:space="preserve">urgery </w:t>
      </w:r>
      <w:r w:rsidR="00B0226F">
        <w:rPr>
          <w:b w:val="0"/>
          <w:bCs w:val="0"/>
        </w:rPr>
        <w:t>a</w:t>
      </w:r>
      <w:r w:rsidR="00DA3DC5" w:rsidRPr="00623E53">
        <w:rPr>
          <w:b w:val="0"/>
          <w:bCs w:val="0"/>
        </w:rPr>
        <w:t xml:space="preserve">fter </w:t>
      </w:r>
      <w:r w:rsidR="00B0226F">
        <w:rPr>
          <w:b w:val="0"/>
          <w:bCs w:val="0"/>
        </w:rPr>
        <w:t>c</w:t>
      </w:r>
      <w:r w:rsidR="00DA3DC5" w:rsidRPr="00623E53">
        <w:rPr>
          <w:b w:val="0"/>
          <w:bCs w:val="0"/>
        </w:rPr>
        <w:t xml:space="preserve">ontrolling </w:t>
      </w:r>
      <w:r w:rsidR="004017E3" w:rsidRPr="00623E53">
        <w:rPr>
          <w:b w:val="0"/>
          <w:bCs w:val="0"/>
        </w:rPr>
        <w:t xml:space="preserve">for </w:t>
      </w:r>
      <w:r w:rsidR="00B0226F">
        <w:rPr>
          <w:b w:val="0"/>
          <w:bCs w:val="0"/>
        </w:rPr>
        <w:t>p</w:t>
      </w:r>
      <w:r w:rsidR="00DA3DC5" w:rsidRPr="00623E53">
        <w:rPr>
          <w:b w:val="0"/>
          <w:bCs w:val="0"/>
        </w:rPr>
        <w:t xml:space="preserve">atient </w:t>
      </w:r>
      <w:r w:rsidR="00B0226F">
        <w:rPr>
          <w:b w:val="0"/>
          <w:bCs w:val="0"/>
        </w:rPr>
        <w:t>d</w:t>
      </w:r>
      <w:r w:rsidR="00DA3DC5" w:rsidRPr="00623E53">
        <w:rPr>
          <w:b w:val="0"/>
          <w:bCs w:val="0"/>
        </w:rPr>
        <w:t xml:space="preserve">emographics </w:t>
      </w:r>
      <w:r w:rsidR="007B5735" w:rsidRPr="00623E53">
        <w:rPr>
          <w:b w:val="0"/>
          <w:bCs w:val="0"/>
        </w:rPr>
        <w:t>and</w:t>
      </w:r>
      <w:r w:rsidR="004017E3" w:rsidRPr="00623E53">
        <w:rPr>
          <w:b w:val="0"/>
          <w:bCs w:val="0"/>
        </w:rPr>
        <w:t xml:space="preserve"> </w:t>
      </w:r>
      <w:r w:rsidR="00B0226F">
        <w:rPr>
          <w:b w:val="0"/>
          <w:bCs w:val="0"/>
        </w:rPr>
        <w:t>s</w:t>
      </w:r>
      <w:r w:rsidR="00DA3DC5" w:rsidRPr="00623E53">
        <w:rPr>
          <w:b w:val="0"/>
          <w:bCs w:val="0"/>
        </w:rPr>
        <w:t xml:space="preserve">ocioeconomic </w:t>
      </w:r>
      <w:r w:rsidR="00B0226F">
        <w:rPr>
          <w:b w:val="0"/>
          <w:bCs w:val="0"/>
        </w:rPr>
        <w:t>f</w:t>
      </w:r>
      <w:r w:rsidR="00DA3DC5" w:rsidRPr="00623E53">
        <w:rPr>
          <w:b w:val="0"/>
          <w:bCs w:val="0"/>
        </w:rPr>
        <w:t>actors</w:t>
      </w:r>
      <w:r w:rsidR="00B0226F">
        <w:rPr>
          <w:b w:val="0"/>
          <w:bCs w:val="0"/>
        </w:rPr>
        <w:t>.</w:t>
      </w:r>
    </w:p>
    <w:p w14:paraId="2E450F37" w14:textId="77777777" w:rsidR="00C96BA9" w:rsidRPr="00C96BA9" w:rsidRDefault="00C96BA9" w:rsidP="00C96BA9">
      <w:pPr>
        <w:rPr>
          <w:lang w:val="en-US" w:eastAsia="en-GB"/>
        </w:rPr>
      </w:pPr>
    </w:p>
    <w:tbl>
      <w:tblPr>
        <w:tblStyle w:val="PlainTable3"/>
        <w:tblW w:w="0" w:type="auto"/>
        <w:tblLook w:val="0420" w:firstRow="1" w:lastRow="0" w:firstColumn="0" w:lastColumn="0" w:noHBand="0" w:noVBand="1"/>
      </w:tblPr>
      <w:tblGrid>
        <w:gridCol w:w="4104"/>
        <w:gridCol w:w="1317"/>
        <w:gridCol w:w="1336"/>
        <w:gridCol w:w="1134"/>
        <w:gridCol w:w="1135"/>
      </w:tblGrid>
      <w:tr w:rsidR="004017E3" w:rsidRPr="00623E53" w14:paraId="3F7D9967" w14:textId="77777777" w:rsidTr="00C96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0" w:type="dxa"/>
            <w:hideMark/>
          </w:tcPr>
          <w:p w14:paraId="60906639" w14:textId="77777777" w:rsidR="004017E3" w:rsidRPr="00623E53" w:rsidRDefault="004017E3" w:rsidP="002840C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hideMark/>
          </w:tcPr>
          <w:p w14:paraId="1EAE7E9D" w14:textId="139E72F0" w:rsidR="004017E3" w:rsidRPr="00623E53" w:rsidRDefault="00B0226F" w:rsidP="00A114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0" w:type="dxa"/>
            <w:hideMark/>
          </w:tcPr>
          <w:p w14:paraId="273C01B6" w14:textId="271FB2B9" w:rsidR="004017E3" w:rsidRPr="00623E53" w:rsidRDefault="00B0226F" w:rsidP="00A114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>Standard error</w:t>
            </w:r>
          </w:p>
        </w:tc>
        <w:tc>
          <w:tcPr>
            <w:tcW w:w="0" w:type="dxa"/>
            <w:hideMark/>
          </w:tcPr>
          <w:p w14:paraId="441A7131" w14:textId="65F9FFEF" w:rsidR="004017E3" w:rsidRPr="00623E53" w:rsidRDefault="004017E3" w:rsidP="00A114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65C97">
              <w:rPr>
                <w:rFonts w:cs="Arial"/>
                <w:sz w:val="20"/>
                <w:szCs w:val="20"/>
                <w:lang w:val="en-US" w:eastAsia="en-GB"/>
              </w:rPr>
              <w:t>t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0" w:type="dxa"/>
            <w:hideMark/>
          </w:tcPr>
          <w:p w14:paraId="457548FB" w14:textId="1A11F39F" w:rsidR="004017E3" w:rsidRPr="00623E53" w:rsidRDefault="00DA3DC5" w:rsidP="00A114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P</w:t>
            </w:r>
            <w:r w:rsidR="00B0226F" w:rsidRPr="00623E53">
              <w:rPr>
                <w:rFonts w:cs="Arial"/>
                <w:caps w:val="0"/>
                <w:sz w:val="20"/>
                <w:szCs w:val="20"/>
                <w:lang w:val="en-US" w:eastAsia="en-GB"/>
              </w:rPr>
              <w:t xml:space="preserve"> value</w:t>
            </w:r>
          </w:p>
        </w:tc>
      </w:tr>
      <w:tr w:rsidR="004017E3" w:rsidRPr="00623E53" w14:paraId="4756243F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  <w:hideMark/>
          </w:tcPr>
          <w:p w14:paraId="5072E48D" w14:textId="529CE98C" w:rsidR="00900FF4" w:rsidRPr="00623E53" w:rsidRDefault="00900FF4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665" w:type="dxa"/>
            <w:hideMark/>
          </w:tcPr>
          <w:p w14:paraId="62B6D0C9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7.57</w:t>
            </w:r>
          </w:p>
        </w:tc>
        <w:tc>
          <w:tcPr>
            <w:tcW w:w="1666" w:type="dxa"/>
            <w:hideMark/>
          </w:tcPr>
          <w:p w14:paraId="1A748783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665" w:type="dxa"/>
            <w:hideMark/>
          </w:tcPr>
          <w:p w14:paraId="037F73ED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666" w:type="dxa"/>
            <w:hideMark/>
          </w:tcPr>
          <w:p w14:paraId="4B8EFB93" w14:textId="0A4992E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&lt;.01</w:t>
            </w:r>
          </w:p>
        </w:tc>
      </w:tr>
      <w:tr w:rsidR="004017E3" w:rsidRPr="00623E53" w14:paraId="4747678A" w14:textId="77777777" w:rsidTr="00C96BA9">
        <w:trPr>
          <w:trHeight w:val="70"/>
        </w:trPr>
        <w:tc>
          <w:tcPr>
            <w:tcW w:w="7225" w:type="dxa"/>
            <w:hideMark/>
          </w:tcPr>
          <w:p w14:paraId="4EB969AA" w14:textId="235A54F1" w:rsidR="00900FF4" w:rsidRPr="00623E53" w:rsidRDefault="00900FF4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 xml:space="preserve">Patient with </w:t>
            </w:r>
            <w:r w:rsidR="007B5735" w:rsidRPr="00623E53">
              <w:rPr>
                <w:rFonts w:cs="Arial"/>
                <w:sz w:val="20"/>
                <w:szCs w:val="20"/>
                <w:lang w:val="en-US"/>
              </w:rPr>
              <w:t>CPF</w:t>
            </w:r>
            <w:r w:rsidRPr="00623E53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(vs </w:t>
            </w:r>
            <w:r w:rsidR="006744E7"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>non-PF CD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hideMark/>
          </w:tcPr>
          <w:p w14:paraId="3A17845C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66" w:type="dxa"/>
            <w:hideMark/>
          </w:tcPr>
          <w:p w14:paraId="333DA2F3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65" w:type="dxa"/>
            <w:hideMark/>
          </w:tcPr>
          <w:p w14:paraId="5EA122D6" w14:textId="77777777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66" w:type="dxa"/>
            <w:hideMark/>
          </w:tcPr>
          <w:p w14:paraId="66C24E6C" w14:textId="43957013" w:rsidR="00900FF4" w:rsidRPr="00623E53" w:rsidRDefault="00900FF4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.39</w:t>
            </w:r>
          </w:p>
        </w:tc>
      </w:tr>
      <w:tr w:rsidR="00EA70AF" w:rsidRPr="00623E53" w14:paraId="50CBA5E9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</w:tcPr>
          <w:p w14:paraId="3B93B4B0" w14:textId="15FB5463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Mal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female)</w:t>
            </w:r>
          </w:p>
        </w:tc>
        <w:tc>
          <w:tcPr>
            <w:tcW w:w="1665" w:type="dxa"/>
          </w:tcPr>
          <w:p w14:paraId="2C87A678" w14:textId="5C8206F4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666" w:type="dxa"/>
          </w:tcPr>
          <w:p w14:paraId="6B0A1DF6" w14:textId="0351A3DF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65" w:type="dxa"/>
          </w:tcPr>
          <w:p w14:paraId="7E2C546F" w14:textId="6E0864B2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666" w:type="dxa"/>
          </w:tcPr>
          <w:p w14:paraId="05B02016" w14:textId="56F95FAB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05</w:t>
            </w:r>
          </w:p>
        </w:tc>
      </w:tr>
      <w:tr w:rsidR="004017E3" w:rsidRPr="00623E53" w14:paraId="6CAF446A" w14:textId="77777777" w:rsidTr="00C96BA9">
        <w:trPr>
          <w:trHeight w:val="70"/>
        </w:trPr>
        <w:tc>
          <w:tcPr>
            <w:tcW w:w="0" w:type="dxa"/>
          </w:tcPr>
          <w:p w14:paraId="02B338A6" w14:textId="65E1081E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Employed for wages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employed)</w:t>
            </w:r>
          </w:p>
        </w:tc>
        <w:tc>
          <w:tcPr>
            <w:tcW w:w="0" w:type="dxa"/>
          </w:tcPr>
          <w:p w14:paraId="3090D77A" w14:textId="1E28F36D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dxa"/>
          </w:tcPr>
          <w:p w14:paraId="3FA72C61" w14:textId="240F704B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dxa"/>
          </w:tcPr>
          <w:p w14:paraId="0B5E538B" w14:textId="7F53C2F6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dxa"/>
          </w:tcPr>
          <w:p w14:paraId="3CB7A7DB" w14:textId="37D80A00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63</w:t>
            </w:r>
          </w:p>
        </w:tc>
      </w:tr>
      <w:tr w:rsidR="004017E3" w:rsidRPr="00623E53" w14:paraId="6A58FC71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  <w:hideMark/>
          </w:tcPr>
          <w:p w14:paraId="195BFEF7" w14:textId="6F2F598C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 xml:space="preserve">Experienced a </w:t>
            </w:r>
            <w:r w:rsidR="007B5735" w:rsidRPr="00623E53">
              <w:rPr>
                <w:rFonts w:cs="Arial"/>
                <w:sz w:val="20"/>
                <w:szCs w:val="20"/>
                <w:lang w:val="en-US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/>
              </w:rPr>
              <w:t xml:space="preserve"> flar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>(v</w:t>
            </w:r>
            <w:r w:rsidR="00765C17"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s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>did not experience a flare)</w:t>
            </w:r>
          </w:p>
        </w:tc>
        <w:tc>
          <w:tcPr>
            <w:tcW w:w="1665" w:type="dxa"/>
            <w:hideMark/>
          </w:tcPr>
          <w:p w14:paraId="7950F76F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666" w:type="dxa"/>
            <w:hideMark/>
          </w:tcPr>
          <w:p w14:paraId="323155E3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65" w:type="dxa"/>
            <w:hideMark/>
          </w:tcPr>
          <w:p w14:paraId="29B8A2FC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666" w:type="dxa"/>
            <w:hideMark/>
          </w:tcPr>
          <w:p w14:paraId="2B5155E5" w14:textId="76046489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&lt;.01</w:t>
            </w:r>
          </w:p>
        </w:tc>
      </w:tr>
      <w:tr w:rsidR="00EA70AF" w:rsidRPr="00623E53" w14:paraId="1E49CD89" w14:textId="77777777" w:rsidTr="00C96BA9">
        <w:trPr>
          <w:trHeight w:val="70"/>
        </w:trPr>
        <w:tc>
          <w:tcPr>
            <w:tcW w:w="7225" w:type="dxa"/>
          </w:tcPr>
          <w:p w14:paraId="52BC218F" w14:textId="22003E65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Time since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CD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diagnosis, years</w:t>
            </w:r>
          </w:p>
        </w:tc>
        <w:tc>
          <w:tcPr>
            <w:tcW w:w="1665" w:type="dxa"/>
          </w:tcPr>
          <w:p w14:paraId="16604C49" w14:textId="068B382A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66" w:type="dxa"/>
          </w:tcPr>
          <w:p w14:paraId="075B4997" w14:textId="46B4F9BC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65" w:type="dxa"/>
          </w:tcPr>
          <w:p w14:paraId="5422DAC1" w14:textId="25F650BE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666" w:type="dxa"/>
          </w:tcPr>
          <w:p w14:paraId="582F0118" w14:textId="2191C100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68</w:t>
            </w:r>
          </w:p>
        </w:tc>
      </w:tr>
      <w:tr w:rsidR="00EA70AF" w:rsidRPr="00623E53" w14:paraId="00B29CD6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  <w:hideMark/>
          </w:tcPr>
          <w:p w14:paraId="72D97B7A" w14:textId="49860F9C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Household income ≤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$79K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household income &gt;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US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$80K)</w:t>
            </w:r>
          </w:p>
        </w:tc>
        <w:tc>
          <w:tcPr>
            <w:tcW w:w="1665" w:type="dxa"/>
            <w:hideMark/>
          </w:tcPr>
          <w:p w14:paraId="1C62DDE6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666" w:type="dxa"/>
            <w:hideMark/>
          </w:tcPr>
          <w:p w14:paraId="17E78DA9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65" w:type="dxa"/>
            <w:hideMark/>
          </w:tcPr>
          <w:p w14:paraId="29323C5A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666" w:type="dxa"/>
            <w:hideMark/>
          </w:tcPr>
          <w:p w14:paraId="074205C4" w14:textId="3711B082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.04</w:t>
            </w:r>
          </w:p>
        </w:tc>
      </w:tr>
      <w:tr w:rsidR="00EA70AF" w:rsidRPr="00623E53" w14:paraId="025B88D9" w14:textId="77777777" w:rsidTr="00C96BA9">
        <w:trPr>
          <w:trHeight w:val="70"/>
        </w:trPr>
        <w:tc>
          <w:tcPr>
            <w:tcW w:w="7225" w:type="dxa"/>
          </w:tcPr>
          <w:p w14:paraId="7427CBF6" w14:textId="1F2CFD93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Private healthcare insuranc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not on private insurance/on other insurance)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665" w:type="dxa"/>
          </w:tcPr>
          <w:p w14:paraId="35C89022" w14:textId="75844650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66" w:type="dxa"/>
          </w:tcPr>
          <w:p w14:paraId="6A4E3440" w14:textId="4A0B0E5C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665" w:type="dxa"/>
          </w:tcPr>
          <w:p w14:paraId="55377B87" w14:textId="6E8A5B3A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666" w:type="dxa"/>
          </w:tcPr>
          <w:p w14:paraId="4C8AC2AF" w14:textId="3CAD471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85</w:t>
            </w:r>
          </w:p>
        </w:tc>
      </w:tr>
      <w:tr w:rsidR="00EA70AF" w:rsidRPr="00623E53" w14:paraId="06A16475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</w:tcPr>
          <w:p w14:paraId="58FE10C5" w14:textId="025250BB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No </w:t>
            </w:r>
            <w:r w:rsidR="00765C17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bachelor’s </w:t>
            </w:r>
            <w:r w:rsidR="007B5735" w:rsidRPr="00623E53">
              <w:rPr>
                <w:rFonts w:cs="Arial"/>
                <w:sz w:val="20"/>
                <w:szCs w:val="20"/>
                <w:lang w:val="en-US" w:eastAsia="en-GB"/>
              </w:rPr>
              <w:t>or</w:t>
            </w:r>
            <w:r w:rsidR="00765C17"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master’s degree </w:t>
            </w:r>
            <w:r w:rsidR="00765C17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(vs having a bachelor’s </w:t>
            </w:r>
            <w:r w:rsidR="007B5735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or</w:t>
            </w:r>
            <w:r w:rsidR="00765C17"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 xml:space="preserve"> master’s degree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665" w:type="dxa"/>
          </w:tcPr>
          <w:p w14:paraId="25D6297D" w14:textId="5EC8A7EC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666" w:type="dxa"/>
          </w:tcPr>
          <w:p w14:paraId="240264AC" w14:textId="52DEEE69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665" w:type="dxa"/>
          </w:tcPr>
          <w:p w14:paraId="0ADCE02C" w14:textId="4D6D1EA4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666" w:type="dxa"/>
          </w:tcPr>
          <w:p w14:paraId="5690A89D" w14:textId="5E8D0B5B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61</w:t>
            </w:r>
          </w:p>
        </w:tc>
      </w:tr>
      <w:tr w:rsidR="00EA70AF" w:rsidRPr="00623E53" w14:paraId="3D8A006E" w14:textId="77777777" w:rsidTr="00C96BA9">
        <w:trPr>
          <w:trHeight w:val="70"/>
        </w:trPr>
        <w:tc>
          <w:tcPr>
            <w:tcW w:w="7225" w:type="dxa"/>
          </w:tcPr>
          <w:p w14:paraId="2A087EAA" w14:textId="130DBA35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 w:eastAsia="en-GB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Single</w:t>
            </w:r>
            <w:r w:rsidRPr="00623E53">
              <w:rPr>
                <w:rFonts w:cs="Arial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623E53">
              <w:rPr>
                <w:rFonts w:cs="Arial"/>
                <w:sz w:val="20"/>
                <w:szCs w:val="20"/>
                <w:lang w:val="en-US" w:eastAsia="en-GB"/>
              </w:rPr>
              <w:t xml:space="preserve">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 w:eastAsia="en-GB"/>
              </w:rPr>
              <w:t>(vs married)</w:t>
            </w:r>
          </w:p>
        </w:tc>
        <w:tc>
          <w:tcPr>
            <w:tcW w:w="1665" w:type="dxa"/>
          </w:tcPr>
          <w:p w14:paraId="22F01720" w14:textId="4CDABD20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66" w:type="dxa"/>
          </w:tcPr>
          <w:p w14:paraId="6FB3F885" w14:textId="546AE53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665" w:type="dxa"/>
          </w:tcPr>
          <w:p w14:paraId="6651F49C" w14:textId="7E96549B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666" w:type="dxa"/>
          </w:tcPr>
          <w:p w14:paraId="7121ECE5" w14:textId="63F97F44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12</w:t>
            </w:r>
          </w:p>
        </w:tc>
      </w:tr>
      <w:tr w:rsidR="00EA70AF" w:rsidRPr="00623E53" w14:paraId="7901E72B" w14:textId="77777777" w:rsidTr="00C9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7225" w:type="dxa"/>
            <w:hideMark/>
          </w:tcPr>
          <w:p w14:paraId="63D8F96C" w14:textId="78F970D5" w:rsidR="004017E3" w:rsidRPr="00623E53" w:rsidRDefault="004017E3" w:rsidP="004017E3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 xml:space="preserve">Non-Hispanic White </w:t>
            </w:r>
            <w:r w:rsidRPr="00623E53">
              <w:rPr>
                <w:rFonts w:cs="Arial"/>
                <w:i/>
                <w:iCs/>
                <w:sz w:val="20"/>
                <w:szCs w:val="20"/>
                <w:lang w:val="en-US"/>
              </w:rPr>
              <w:t>(vs other races/ethnicities)</w:t>
            </w:r>
          </w:p>
        </w:tc>
        <w:tc>
          <w:tcPr>
            <w:tcW w:w="1665" w:type="dxa"/>
            <w:hideMark/>
          </w:tcPr>
          <w:p w14:paraId="15E5A26B" w14:textId="6838B24C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666" w:type="dxa"/>
            <w:hideMark/>
          </w:tcPr>
          <w:p w14:paraId="259491DA" w14:textId="7777777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665" w:type="dxa"/>
            <w:hideMark/>
          </w:tcPr>
          <w:p w14:paraId="4FAC2DC3" w14:textId="621CEE57" w:rsidR="004017E3" w:rsidRPr="00623E53" w:rsidRDefault="00765C17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−</w:t>
            </w:r>
            <w:r w:rsidR="004017E3" w:rsidRPr="00623E53">
              <w:rPr>
                <w:rFonts w:cs="Arial"/>
                <w:sz w:val="20"/>
                <w:szCs w:val="20"/>
                <w:lang w:val="en-US"/>
              </w:rPr>
              <w:t>2.80</w:t>
            </w:r>
          </w:p>
        </w:tc>
        <w:tc>
          <w:tcPr>
            <w:tcW w:w="1666" w:type="dxa"/>
            <w:hideMark/>
          </w:tcPr>
          <w:p w14:paraId="1B647C51" w14:textId="75945267" w:rsidR="004017E3" w:rsidRPr="00623E53" w:rsidRDefault="004017E3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/>
              </w:rPr>
              <w:t>.01</w:t>
            </w:r>
          </w:p>
        </w:tc>
      </w:tr>
      <w:tr w:rsidR="00EA70AF" w:rsidRPr="00623E53" w14:paraId="32C858F5" w14:textId="77777777" w:rsidTr="00C96BA9">
        <w:trPr>
          <w:trHeight w:val="70"/>
        </w:trPr>
        <w:tc>
          <w:tcPr>
            <w:tcW w:w="0" w:type="dxa"/>
          </w:tcPr>
          <w:p w14:paraId="1C75FE7C" w14:textId="6D48AF07" w:rsidR="00EA70AF" w:rsidRPr="00623E53" w:rsidRDefault="00EA70AF" w:rsidP="00EA70AF">
            <w:pPr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sz w:val="20"/>
                <w:szCs w:val="20"/>
                <w:lang w:val="en-US" w:eastAsia="en-GB"/>
              </w:rPr>
              <w:t>Current age, years</w:t>
            </w:r>
          </w:p>
        </w:tc>
        <w:tc>
          <w:tcPr>
            <w:tcW w:w="0" w:type="dxa"/>
          </w:tcPr>
          <w:p w14:paraId="75B0AC91" w14:textId="47244A6A" w:rsidR="00EA70AF" w:rsidRPr="00623E53" w:rsidRDefault="00EA70AF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dxa"/>
          </w:tcPr>
          <w:p w14:paraId="15D9287F" w14:textId="5647A6D0" w:rsidR="00EA70AF" w:rsidRPr="00623E53" w:rsidRDefault="00EA70AF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dxa"/>
          </w:tcPr>
          <w:p w14:paraId="46F34051" w14:textId="15D75F65" w:rsidR="00EA70AF" w:rsidRPr="00623E53" w:rsidRDefault="00EA70AF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dxa"/>
          </w:tcPr>
          <w:p w14:paraId="7CF73565" w14:textId="562A3F8A" w:rsidR="00EA70AF" w:rsidRPr="00623E53" w:rsidRDefault="00EA70AF" w:rsidP="00DF7C6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E53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.43</w:t>
            </w:r>
          </w:p>
        </w:tc>
      </w:tr>
    </w:tbl>
    <w:p w14:paraId="1A0126BD" w14:textId="77777777" w:rsidR="00C96BA9" w:rsidRDefault="00C96BA9" w:rsidP="004017E3">
      <w:pPr>
        <w:spacing w:after="0"/>
        <w:rPr>
          <w:sz w:val="20"/>
          <w:szCs w:val="20"/>
          <w:lang w:val="en-US" w:eastAsia="en-GB"/>
        </w:rPr>
      </w:pPr>
    </w:p>
    <w:p w14:paraId="10635BAA" w14:textId="31DD8341" w:rsidR="004017E3" w:rsidRPr="00623E53" w:rsidRDefault="004017E3" w:rsidP="004017E3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lang w:val="en-US" w:eastAsia="en-GB"/>
        </w:rPr>
        <w:t xml:space="preserve">Adjusted </w:t>
      </w:r>
      <w:r w:rsidRPr="00623E53">
        <w:rPr>
          <w:i/>
          <w:iCs/>
          <w:sz w:val="20"/>
          <w:szCs w:val="20"/>
          <w:lang w:val="en-US" w:eastAsia="en-GB"/>
        </w:rPr>
        <w:t>R</w:t>
      </w:r>
      <w:r w:rsidRPr="00623E53">
        <w:rPr>
          <w:sz w:val="20"/>
          <w:szCs w:val="20"/>
          <w:vertAlign w:val="superscript"/>
          <w:lang w:val="en-US" w:eastAsia="en-GB"/>
        </w:rPr>
        <w:t>2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>0.</w:t>
      </w:r>
      <w:r w:rsidR="00EA70AF" w:rsidRPr="00623E53">
        <w:rPr>
          <w:sz w:val="20"/>
          <w:szCs w:val="20"/>
          <w:lang w:val="en-US" w:eastAsia="en-GB"/>
        </w:rPr>
        <w:t>14</w:t>
      </w:r>
      <w:r w:rsidRPr="00623E53">
        <w:rPr>
          <w:sz w:val="20"/>
          <w:szCs w:val="20"/>
          <w:lang w:val="en-US" w:eastAsia="en-GB"/>
        </w:rPr>
        <w:t xml:space="preserve">. The dependent variable was the </w:t>
      </w:r>
      <w:r w:rsidR="006744E7" w:rsidRPr="00623E53">
        <w:rPr>
          <w:sz w:val="20"/>
          <w:szCs w:val="20"/>
          <w:lang w:val="en-US" w:eastAsia="en-GB"/>
        </w:rPr>
        <w:t>RFIS</w:t>
      </w:r>
      <w:r w:rsidRPr="00623E53">
        <w:rPr>
          <w:sz w:val="20"/>
          <w:szCs w:val="20"/>
          <w:lang w:val="en-US" w:eastAsia="en-GB"/>
        </w:rPr>
        <w:t xml:space="preserve"> score (range 0–20;</w:t>
      </w:r>
      <w:r w:rsidR="006744E7" w:rsidRPr="00623E53">
        <w:rPr>
          <w:sz w:val="20"/>
          <w:szCs w:val="20"/>
          <w:lang w:val="en-US" w:eastAsia="en-GB"/>
        </w:rPr>
        <w:t> &lt;</w:t>
      </w:r>
      <w:r w:rsidRPr="00623E53">
        <w:rPr>
          <w:sz w:val="20"/>
          <w:szCs w:val="20"/>
          <w:lang w:val="en-US" w:eastAsia="en-GB"/>
        </w:rPr>
        <w:t>4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>no/very mild fecal incontinence, 4–6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>mild, 7–12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 xml:space="preserve">moderate, </w:t>
      </w:r>
      <w:r w:rsidRPr="00623E53">
        <w:rPr>
          <w:rFonts w:cs="Arial"/>
          <w:sz w:val="20"/>
          <w:szCs w:val="20"/>
          <w:lang w:val="en-US" w:eastAsia="en-GB"/>
        </w:rPr>
        <w:t>≥</w:t>
      </w:r>
      <w:r w:rsidRPr="00623E53">
        <w:rPr>
          <w:sz w:val="20"/>
          <w:szCs w:val="20"/>
          <w:lang w:val="en-US" w:eastAsia="en-GB"/>
        </w:rPr>
        <w:t>13</w:t>
      </w:r>
      <w:r w:rsidR="006744E7" w:rsidRPr="00623E53">
        <w:rPr>
          <w:sz w:val="20"/>
          <w:szCs w:val="20"/>
          <w:lang w:val="en-US" w:eastAsia="en-GB"/>
        </w:rPr>
        <w:t> = </w:t>
      </w:r>
      <w:r w:rsidRPr="00623E53">
        <w:rPr>
          <w:sz w:val="20"/>
          <w:szCs w:val="20"/>
          <w:lang w:val="en-US" w:eastAsia="en-GB"/>
        </w:rPr>
        <w:t>severe).</w:t>
      </w:r>
    </w:p>
    <w:p w14:paraId="33B90E0E" w14:textId="2319C0C3" w:rsidR="004017E3" w:rsidRPr="00623E53" w:rsidRDefault="004017E3" w:rsidP="004017E3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a</w:t>
      </w:r>
      <w:r w:rsidRPr="00623E53">
        <w:rPr>
          <w:sz w:val="20"/>
          <w:szCs w:val="20"/>
          <w:lang w:val="en-US" w:eastAsia="en-GB"/>
        </w:rPr>
        <w:t xml:space="preserve">In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.</w:t>
      </w:r>
    </w:p>
    <w:p w14:paraId="5D5D0F5E" w14:textId="0AF06C8E" w:rsidR="004017E3" w:rsidRPr="00623E53" w:rsidRDefault="004017E3" w:rsidP="004017E3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b</w:t>
      </w:r>
      <w:r w:rsidRPr="00623E53">
        <w:rPr>
          <w:sz w:val="20"/>
          <w:szCs w:val="20"/>
          <w:lang w:val="en-US" w:eastAsia="en-GB"/>
        </w:rPr>
        <w:t xml:space="preserve">Excludes self-purchased </w:t>
      </w:r>
      <w:r w:rsidR="007B5735" w:rsidRPr="00623E53">
        <w:rPr>
          <w:sz w:val="20"/>
          <w:szCs w:val="20"/>
          <w:lang w:val="en-US" w:eastAsia="en-GB"/>
        </w:rPr>
        <w:t>and</w:t>
      </w:r>
      <w:r w:rsidRPr="00623E53">
        <w:rPr>
          <w:sz w:val="20"/>
          <w:szCs w:val="20"/>
          <w:lang w:val="en-US" w:eastAsia="en-GB"/>
        </w:rPr>
        <w:t>/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employer-provided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commercial insurance; includes Medicare, Medicaid, other government insurance</w:t>
      </w:r>
      <w:r w:rsidR="007B5735" w:rsidRPr="00623E53">
        <w:rPr>
          <w:sz w:val="20"/>
          <w:szCs w:val="20"/>
          <w:lang w:val="en-US" w:eastAsia="en-GB"/>
        </w:rPr>
        <w:t xml:space="preserve"> or </w:t>
      </w:r>
      <w:r w:rsidRPr="00623E53">
        <w:rPr>
          <w:sz w:val="20"/>
          <w:szCs w:val="20"/>
          <w:lang w:val="en-US" w:eastAsia="en-GB"/>
        </w:rPr>
        <w:t>no insurance.</w:t>
      </w:r>
    </w:p>
    <w:p w14:paraId="562372A5" w14:textId="725FF4A9" w:rsidR="004017E3" w:rsidRPr="00623E53" w:rsidRDefault="004017E3" w:rsidP="004017E3">
      <w:pPr>
        <w:spacing w:after="0"/>
        <w:rPr>
          <w:sz w:val="20"/>
          <w:szCs w:val="20"/>
          <w:lang w:val="en-US" w:eastAsia="en-GB"/>
        </w:rPr>
      </w:pPr>
      <w:r w:rsidRPr="00623E53">
        <w:rPr>
          <w:sz w:val="20"/>
          <w:szCs w:val="20"/>
          <w:vertAlign w:val="superscript"/>
          <w:lang w:val="en-US" w:eastAsia="en-GB"/>
        </w:rPr>
        <w:t>c</w:t>
      </w:r>
      <w:r w:rsidRPr="00623E53">
        <w:rPr>
          <w:sz w:val="20"/>
          <w:szCs w:val="20"/>
          <w:lang w:val="en-US" w:eastAsia="en-GB"/>
        </w:rPr>
        <w:t>Includes divorced, widowed</w:t>
      </w:r>
      <w:r w:rsidR="00252065" w:rsidRPr="00623E53">
        <w:rPr>
          <w:sz w:val="20"/>
          <w:szCs w:val="20"/>
          <w:lang w:val="en-US" w:eastAsia="en-GB"/>
        </w:rPr>
        <w:t>,</w:t>
      </w:r>
      <w:r w:rsidRPr="00623E53">
        <w:rPr>
          <w:sz w:val="20"/>
          <w:szCs w:val="20"/>
          <w:lang w:val="en-US" w:eastAsia="en-GB"/>
        </w:rPr>
        <w:t xml:space="preserve"> </w:t>
      </w:r>
      <w:r w:rsidR="007B5735" w:rsidRPr="00623E53">
        <w:rPr>
          <w:sz w:val="20"/>
          <w:szCs w:val="20"/>
          <w:lang w:val="en-US" w:eastAsia="en-GB"/>
        </w:rPr>
        <w:t>or</w:t>
      </w:r>
      <w:r w:rsidRPr="00623E53">
        <w:rPr>
          <w:sz w:val="20"/>
          <w:szCs w:val="20"/>
          <w:lang w:val="en-US" w:eastAsia="en-GB"/>
        </w:rPr>
        <w:t xml:space="preserve"> separated.</w:t>
      </w:r>
    </w:p>
    <w:p w14:paraId="17DAD317" w14:textId="341C8575" w:rsidR="00900FF4" w:rsidRPr="006210A0" w:rsidRDefault="007B5735" w:rsidP="00DF7C69">
      <w:pPr>
        <w:spacing w:after="0"/>
        <w:rPr>
          <w:rFonts w:cs="Arial"/>
          <w:b/>
          <w:bCs/>
          <w:lang w:val="en-US"/>
        </w:rPr>
      </w:pPr>
      <w:r w:rsidRPr="00623E53">
        <w:rPr>
          <w:sz w:val="20"/>
          <w:szCs w:val="20"/>
          <w:lang w:val="en-US" w:eastAsia="en-GB"/>
        </w:rPr>
        <w:t>CD</w:t>
      </w:r>
      <w:r w:rsidR="004017E3" w:rsidRPr="00623E53">
        <w:rPr>
          <w:sz w:val="20"/>
          <w:szCs w:val="20"/>
          <w:lang w:val="en-US" w:eastAsia="en-GB"/>
        </w:rPr>
        <w:t xml:space="preserve">, Crohn’s disease; </w:t>
      </w:r>
      <w:r w:rsidRPr="00623E53">
        <w:rPr>
          <w:sz w:val="20"/>
          <w:szCs w:val="20"/>
          <w:lang w:val="en-US" w:eastAsia="en-GB"/>
        </w:rPr>
        <w:t>CPF</w:t>
      </w:r>
      <w:r w:rsidR="004017E3" w:rsidRPr="00623E53">
        <w:rPr>
          <w:sz w:val="20"/>
          <w:szCs w:val="20"/>
          <w:lang w:val="en-US" w:eastAsia="en-GB"/>
        </w:rPr>
        <w:t xml:space="preserve">, Crohn’s perianal fistula; </w:t>
      </w:r>
      <w:r w:rsidRPr="00623E53">
        <w:rPr>
          <w:sz w:val="20"/>
          <w:szCs w:val="20"/>
          <w:lang w:val="en-US" w:eastAsia="en-GB"/>
        </w:rPr>
        <w:t>HRQoL</w:t>
      </w:r>
      <w:r w:rsidR="004017E3" w:rsidRPr="00623E53">
        <w:rPr>
          <w:sz w:val="20"/>
          <w:szCs w:val="20"/>
          <w:lang w:val="en-US" w:eastAsia="en-GB"/>
        </w:rPr>
        <w:t xml:space="preserve">, health-related quality of life; </w:t>
      </w:r>
      <w:r w:rsidR="006744E7" w:rsidRPr="00623E53">
        <w:rPr>
          <w:sz w:val="20"/>
          <w:szCs w:val="20"/>
          <w:lang w:val="en-US" w:eastAsia="en-GB"/>
        </w:rPr>
        <w:t>non-PF CD</w:t>
      </w:r>
      <w:r w:rsidR="004017E3" w:rsidRPr="00623E53">
        <w:rPr>
          <w:sz w:val="20"/>
          <w:szCs w:val="20"/>
          <w:lang w:val="en-US" w:eastAsia="en-GB"/>
        </w:rPr>
        <w:t xml:space="preserve">, Crohn’s disease without perianal fistula; </w:t>
      </w:r>
      <w:r w:rsidR="006C619B" w:rsidRPr="00623E53">
        <w:rPr>
          <w:sz w:val="20"/>
          <w:szCs w:val="20"/>
          <w:lang w:val="en-US" w:eastAsia="en-GB"/>
        </w:rPr>
        <w:t>PF, perianal fistula</w:t>
      </w:r>
      <w:r w:rsidR="00252065" w:rsidRPr="00623E53">
        <w:rPr>
          <w:sz w:val="20"/>
          <w:szCs w:val="20"/>
          <w:lang w:val="en-US" w:eastAsia="en-GB"/>
        </w:rPr>
        <w:t>; RFIS, Revised Faecal Incontinence Scale</w:t>
      </w:r>
      <w:r w:rsidR="004017E3" w:rsidRPr="00623E53">
        <w:rPr>
          <w:sz w:val="20"/>
          <w:szCs w:val="20"/>
          <w:lang w:val="en-US" w:eastAsia="en-GB"/>
        </w:rPr>
        <w:t>.</w:t>
      </w:r>
    </w:p>
    <w:p w14:paraId="7B32029A" w14:textId="7A6BD00D" w:rsidR="00834B82" w:rsidRPr="006210A0" w:rsidRDefault="00834B82" w:rsidP="001D5F81">
      <w:pPr>
        <w:pStyle w:val="Heading2"/>
      </w:pPr>
    </w:p>
    <w:sectPr w:rsidR="00834B82" w:rsidRPr="006210A0" w:rsidSect="006C619B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0917D" w14:textId="77777777" w:rsidR="002759B0" w:rsidRDefault="002759B0" w:rsidP="00EB5ECD">
      <w:pPr>
        <w:spacing w:after="0" w:line="240" w:lineRule="auto"/>
      </w:pPr>
      <w:r>
        <w:separator/>
      </w:r>
    </w:p>
  </w:endnote>
  <w:endnote w:type="continuationSeparator" w:id="0">
    <w:p w14:paraId="2BC71B4F" w14:textId="77777777" w:rsidR="002759B0" w:rsidRDefault="002759B0" w:rsidP="00EB5ECD">
      <w:pPr>
        <w:spacing w:after="0" w:line="240" w:lineRule="auto"/>
      </w:pPr>
      <w:r>
        <w:continuationSeparator/>
      </w:r>
    </w:p>
  </w:endnote>
  <w:endnote w:type="continuationNotice" w:id="1">
    <w:p w14:paraId="1F79EE72" w14:textId="77777777" w:rsidR="002759B0" w:rsidRDefault="002759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</w:rPr>
      <w:id w:val="1279372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4D61D" w14:textId="4E38B616" w:rsidR="0008769D" w:rsidRPr="008750DD" w:rsidRDefault="0008769D" w:rsidP="00771394">
        <w:pPr>
          <w:pStyle w:val="Footer"/>
          <w:rPr>
            <w:rFonts w:cs="Arial"/>
          </w:rPr>
        </w:pPr>
        <w:r>
          <w:rPr>
            <w:rFonts w:cs="Arial"/>
          </w:rPr>
          <w:tab/>
        </w:r>
        <w:r>
          <w:rPr>
            <w:rFonts w:cs="Arial"/>
          </w:rPr>
          <w:tab/>
        </w:r>
        <w:r w:rsidRPr="008750DD">
          <w:rPr>
            <w:rFonts w:cs="Arial"/>
          </w:rPr>
          <w:fldChar w:fldCharType="begin"/>
        </w:r>
        <w:r w:rsidRPr="008750DD">
          <w:rPr>
            <w:rFonts w:cs="Arial"/>
          </w:rPr>
          <w:instrText xml:space="preserve"> PAGE   \* MERGEFORMAT </w:instrText>
        </w:r>
        <w:r w:rsidRPr="008750DD">
          <w:rPr>
            <w:rFonts w:cs="Arial"/>
          </w:rPr>
          <w:fldChar w:fldCharType="separate"/>
        </w:r>
        <w:r w:rsidRPr="008750DD">
          <w:rPr>
            <w:rFonts w:cs="Arial"/>
            <w:noProof/>
          </w:rPr>
          <w:t>2</w:t>
        </w:r>
        <w:r w:rsidRPr="008750DD">
          <w:rPr>
            <w:rFonts w:cs="Arial"/>
            <w:noProof/>
          </w:rPr>
          <w:fldChar w:fldCharType="end"/>
        </w:r>
      </w:p>
    </w:sdtContent>
  </w:sdt>
  <w:p w14:paraId="13DFC6BF" w14:textId="77777777" w:rsidR="0008769D" w:rsidRDefault="00087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FB503" w14:textId="77777777" w:rsidR="002759B0" w:rsidRDefault="002759B0" w:rsidP="00EB5ECD">
      <w:pPr>
        <w:spacing w:after="0" w:line="240" w:lineRule="auto"/>
      </w:pPr>
      <w:r>
        <w:separator/>
      </w:r>
    </w:p>
  </w:footnote>
  <w:footnote w:type="continuationSeparator" w:id="0">
    <w:p w14:paraId="05F9925D" w14:textId="77777777" w:rsidR="002759B0" w:rsidRDefault="002759B0" w:rsidP="00EB5ECD">
      <w:pPr>
        <w:spacing w:after="0" w:line="240" w:lineRule="auto"/>
      </w:pPr>
      <w:r>
        <w:continuationSeparator/>
      </w:r>
    </w:p>
  </w:footnote>
  <w:footnote w:type="continuationNotice" w:id="1">
    <w:p w14:paraId="493AA36C" w14:textId="77777777" w:rsidR="002759B0" w:rsidRDefault="002759B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65F8" w14:textId="6C95E52A" w:rsidR="0008769D" w:rsidRPr="008750DD" w:rsidRDefault="00C96BA9" w:rsidP="00EB5ECD">
    <w:pPr>
      <w:pStyle w:val="Header"/>
      <w:rPr>
        <w:rFonts w:cs="Arial"/>
      </w:rPr>
    </w:pPr>
    <w:bookmarkStart w:id="0" w:name="_Hlk84837333"/>
    <w:bookmarkStart w:id="1" w:name="_Hlk84837334"/>
    <w:r w:rsidRPr="00C96BA9">
      <w:rPr>
        <w:rFonts w:cs="Arial"/>
        <w:color w:val="44546A" w:themeColor="text2"/>
      </w:rPr>
      <w:t xml:space="preserve">CPF BoI manuscript </w:t>
    </w:r>
    <w:bookmarkEnd w:id="0"/>
    <w:bookmarkEnd w:id="1"/>
    <w:r w:rsidRPr="00C96BA9">
      <w:rPr>
        <w:rFonts w:cs="Arial"/>
        <w:color w:val="44546A" w:themeColor="text2"/>
      </w:rPr>
      <w:t xml:space="preserve">(for </w:t>
    </w:r>
    <w:r w:rsidRPr="00C96BA9">
      <w:rPr>
        <w:rFonts w:cs="Arial"/>
        <w:i/>
        <w:iCs/>
        <w:color w:val="44546A" w:themeColor="text2"/>
      </w:rPr>
      <w:t>Gastro Hep Advances</w:t>
    </w:r>
    <w:r w:rsidRPr="00C96BA9">
      <w:rPr>
        <w:rFonts w:cs="Arial"/>
        <w:color w:val="44546A" w:themeColor="text2"/>
      </w:rPr>
      <w:t xml:space="preserve"> submission)</w:t>
    </w:r>
    <w:r w:rsidRPr="00C96BA9">
      <w:rPr>
        <w:rFonts w:cs="Arial"/>
        <w:color w:val="44546A" w:themeColor="text2"/>
      </w:rPr>
      <w:tab/>
    </w:r>
    <w:r w:rsidR="007E1260" w:rsidRPr="00C96BA9">
      <w:rPr>
        <w:rFonts w:cs="Arial"/>
        <w:color w:val="44546A" w:themeColor="text2"/>
      </w:rPr>
      <w:t xml:space="preserve">Jiang J </w:t>
    </w:r>
    <w:r w:rsidR="007E1260" w:rsidRPr="00C96BA9">
      <w:rPr>
        <w:rFonts w:cs="Arial"/>
        <w:i/>
        <w:iCs/>
        <w:color w:val="44546A" w:themeColor="text2"/>
      </w:rPr>
      <w:t>et al.</w:t>
    </w:r>
    <w:r w:rsidR="0008769D">
      <w:rPr>
        <w:rFonts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1AF7"/>
    <w:multiLevelType w:val="hybridMultilevel"/>
    <w:tmpl w:val="48DA262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B6771C"/>
    <w:multiLevelType w:val="hybridMultilevel"/>
    <w:tmpl w:val="9934FE8E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513616F"/>
    <w:multiLevelType w:val="hybridMultilevel"/>
    <w:tmpl w:val="B2C84F4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634CF"/>
    <w:multiLevelType w:val="hybridMultilevel"/>
    <w:tmpl w:val="402AD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E18E1"/>
    <w:multiLevelType w:val="multilevel"/>
    <w:tmpl w:val="2E04B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CA56D3"/>
    <w:multiLevelType w:val="hybridMultilevel"/>
    <w:tmpl w:val="2522FF1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574497E"/>
    <w:multiLevelType w:val="hybridMultilevel"/>
    <w:tmpl w:val="41AA6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902CF2"/>
    <w:multiLevelType w:val="hybridMultilevel"/>
    <w:tmpl w:val="E7D09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571C9"/>
    <w:multiLevelType w:val="hybridMultilevel"/>
    <w:tmpl w:val="086675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1B6E13"/>
    <w:multiLevelType w:val="hybridMultilevel"/>
    <w:tmpl w:val="35C8AD7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B56233"/>
    <w:multiLevelType w:val="hybridMultilevel"/>
    <w:tmpl w:val="2528E6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1261DE"/>
    <w:multiLevelType w:val="hybridMultilevel"/>
    <w:tmpl w:val="A8BE34B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C910044"/>
    <w:multiLevelType w:val="multilevel"/>
    <w:tmpl w:val="C55E4A50"/>
    <w:lvl w:ilvl="0">
      <w:start w:val="1"/>
      <w:numFmt w:val="bullet"/>
      <w:pStyle w:val="bullet1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3"/>
      </w:pPr>
      <w:rPr>
        <w:rFonts w:ascii="Wingdings" w:hAnsi="Wingdings" w:hint="default"/>
      </w:rPr>
    </w:lvl>
    <w:lvl w:ilvl="2">
      <w:start w:val="1"/>
      <w:numFmt w:val="bullet"/>
      <w:pStyle w:val="Subbullet2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3">
      <w:start w:val="1"/>
      <w:numFmt w:val="decimal"/>
      <w:lvlText w:val="(%4)"/>
      <w:lvlJc w:val="left"/>
      <w:pPr>
        <w:ind w:left="1443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3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3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3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3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3" w:hanging="360"/>
      </w:pPr>
      <w:rPr>
        <w:rFonts w:cs="Times New Roman" w:hint="default"/>
      </w:rPr>
    </w:lvl>
  </w:abstractNum>
  <w:abstractNum w:abstractNumId="13" w15:restartNumberingAfterBreak="0">
    <w:nsid w:val="2D031A80"/>
    <w:multiLevelType w:val="hybridMultilevel"/>
    <w:tmpl w:val="9A4A9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777057"/>
    <w:multiLevelType w:val="hybridMultilevel"/>
    <w:tmpl w:val="B9BE449A"/>
    <w:lvl w:ilvl="0" w:tplc="45C28BAC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51165"/>
    <w:multiLevelType w:val="hybridMultilevel"/>
    <w:tmpl w:val="E692E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6B353F"/>
    <w:multiLevelType w:val="hybridMultilevel"/>
    <w:tmpl w:val="7020FE7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7060E4E">
      <w:numFmt w:val="bullet"/>
      <w:lvlText w:val="-"/>
      <w:lvlJc w:val="left"/>
      <w:pPr>
        <w:ind w:left="2520" w:hanging="360"/>
      </w:pPr>
      <w:rPr>
        <w:rFonts w:ascii="Arial" w:eastAsia="Times New Roman" w:hAnsi="Arial" w:hint="default"/>
        <w:b w:val="0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5267FF9"/>
    <w:multiLevelType w:val="hybridMultilevel"/>
    <w:tmpl w:val="B2F01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36F51"/>
    <w:multiLevelType w:val="hybridMultilevel"/>
    <w:tmpl w:val="8648F0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FC09F7"/>
    <w:multiLevelType w:val="hybridMultilevel"/>
    <w:tmpl w:val="F39892AA"/>
    <w:lvl w:ilvl="0" w:tplc="579677EA">
      <w:numFmt w:val="bullet"/>
      <w:lvlText w:val="•"/>
      <w:lvlJc w:val="left"/>
      <w:pPr>
        <w:ind w:left="1080" w:hanging="72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1122AC"/>
    <w:multiLevelType w:val="hybridMultilevel"/>
    <w:tmpl w:val="8EB0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24AD1"/>
    <w:multiLevelType w:val="hybridMultilevel"/>
    <w:tmpl w:val="5F9A1E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7B54BF"/>
    <w:multiLevelType w:val="hybridMultilevel"/>
    <w:tmpl w:val="E962E5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26D6D1E"/>
    <w:multiLevelType w:val="multilevel"/>
    <w:tmpl w:val="C81ED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B53C70"/>
    <w:multiLevelType w:val="hybridMultilevel"/>
    <w:tmpl w:val="AF9681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E421F6"/>
    <w:multiLevelType w:val="hybridMultilevel"/>
    <w:tmpl w:val="566A7AA0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FC2573"/>
    <w:multiLevelType w:val="hybridMultilevel"/>
    <w:tmpl w:val="AC70F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1A641E"/>
    <w:multiLevelType w:val="hybridMultilevel"/>
    <w:tmpl w:val="B61E53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93288D"/>
    <w:multiLevelType w:val="hybridMultilevel"/>
    <w:tmpl w:val="EBE0A9B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04F0F37"/>
    <w:multiLevelType w:val="hybridMultilevel"/>
    <w:tmpl w:val="CA84D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A101B6"/>
    <w:multiLevelType w:val="hybridMultilevel"/>
    <w:tmpl w:val="A44683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88A467A"/>
    <w:multiLevelType w:val="hybridMultilevel"/>
    <w:tmpl w:val="004CC0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D72C1C"/>
    <w:multiLevelType w:val="hybridMultilevel"/>
    <w:tmpl w:val="F7DE8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2225317"/>
    <w:multiLevelType w:val="hybridMultilevel"/>
    <w:tmpl w:val="9C785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EB035D"/>
    <w:multiLevelType w:val="hybridMultilevel"/>
    <w:tmpl w:val="CAD6F05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85471B4"/>
    <w:multiLevelType w:val="hybridMultilevel"/>
    <w:tmpl w:val="FF589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105496">
    <w:abstractNumId w:val="14"/>
  </w:num>
  <w:num w:numId="2" w16cid:durableId="900409702">
    <w:abstractNumId w:val="21"/>
  </w:num>
  <w:num w:numId="3" w16cid:durableId="2002390593">
    <w:abstractNumId w:val="19"/>
  </w:num>
  <w:num w:numId="4" w16cid:durableId="499005095">
    <w:abstractNumId w:val="35"/>
  </w:num>
  <w:num w:numId="5" w16cid:durableId="683357890">
    <w:abstractNumId w:val="11"/>
  </w:num>
  <w:num w:numId="6" w16cid:durableId="2116091956">
    <w:abstractNumId w:val="9"/>
  </w:num>
  <w:num w:numId="7" w16cid:durableId="1984196678">
    <w:abstractNumId w:val="34"/>
  </w:num>
  <w:num w:numId="8" w16cid:durableId="497500538">
    <w:abstractNumId w:val="2"/>
  </w:num>
  <w:num w:numId="9" w16cid:durableId="309137869">
    <w:abstractNumId w:val="5"/>
  </w:num>
  <w:num w:numId="10" w16cid:durableId="715083194">
    <w:abstractNumId w:val="0"/>
  </w:num>
  <w:num w:numId="11" w16cid:durableId="28070480">
    <w:abstractNumId w:val="1"/>
  </w:num>
  <w:num w:numId="12" w16cid:durableId="2143880831">
    <w:abstractNumId w:val="33"/>
  </w:num>
  <w:num w:numId="13" w16cid:durableId="1703242480">
    <w:abstractNumId w:val="31"/>
  </w:num>
  <w:num w:numId="14" w16cid:durableId="541211691">
    <w:abstractNumId w:val="20"/>
  </w:num>
  <w:num w:numId="15" w16cid:durableId="481046707">
    <w:abstractNumId w:val="28"/>
  </w:num>
  <w:num w:numId="16" w16cid:durableId="1013189293">
    <w:abstractNumId w:val="27"/>
  </w:num>
  <w:num w:numId="17" w16cid:durableId="1535192781">
    <w:abstractNumId w:val="8"/>
  </w:num>
  <w:num w:numId="18" w16cid:durableId="1117483488">
    <w:abstractNumId w:val="30"/>
  </w:num>
  <w:num w:numId="19" w16cid:durableId="1351181390">
    <w:abstractNumId w:val="32"/>
  </w:num>
  <w:num w:numId="20" w16cid:durableId="1747191125">
    <w:abstractNumId w:val="29"/>
  </w:num>
  <w:num w:numId="21" w16cid:durableId="1642495361">
    <w:abstractNumId w:val="18"/>
  </w:num>
  <w:num w:numId="22" w16cid:durableId="2133591482">
    <w:abstractNumId w:val="24"/>
  </w:num>
  <w:num w:numId="23" w16cid:durableId="1957180722">
    <w:abstractNumId w:val="17"/>
  </w:num>
  <w:num w:numId="24" w16cid:durableId="1785926171">
    <w:abstractNumId w:val="13"/>
  </w:num>
  <w:num w:numId="25" w16cid:durableId="948663344">
    <w:abstractNumId w:val="10"/>
  </w:num>
  <w:num w:numId="26" w16cid:durableId="1557621401">
    <w:abstractNumId w:val="22"/>
  </w:num>
  <w:num w:numId="27" w16cid:durableId="1447576715">
    <w:abstractNumId w:val="15"/>
  </w:num>
  <w:num w:numId="28" w16cid:durableId="215746408">
    <w:abstractNumId w:val="16"/>
  </w:num>
  <w:num w:numId="29" w16cid:durableId="1304390301">
    <w:abstractNumId w:val="12"/>
  </w:num>
  <w:num w:numId="30" w16cid:durableId="844709425">
    <w:abstractNumId w:val="23"/>
  </w:num>
  <w:num w:numId="31" w16cid:durableId="1678652504">
    <w:abstractNumId w:val="7"/>
  </w:num>
  <w:num w:numId="32" w16cid:durableId="1134567918">
    <w:abstractNumId w:val="6"/>
  </w:num>
  <w:num w:numId="33" w16cid:durableId="814184035">
    <w:abstractNumId w:val="25"/>
  </w:num>
  <w:num w:numId="34" w16cid:durableId="1107626056">
    <w:abstractNumId w:val="26"/>
  </w:num>
  <w:num w:numId="35" w16cid:durableId="703404397">
    <w:abstractNumId w:val="4"/>
  </w:num>
  <w:num w:numId="36" w16cid:durableId="898247533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NTIxMjQ1NDa1tDRT0lEKTi0uzszPAykwrwUAajvHE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lammatory Bowel Di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st92fjta5ewepreuxfpzmwd0fw0tx9w9x&quot;&gt;TKAS028 20 DEC 21&lt;record-ids&gt;&lt;item&gt;1&lt;/item&gt;&lt;item&gt;2&lt;/item&gt;&lt;item&gt;3&lt;/item&gt;&lt;item&gt;4&lt;/item&gt;&lt;item&gt;5&lt;/item&gt;&lt;item&gt;6&lt;/item&gt;&lt;item&gt;7&lt;/item&gt;&lt;item&gt;8&lt;/item&gt;&lt;item&gt;9&lt;/item&gt;&lt;item&gt;15&lt;/item&gt;&lt;item&gt;17&lt;/item&gt;&lt;item&gt;18&lt;/item&gt;&lt;item&gt;19&lt;/item&gt;&lt;item&gt;20&lt;/item&gt;&lt;item&gt;21&lt;/item&gt;&lt;item&gt;24&lt;/item&gt;&lt;item&gt;26&lt;/item&gt;&lt;item&gt;27&lt;/item&gt;&lt;item&gt;29&lt;/item&gt;&lt;/record-ids&gt;&lt;/item&gt;&lt;/Libraries&gt;"/>
  </w:docVars>
  <w:rsids>
    <w:rsidRoot w:val="00EB5ECD"/>
    <w:rsid w:val="0000057E"/>
    <w:rsid w:val="00000619"/>
    <w:rsid w:val="00004200"/>
    <w:rsid w:val="000055BB"/>
    <w:rsid w:val="0000635A"/>
    <w:rsid w:val="00010AE4"/>
    <w:rsid w:val="0001154A"/>
    <w:rsid w:val="00011567"/>
    <w:rsid w:val="00013391"/>
    <w:rsid w:val="000151A9"/>
    <w:rsid w:val="000166BC"/>
    <w:rsid w:val="00016729"/>
    <w:rsid w:val="0001759B"/>
    <w:rsid w:val="00017B63"/>
    <w:rsid w:val="00021312"/>
    <w:rsid w:val="000241E0"/>
    <w:rsid w:val="00025E15"/>
    <w:rsid w:val="00025F29"/>
    <w:rsid w:val="00031E51"/>
    <w:rsid w:val="0003261B"/>
    <w:rsid w:val="00033ACE"/>
    <w:rsid w:val="000341D6"/>
    <w:rsid w:val="00034965"/>
    <w:rsid w:val="00037F0F"/>
    <w:rsid w:val="00041932"/>
    <w:rsid w:val="00041CE6"/>
    <w:rsid w:val="000450F2"/>
    <w:rsid w:val="000469F5"/>
    <w:rsid w:val="00046AFA"/>
    <w:rsid w:val="00050CD7"/>
    <w:rsid w:val="00052589"/>
    <w:rsid w:val="00052FDB"/>
    <w:rsid w:val="000537D6"/>
    <w:rsid w:val="00057B68"/>
    <w:rsid w:val="00057E8F"/>
    <w:rsid w:val="000603DF"/>
    <w:rsid w:val="00060903"/>
    <w:rsid w:val="000615DD"/>
    <w:rsid w:val="00061AA8"/>
    <w:rsid w:val="00061D0E"/>
    <w:rsid w:val="0006275D"/>
    <w:rsid w:val="000674F4"/>
    <w:rsid w:val="00072D7C"/>
    <w:rsid w:val="00076F19"/>
    <w:rsid w:val="00082142"/>
    <w:rsid w:val="000825C9"/>
    <w:rsid w:val="000847F6"/>
    <w:rsid w:val="00084BA3"/>
    <w:rsid w:val="00085514"/>
    <w:rsid w:val="00086421"/>
    <w:rsid w:val="00086509"/>
    <w:rsid w:val="000867C0"/>
    <w:rsid w:val="0008769D"/>
    <w:rsid w:val="00090DA4"/>
    <w:rsid w:val="00091889"/>
    <w:rsid w:val="000961F8"/>
    <w:rsid w:val="000A1125"/>
    <w:rsid w:val="000A204F"/>
    <w:rsid w:val="000A28A3"/>
    <w:rsid w:val="000A2C01"/>
    <w:rsid w:val="000A669C"/>
    <w:rsid w:val="000A783A"/>
    <w:rsid w:val="000B0235"/>
    <w:rsid w:val="000B0D54"/>
    <w:rsid w:val="000B4F0A"/>
    <w:rsid w:val="000B4F7B"/>
    <w:rsid w:val="000B5748"/>
    <w:rsid w:val="000B6030"/>
    <w:rsid w:val="000B679F"/>
    <w:rsid w:val="000B6BAE"/>
    <w:rsid w:val="000B765D"/>
    <w:rsid w:val="000C199D"/>
    <w:rsid w:val="000C1D53"/>
    <w:rsid w:val="000C4602"/>
    <w:rsid w:val="000C5358"/>
    <w:rsid w:val="000C66B1"/>
    <w:rsid w:val="000C6E33"/>
    <w:rsid w:val="000C79A1"/>
    <w:rsid w:val="000C7DF2"/>
    <w:rsid w:val="000D04CD"/>
    <w:rsid w:val="000D4293"/>
    <w:rsid w:val="000D5895"/>
    <w:rsid w:val="000E3C98"/>
    <w:rsid w:val="000E6157"/>
    <w:rsid w:val="000E6A2E"/>
    <w:rsid w:val="000E6DDE"/>
    <w:rsid w:val="000E723F"/>
    <w:rsid w:val="000F22AD"/>
    <w:rsid w:val="000F2403"/>
    <w:rsid w:val="000F44DF"/>
    <w:rsid w:val="00101A3D"/>
    <w:rsid w:val="00102B4E"/>
    <w:rsid w:val="00103EA0"/>
    <w:rsid w:val="001043E4"/>
    <w:rsid w:val="00105397"/>
    <w:rsid w:val="001063A6"/>
    <w:rsid w:val="001066E8"/>
    <w:rsid w:val="00106B95"/>
    <w:rsid w:val="00106F27"/>
    <w:rsid w:val="0010796E"/>
    <w:rsid w:val="00107BA4"/>
    <w:rsid w:val="00112800"/>
    <w:rsid w:val="00113B5F"/>
    <w:rsid w:val="0011408F"/>
    <w:rsid w:val="00115F59"/>
    <w:rsid w:val="00117885"/>
    <w:rsid w:val="0012128A"/>
    <w:rsid w:val="0012579B"/>
    <w:rsid w:val="00125F5C"/>
    <w:rsid w:val="00127166"/>
    <w:rsid w:val="00130BF8"/>
    <w:rsid w:val="00131101"/>
    <w:rsid w:val="001314DB"/>
    <w:rsid w:val="0013225E"/>
    <w:rsid w:val="00135E96"/>
    <w:rsid w:val="00136C34"/>
    <w:rsid w:val="00137815"/>
    <w:rsid w:val="0014041F"/>
    <w:rsid w:val="00140E87"/>
    <w:rsid w:val="001414C2"/>
    <w:rsid w:val="00142835"/>
    <w:rsid w:val="0014605E"/>
    <w:rsid w:val="001461F9"/>
    <w:rsid w:val="0015066B"/>
    <w:rsid w:val="00150E1E"/>
    <w:rsid w:val="00151063"/>
    <w:rsid w:val="00151D13"/>
    <w:rsid w:val="00154D11"/>
    <w:rsid w:val="00155838"/>
    <w:rsid w:val="00156E92"/>
    <w:rsid w:val="001608B7"/>
    <w:rsid w:val="00161068"/>
    <w:rsid w:val="001630F0"/>
    <w:rsid w:val="00163AF2"/>
    <w:rsid w:val="001644BA"/>
    <w:rsid w:val="0016755A"/>
    <w:rsid w:val="00167B33"/>
    <w:rsid w:val="0017281D"/>
    <w:rsid w:val="0017317F"/>
    <w:rsid w:val="001746FB"/>
    <w:rsid w:val="00175464"/>
    <w:rsid w:val="00177CA2"/>
    <w:rsid w:val="0018438E"/>
    <w:rsid w:val="00184DFF"/>
    <w:rsid w:val="00186280"/>
    <w:rsid w:val="0018750F"/>
    <w:rsid w:val="0019113A"/>
    <w:rsid w:val="001913A3"/>
    <w:rsid w:val="0019176F"/>
    <w:rsid w:val="00193170"/>
    <w:rsid w:val="0019382C"/>
    <w:rsid w:val="001938BA"/>
    <w:rsid w:val="00193ED7"/>
    <w:rsid w:val="0019408E"/>
    <w:rsid w:val="00194F03"/>
    <w:rsid w:val="00195BCD"/>
    <w:rsid w:val="001A04F7"/>
    <w:rsid w:val="001A248F"/>
    <w:rsid w:val="001A2787"/>
    <w:rsid w:val="001A3ACB"/>
    <w:rsid w:val="001A6F0D"/>
    <w:rsid w:val="001B1CDD"/>
    <w:rsid w:val="001B1D80"/>
    <w:rsid w:val="001B2346"/>
    <w:rsid w:val="001B2E14"/>
    <w:rsid w:val="001B42B9"/>
    <w:rsid w:val="001C348C"/>
    <w:rsid w:val="001C4102"/>
    <w:rsid w:val="001C46B3"/>
    <w:rsid w:val="001C6459"/>
    <w:rsid w:val="001C75F7"/>
    <w:rsid w:val="001D0BF2"/>
    <w:rsid w:val="001D14DD"/>
    <w:rsid w:val="001D3434"/>
    <w:rsid w:val="001D3C84"/>
    <w:rsid w:val="001D5227"/>
    <w:rsid w:val="001D5F81"/>
    <w:rsid w:val="001E10D3"/>
    <w:rsid w:val="001E174D"/>
    <w:rsid w:val="001E1763"/>
    <w:rsid w:val="001E6C21"/>
    <w:rsid w:val="001F0632"/>
    <w:rsid w:val="001F0791"/>
    <w:rsid w:val="001F162C"/>
    <w:rsid w:val="001F584D"/>
    <w:rsid w:val="001F61BB"/>
    <w:rsid w:val="001F66AC"/>
    <w:rsid w:val="001F66FB"/>
    <w:rsid w:val="001F7BDA"/>
    <w:rsid w:val="00200425"/>
    <w:rsid w:val="00204457"/>
    <w:rsid w:val="002070B6"/>
    <w:rsid w:val="002078DE"/>
    <w:rsid w:val="00207A7D"/>
    <w:rsid w:val="00210220"/>
    <w:rsid w:val="002107B5"/>
    <w:rsid w:val="00211341"/>
    <w:rsid w:val="0021376D"/>
    <w:rsid w:val="0021730E"/>
    <w:rsid w:val="00221A89"/>
    <w:rsid w:val="00222CB9"/>
    <w:rsid w:val="002235ED"/>
    <w:rsid w:val="00223B9E"/>
    <w:rsid w:val="002242C4"/>
    <w:rsid w:val="00227066"/>
    <w:rsid w:val="0023327E"/>
    <w:rsid w:val="00233BA6"/>
    <w:rsid w:val="00234D1B"/>
    <w:rsid w:val="00234ED6"/>
    <w:rsid w:val="00236E8A"/>
    <w:rsid w:val="00242B04"/>
    <w:rsid w:val="00242FC0"/>
    <w:rsid w:val="002442BE"/>
    <w:rsid w:val="00245A39"/>
    <w:rsid w:val="00245DA6"/>
    <w:rsid w:val="00246895"/>
    <w:rsid w:val="002512BA"/>
    <w:rsid w:val="00251445"/>
    <w:rsid w:val="00251D90"/>
    <w:rsid w:val="00252065"/>
    <w:rsid w:val="00252934"/>
    <w:rsid w:val="00256134"/>
    <w:rsid w:val="00256BF9"/>
    <w:rsid w:val="00257E78"/>
    <w:rsid w:val="00263FA6"/>
    <w:rsid w:val="00264591"/>
    <w:rsid w:val="00264B85"/>
    <w:rsid w:val="0026575A"/>
    <w:rsid w:val="00267085"/>
    <w:rsid w:val="00271131"/>
    <w:rsid w:val="002718E2"/>
    <w:rsid w:val="002759B0"/>
    <w:rsid w:val="0027616B"/>
    <w:rsid w:val="00280AA2"/>
    <w:rsid w:val="002833BE"/>
    <w:rsid w:val="002840CF"/>
    <w:rsid w:val="00284150"/>
    <w:rsid w:val="00293241"/>
    <w:rsid w:val="0029367F"/>
    <w:rsid w:val="00293815"/>
    <w:rsid w:val="002967E2"/>
    <w:rsid w:val="002969A6"/>
    <w:rsid w:val="00296AE8"/>
    <w:rsid w:val="00296F4A"/>
    <w:rsid w:val="002A0698"/>
    <w:rsid w:val="002A467C"/>
    <w:rsid w:val="002A5320"/>
    <w:rsid w:val="002A5528"/>
    <w:rsid w:val="002A683A"/>
    <w:rsid w:val="002A6D82"/>
    <w:rsid w:val="002B1EB8"/>
    <w:rsid w:val="002B1F54"/>
    <w:rsid w:val="002B3F15"/>
    <w:rsid w:val="002B4CAB"/>
    <w:rsid w:val="002B566A"/>
    <w:rsid w:val="002B59AC"/>
    <w:rsid w:val="002B6A7C"/>
    <w:rsid w:val="002B744F"/>
    <w:rsid w:val="002C01AD"/>
    <w:rsid w:val="002C1356"/>
    <w:rsid w:val="002C1837"/>
    <w:rsid w:val="002C1EB6"/>
    <w:rsid w:val="002C2673"/>
    <w:rsid w:val="002C69AA"/>
    <w:rsid w:val="002C74E6"/>
    <w:rsid w:val="002C74F1"/>
    <w:rsid w:val="002D1302"/>
    <w:rsid w:val="002D1CFA"/>
    <w:rsid w:val="002D1F39"/>
    <w:rsid w:val="002D4107"/>
    <w:rsid w:val="002D4942"/>
    <w:rsid w:val="002D4AA1"/>
    <w:rsid w:val="002D5A2C"/>
    <w:rsid w:val="002E055F"/>
    <w:rsid w:val="002E0BEC"/>
    <w:rsid w:val="002E3E58"/>
    <w:rsid w:val="002E4EFE"/>
    <w:rsid w:val="002E745D"/>
    <w:rsid w:val="002E7F0B"/>
    <w:rsid w:val="002F076C"/>
    <w:rsid w:val="002F57CF"/>
    <w:rsid w:val="002F6018"/>
    <w:rsid w:val="002F78FB"/>
    <w:rsid w:val="002F7CD5"/>
    <w:rsid w:val="00300BC6"/>
    <w:rsid w:val="003010AE"/>
    <w:rsid w:val="00303412"/>
    <w:rsid w:val="0030379C"/>
    <w:rsid w:val="003052B5"/>
    <w:rsid w:val="003052D2"/>
    <w:rsid w:val="003065E1"/>
    <w:rsid w:val="00306F95"/>
    <w:rsid w:val="00310DBD"/>
    <w:rsid w:val="0031492E"/>
    <w:rsid w:val="00314F71"/>
    <w:rsid w:val="003153E2"/>
    <w:rsid w:val="00315C70"/>
    <w:rsid w:val="003205B5"/>
    <w:rsid w:val="00324190"/>
    <w:rsid w:val="00325CF0"/>
    <w:rsid w:val="00326130"/>
    <w:rsid w:val="00326EBE"/>
    <w:rsid w:val="00327A0F"/>
    <w:rsid w:val="00330F23"/>
    <w:rsid w:val="00331306"/>
    <w:rsid w:val="00331EC0"/>
    <w:rsid w:val="00334FCC"/>
    <w:rsid w:val="0033544A"/>
    <w:rsid w:val="0033619B"/>
    <w:rsid w:val="003367CF"/>
    <w:rsid w:val="0033752C"/>
    <w:rsid w:val="00337996"/>
    <w:rsid w:val="00337D88"/>
    <w:rsid w:val="003427F4"/>
    <w:rsid w:val="00343291"/>
    <w:rsid w:val="00344A0D"/>
    <w:rsid w:val="00345BF0"/>
    <w:rsid w:val="00347700"/>
    <w:rsid w:val="00350E6F"/>
    <w:rsid w:val="00351AD5"/>
    <w:rsid w:val="0035222B"/>
    <w:rsid w:val="00354DDA"/>
    <w:rsid w:val="003561FB"/>
    <w:rsid w:val="00357AAD"/>
    <w:rsid w:val="0036088E"/>
    <w:rsid w:val="00363095"/>
    <w:rsid w:val="00363DD2"/>
    <w:rsid w:val="00363FC4"/>
    <w:rsid w:val="00364EDD"/>
    <w:rsid w:val="003651AA"/>
    <w:rsid w:val="003660E1"/>
    <w:rsid w:val="0036742B"/>
    <w:rsid w:val="003701BE"/>
    <w:rsid w:val="00370CBC"/>
    <w:rsid w:val="003711C9"/>
    <w:rsid w:val="00371C34"/>
    <w:rsid w:val="00371CB1"/>
    <w:rsid w:val="00372235"/>
    <w:rsid w:val="00376BD8"/>
    <w:rsid w:val="00377912"/>
    <w:rsid w:val="00380019"/>
    <w:rsid w:val="00380646"/>
    <w:rsid w:val="00380EA0"/>
    <w:rsid w:val="00382796"/>
    <w:rsid w:val="00382802"/>
    <w:rsid w:val="00383396"/>
    <w:rsid w:val="0038749C"/>
    <w:rsid w:val="003910D2"/>
    <w:rsid w:val="00391848"/>
    <w:rsid w:val="0039253C"/>
    <w:rsid w:val="00392B76"/>
    <w:rsid w:val="00393858"/>
    <w:rsid w:val="00394215"/>
    <w:rsid w:val="0039540B"/>
    <w:rsid w:val="003974E5"/>
    <w:rsid w:val="00397B73"/>
    <w:rsid w:val="003A0522"/>
    <w:rsid w:val="003A0DBA"/>
    <w:rsid w:val="003A2AB6"/>
    <w:rsid w:val="003A2DFA"/>
    <w:rsid w:val="003A37E4"/>
    <w:rsid w:val="003A489C"/>
    <w:rsid w:val="003A7C14"/>
    <w:rsid w:val="003A7F50"/>
    <w:rsid w:val="003B0C1C"/>
    <w:rsid w:val="003B3042"/>
    <w:rsid w:val="003B3273"/>
    <w:rsid w:val="003B53B4"/>
    <w:rsid w:val="003B6B38"/>
    <w:rsid w:val="003B7614"/>
    <w:rsid w:val="003C0D74"/>
    <w:rsid w:val="003C410D"/>
    <w:rsid w:val="003C7E96"/>
    <w:rsid w:val="003D0239"/>
    <w:rsid w:val="003D0C88"/>
    <w:rsid w:val="003D0DA1"/>
    <w:rsid w:val="003D1530"/>
    <w:rsid w:val="003D2D40"/>
    <w:rsid w:val="003D320E"/>
    <w:rsid w:val="003D334C"/>
    <w:rsid w:val="003D3CB3"/>
    <w:rsid w:val="003D6712"/>
    <w:rsid w:val="003D6C80"/>
    <w:rsid w:val="003D706F"/>
    <w:rsid w:val="003E0DE4"/>
    <w:rsid w:val="003E1BB2"/>
    <w:rsid w:val="003E262E"/>
    <w:rsid w:val="003E49F0"/>
    <w:rsid w:val="003E6C26"/>
    <w:rsid w:val="003F314C"/>
    <w:rsid w:val="003F316D"/>
    <w:rsid w:val="003F4847"/>
    <w:rsid w:val="003F4C7A"/>
    <w:rsid w:val="00400AC8"/>
    <w:rsid w:val="00400FFD"/>
    <w:rsid w:val="004017E3"/>
    <w:rsid w:val="00403FCF"/>
    <w:rsid w:val="00406B98"/>
    <w:rsid w:val="0041241A"/>
    <w:rsid w:val="00412BFA"/>
    <w:rsid w:val="004153AC"/>
    <w:rsid w:val="00417FAC"/>
    <w:rsid w:val="00424633"/>
    <w:rsid w:val="004258CB"/>
    <w:rsid w:val="004279A3"/>
    <w:rsid w:val="00433072"/>
    <w:rsid w:val="00433276"/>
    <w:rsid w:val="004345C7"/>
    <w:rsid w:val="0043483C"/>
    <w:rsid w:val="00437D65"/>
    <w:rsid w:val="00441AEF"/>
    <w:rsid w:val="0044342B"/>
    <w:rsid w:val="00443BEE"/>
    <w:rsid w:val="004440C2"/>
    <w:rsid w:val="00446F28"/>
    <w:rsid w:val="00446FCD"/>
    <w:rsid w:val="00450BE3"/>
    <w:rsid w:val="00451273"/>
    <w:rsid w:val="004516DC"/>
    <w:rsid w:val="00457092"/>
    <w:rsid w:val="00457844"/>
    <w:rsid w:val="00461ED0"/>
    <w:rsid w:val="00464ED7"/>
    <w:rsid w:val="00465C97"/>
    <w:rsid w:val="004668CF"/>
    <w:rsid w:val="004670D3"/>
    <w:rsid w:val="004676A5"/>
    <w:rsid w:val="00467816"/>
    <w:rsid w:val="004715B0"/>
    <w:rsid w:val="00471B0A"/>
    <w:rsid w:val="00471BA3"/>
    <w:rsid w:val="0047250A"/>
    <w:rsid w:val="00472D32"/>
    <w:rsid w:val="00477888"/>
    <w:rsid w:val="00477C83"/>
    <w:rsid w:val="0048466B"/>
    <w:rsid w:val="00484A7C"/>
    <w:rsid w:val="004855E5"/>
    <w:rsid w:val="00485E2D"/>
    <w:rsid w:val="00486053"/>
    <w:rsid w:val="0049004A"/>
    <w:rsid w:val="0049413D"/>
    <w:rsid w:val="00494B4D"/>
    <w:rsid w:val="00495633"/>
    <w:rsid w:val="004A0010"/>
    <w:rsid w:val="004A0A0F"/>
    <w:rsid w:val="004A4723"/>
    <w:rsid w:val="004A5CD1"/>
    <w:rsid w:val="004A68D7"/>
    <w:rsid w:val="004A6B45"/>
    <w:rsid w:val="004B115F"/>
    <w:rsid w:val="004B1531"/>
    <w:rsid w:val="004B338B"/>
    <w:rsid w:val="004B3E02"/>
    <w:rsid w:val="004B4DFB"/>
    <w:rsid w:val="004C1985"/>
    <w:rsid w:val="004C46FA"/>
    <w:rsid w:val="004C49DB"/>
    <w:rsid w:val="004D3143"/>
    <w:rsid w:val="004D3608"/>
    <w:rsid w:val="004D3E3D"/>
    <w:rsid w:val="004D4223"/>
    <w:rsid w:val="004D43FB"/>
    <w:rsid w:val="004D4746"/>
    <w:rsid w:val="004D49D2"/>
    <w:rsid w:val="004D5A3E"/>
    <w:rsid w:val="004D5EDD"/>
    <w:rsid w:val="004D6CEB"/>
    <w:rsid w:val="004D7295"/>
    <w:rsid w:val="004D7F89"/>
    <w:rsid w:val="004E1F5C"/>
    <w:rsid w:val="004E3E73"/>
    <w:rsid w:val="004E447C"/>
    <w:rsid w:val="004E44AE"/>
    <w:rsid w:val="004E4566"/>
    <w:rsid w:val="004E5807"/>
    <w:rsid w:val="004E6CB5"/>
    <w:rsid w:val="004E75C9"/>
    <w:rsid w:val="004F5154"/>
    <w:rsid w:val="004F59A9"/>
    <w:rsid w:val="004F6371"/>
    <w:rsid w:val="004F7BDC"/>
    <w:rsid w:val="00503639"/>
    <w:rsid w:val="0050459F"/>
    <w:rsid w:val="00504899"/>
    <w:rsid w:val="00506C70"/>
    <w:rsid w:val="00507187"/>
    <w:rsid w:val="00510943"/>
    <w:rsid w:val="00515B4E"/>
    <w:rsid w:val="00516C73"/>
    <w:rsid w:val="00522664"/>
    <w:rsid w:val="00526789"/>
    <w:rsid w:val="00527461"/>
    <w:rsid w:val="00527939"/>
    <w:rsid w:val="00530272"/>
    <w:rsid w:val="00530840"/>
    <w:rsid w:val="00530C33"/>
    <w:rsid w:val="00530D95"/>
    <w:rsid w:val="00532A0D"/>
    <w:rsid w:val="0053471D"/>
    <w:rsid w:val="005375DE"/>
    <w:rsid w:val="00537CF0"/>
    <w:rsid w:val="00537EA4"/>
    <w:rsid w:val="00540BB1"/>
    <w:rsid w:val="00543EEF"/>
    <w:rsid w:val="00546196"/>
    <w:rsid w:val="005464E7"/>
    <w:rsid w:val="005505AB"/>
    <w:rsid w:val="00550F02"/>
    <w:rsid w:val="0055464F"/>
    <w:rsid w:val="005548C8"/>
    <w:rsid w:val="005549F6"/>
    <w:rsid w:val="0055654E"/>
    <w:rsid w:val="00557021"/>
    <w:rsid w:val="00561BE6"/>
    <w:rsid w:val="005631CF"/>
    <w:rsid w:val="00563994"/>
    <w:rsid w:val="00565F1C"/>
    <w:rsid w:val="005665B4"/>
    <w:rsid w:val="0056725D"/>
    <w:rsid w:val="00571E7A"/>
    <w:rsid w:val="005723B9"/>
    <w:rsid w:val="00572C45"/>
    <w:rsid w:val="005742EF"/>
    <w:rsid w:val="00575E97"/>
    <w:rsid w:val="00576855"/>
    <w:rsid w:val="00576A85"/>
    <w:rsid w:val="005813A3"/>
    <w:rsid w:val="00581AAB"/>
    <w:rsid w:val="0058649B"/>
    <w:rsid w:val="00586E41"/>
    <w:rsid w:val="00590E44"/>
    <w:rsid w:val="0059175B"/>
    <w:rsid w:val="00596626"/>
    <w:rsid w:val="005A06B4"/>
    <w:rsid w:val="005A0A9E"/>
    <w:rsid w:val="005A1E21"/>
    <w:rsid w:val="005A1F41"/>
    <w:rsid w:val="005A2B5C"/>
    <w:rsid w:val="005A2E68"/>
    <w:rsid w:val="005A4B86"/>
    <w:rsid w:val="005A5285"/>
    <w:rsid w:val="005A5783"/>
    <w:rsid w:val="005B0455"/>
    <w:rsid w:val="005B1711"/>
    <w:rsid w:val="005B1FDD"/>
    <w:rsid w:val="005B558A"/>
    <w:rsid w:val="005B5842"/>
    <w:rsid w:val="005B5F1B"/>
    <w:rsid w:val="005B6A27"/>
    <w:rsid w:val="005C01E1"/>
    <w:rsid w:val="005C0A33"/>
    <w:rsid w:val="005C624A"/>
    <w:rsid w:val="005C62A1"/>
    <w:rsid w:val="005C6373"/>
    <w:rsid w:val="005D323B"/>
    <w:rsid w:val="005D66B0"/>
    <w:rsid w:val="005D74A2"/>
    <w:rsid w:val="005D7F10"/>
    <w:rsid w:val="005E0862"/>
    <w:rsid w:val="005E2A05"/>
    <w:rsid w:val="005E35FC"/>
    <w:rsid w:val="005E4AC7"/>
    <w:rsid w:val="005E5848"/>
    <w:rsid w:val="005F07F1"/>
    <w:rsid w:val="005F1459"/>
    <w:rsid w:val="005F182D"/>
    <w:rsid w:val="005F1A14"/>
    <w:rsid w:val="005F1E03"/>
    <w:rsid w:val="005F63FD"/>
    <w:rsid w:val="00600692"/>
    <w:rsid w:val="00601D3D"/>
    <w:rsid w:val="00602440"/>
    <w:rsid w:val="00604C11"/>
    <w:rsid w:val="0060525C"/>
    <w:rsid w:val="00606949"/>
    <w:rsid w:val="00610418"/>
    <w:rsid w:val="00610E85"/>
    <w:rsid w:val="00610F11"/>
    <w:rsid w:val="00614924"/>
    <w:rsid w:val="00615AE9"/>
    <w:rsid w:val="00615E7F"/>
    <w:rsid w:val="00620029"/>
    <w:rsid w:val="00620976"/>
    <w:rsid w:val="00620B97"/>
    <w:rsid w:val="006210A0"/>
    <w:rsid w:val="00621BE4"/>
    <w:rsid w:val="00622E87"/>
    <w:rsid w:val="00623E53"/>
    <w:rsid w:val="00626333"/>
    <w:rsid w:val="0062666B"/>
    <w:rsid w:val="006275A8"/>
    <w:rsid w:val="00630F27"/>
    <w:rsid w:val="00631FB0"/>
    <w:rsid w:val="00632372"/>
    <w:rsid w:val="0063351E"/>
    <w:rsid w:val="00641541"/>
    <w:rsid w:val="006421DE"/>
    <w:rsid w:val="006424FB"/>
    <w:rsid w:val="00642C32"/>
    <w:rsid w:val="00645579"/>
    <w:rsid w:val="00650C17"/>
    <w:rsid w:val="00651251"/>
    <w:rsid w:val="00651A9B"/>
    <w:rsid w:val="00651D01"/>
    <w:rsid w:val="00653F79"/>
    <w:rsid w:val="006546EB"/>
    <w:rsid w:val="00661630"/>
    <w:rsid w:val="00663FAE"/>
    <w:rsid w:val="00664862"/>
    <w:rsid w:val="006709FE"/>
    <w:rsid w:val="00670A1D"/>
    <w:rsid w:val="0067175F"/>
    <w:rsid w:val="006744E7"/>
    <w:rsid w:val="00681C40"/>
    <w:rsid w:val="00683803"/>
    <w:rsid w:val="0068505B"/>
    <w:rsid w:val="00692051"/>
    <w:rsid w:val="00693530"/>
    <w:rsid w:val="006944A6"/>
    <w:rsid w:val="00694FB4"/>
    <w:rsid w:val="006952B8"/>
    <w:rsid w:val="006966F0"/>
    <w:rsid w:val="006A4081"/>
    <w:rsid w:val="006A4FD3"/>
    <w:rsid w:val="006B1EB7"/>
    <w:rsid w:val="006B2E5D"/>
    <w:rsid w:val="006B3B8C"/>
    <w:rsid w:val="006B5ADD"/>
    <w:rsid w:val="006B5E1A"/>
    <w:rsid w:val="006B6033"/>
    <w:rsid w:val="006B724E"/>
    <w:rsid w:val="006C056C"/>
    <w:rsid w:val="006C16C7"/>
    <w:rsid w:val="006C1F41"/>
    <w:rsid w:val="006C26FC"/>
    <w:rsid w:val="006C3E81"/>
    <w:rsid w:val="006C4082"/>
    <w:rsid w:val="006C619B"/>
    <w:rsid w:val="006D0B56"/>
    <w:rsid w:val="006D1874"/>
    <w:rsid w:val="006D38EE"/>
    <w:rsid w:val="006D6636"/>
    <w:rsid w:val="006E03A8"/>
    <w:rsid w:val="006E0FDD"/>
    <w:rsid w:val="006E2DA4"/>
    <w:rsid w:val="006E2F83"/>
    <w:rsid w:val="006E4A3C"/>
    <w:rsid w:val="006E5559"/>
    <w:rsid w:val="006E62CA"/>
    <w:rsid w:val="006E6D8F"/>
    <w:rsid w:val="006E7789"/>
    <w:rsid w:val="006F0566"/>
    <w:rsid w:val="006F1633"/>
    <w:rsid w:val="006F35A7"/>
    <w:rsid w:val="006F5E7A"/>
    <w:rsid w:val="00701E06"/>
    <w:rsid w:val="00704D44"/>
    <w:rsid w:val="00706387"/>
    <w:rsid w:val="00706CF4"/>
    <w:rsid w:val="00706E13"/>
    <w:rsid w:val="00707486"/>
    <w:rsid w:val="007074EF"/>
    <w:rsid w:val="00707F44"/>
    <w:rsid w:val="00710E10"/>
    <w:rsid w:val="00714C57"/>
    <w:rsid w:val="007160D7"/>
    <w:rsid w:val="00717AF6"/>
    <w:rsid w:val="0072040A"/>
    <w:rsid w:val="00720E28"/>
    <w:rsid w:val="00720EF0"/>
    <w:rsid w:val="007213A4"/>
    <w:rsid w:val="0072171E"/>
    <w:rsid w:val="0072209B"/>
    <w:rsid w:val="007226FA"/>
    <w:rsid w:val="00725692"/>
    <w:rsid w:val="0072711C"/>
    <w:rsid w:val="00732022"/>
    <w:rsid w:val="0073242A"/>
    <w:rsid w:val="00732BC2"/>
    <w:rsid w:val="007335E7"/>
    <w:rsid w:val="00733AC5"/>
    <w:rsid w:val="00735C82"/>
    <w:rsid w:val="007362D4"/>
    <w:rsid w:val="00737B8C"/>
    <w:rsid w:val="00741158"/>
    <w:rsid w:val="00744384"/>
    <w:rsid w:val="0074443D"/>
    <w:rsid w:val="00744BEB"/>
    <w:rsid w:val="00746783"/>
    <w:rsid w:val="0075091D"/>
    <w:rsid w:val="007515A5"/>
    <w:rsid w:val="00751EFA"/>
    <w:rsid w:val="007525CF"/>
    <w:rsid w:val="007528F5"/>
    <w:rsid w:val="00752DDA"/>
    <w:rsid w:val="0075487A"/>
    <w:rsid w:val="007554B5"/>
    <w:rsid w:val="00760E13"/>
    <w:rsid w:val="007611FE"/>
    <w:rsid w:val="007621CF"/>
    <w:rsid w:val="007634D4"/>
    <w:rsid w:val="00765C17"/>
    <w:rsid w:val="00767CB1"/>
    <w:rsid w:val="00770D8A"/>
    <w:rsid w:val="00771394"/>
    <w:rsid w:val="007716C4"/>
    <w:rsid w:val="0077185C"/>
    <w:rsid w:val="00773659"/>
    <w:rsid w:val="00780B8C"/>
    <w:rsid w:val="00780EF6"/>
    <w:rsid w:val="00781C17"/>
    <w:rsid w:val="007823D9"/>
    <w:rsid w:val="00786582"/>
    <w:rsid w:val="00790675"/>
    <w:rsid w:val="00792ED8"/>
    <w:rsid w:val="00793BC6"/>
    <w:rsid w:val="00793CBA"/>
    <w:rsid w:val="00795A76"/>
    <w:rsid w:val="0079615C"/>
    <w:rsid w:val="00796E6A"/>
    <w:rsid w:val="007A1017"/>
    <w:rsid w:val="007A2D71"/>
    <w:rsid w:val="007A6A55"/>
    <w:rsid w:val="007A775D"/>
    <w:rsid w:val="007A7ECF"/>
    <w:rsid w:val="007A7F69"/>
    <w:rsid w:val="007B14E1"/>
    <w:rsid w:val="007B316C"/>
    <w:rsid w:val="007B3F3C"/>
    <w:rsid w:val="007B5735"/>
    <w:rsid w:val="007B5DC4"/>
    <w:rsid w:val="007C0272"/>
    <w:rsid w:val="007C0A09"/>
    <w:rsid w:val="007C1438"/>
    <w:rsid w:val="007C2FC5"/>
    <w:rsid w:val="007D07F2"/>
    <w:rsid w:val="007D41C3"/>
    <w:rsid w:val="007D4BFA"/>
    <w:rsid w:val="007D59F3"/>
    <w:rsid w:val="007D679E"/>
    <w:rsid w:val="007D6908"/>
    <w:rsid w:val="007D6D15"/>
    <w:rsid w:val="007D6DB8"/>
    <w:rsid w:val="007D7017"/>
    <w:rsid w:val="007D7BFB"/>
    <w:rsid w:val="007E1260"/>
    <w:rsid w:val="007E1BAE"/>
    <w:rsid w:val="007E3770"/>
    <w:rsid w:val="007E561E"/>
    <w:rsid w:val="007E5E70"/>
    <w:rsid w:val="007E7449"/>
    <w:rsid w:val="007E7D05"/>
    <w:rsid w:val="007F0440"/>
    <w:rsid w:val="007F1D33"/>
    <w:rsid w:val="007F5E79"/>
    <w:rsid w:val="007F7C9D"/>
    <w:rsid w:val="00801099"/>
    <w:rsid w:val="00801864"/>
    <w:rsid w:val="008031A9"/>
    <w:rsid w:val="00803CDB"/>
    <w:rsid w:val="00804743"/>
    <w:rsid w:val="00804C24"/>
    <w:rsid w:val="00805D30"/>
    <w:rsid w:val="00807250"/>
    <w:rsid w:val="00810BAC"/>
    <w:rsid w:val="008118A0"/>
    <w:rsid w:val="008161A4"/>
    <w:rsid w:val="0081685B"/>
    <w:rsid w:val="0081755B"/>
    <w:rsid w:val="00817A80"/>
    <w:rsid w:val="008201B5"/>
    <w:rsid w:val="00821024"/>
    <w:rsid w:val="008213AC"/>
    <w:rsid w:val="008231B2"/>
    <w:rsid w:val="00823341"/>
    <w:rsid w:val="00823E65"/>
    <w:rsid w:val="00824BAF"/>
    <w:rsid w:val="0082668D"/>
    <w:rsid w:val="0082759B"/>
    <w:rsid w:val="008303A1"/>
    <w:rsid w:val="00834B82"/>
    <w:rsid w:val="00834D77"/>
    <w:rsid w:val="008366D3"/>
    <w:rsid w:val="008379DA"/>
    <w:rsid w:val="00837CDF"/>
    <w:rsid w:val="00843CA5"/>
    <w:rsid w:val="008513C2"/>
    <w:rsid w:val="00852EA8"/>
    <w:rsid w:val="00854A93"/>
    <w:rsid w:val="00857112"/>
    <w:rsid w:val="00863BAD"/>
    <w:rsid w:val="00865BB7"/>
    <w:rsid w:val="0087234F"/>
    <w:rsid w:val="00872585"/>
    <w:rsid w:val="008727FA"/>
    <w:rsid w:val="00874442"/>
    <w:rsid w:val="00874F17"/>
    <w:rsid w:val="008750DD"/>
    <w:rsid w:val="00880F73"/>
    <w:rsid w:val="008815D4"/>
    <w:rsid w:val="00881CEA"/>
    <w:rsid w:val="008820BE"/>
    <w:rsid w:val="0088272E"/>
    <w:rsid w:val="00885A38"/>
    <w:rsid w:val="0088634F"/>
    <w:rsid w:val="00887F1D"/>
    <w:rsid w:val="008903CB"/>
    <w:rsid w:val="00890ACD"/>
    <w:rsid w:val="00892109"/>
    <w:rsid w:val="0089495E"/>
    <w:rsid w:val="00894C09"/>
    <w:rsid w:val="00897001"/>
    <w:rsid w:val="008A2038"/>
    <w:rsid w:val="008A258C"/>
    <w:rsid w:val="008A514D"/>
    <w:rsid w:val="008A5B17"/>
    <w:rsid w:val="008A5CD9"/>
    <w:rsid w:val="008A6DF9"/>
    <w:rsid w:val="008B0474"/>
    <w:rsid w:val="008B0972"/>
    <w:rsid w:val="008B1A43"/>
    <w:rsid w:val="008B1F94"/>
    <w:rsid w:val="008B32E2"/>
    <w:rsid w:val="008B55D0"/>
    <w:rsid w:val="008B7294"/>
    <w:rsid w:val="008B7CCC"/>
    <w:rsid w:val="008C047B"/>
    <w:rsid w:val="008C0E00"/>
    <w:rsid w:val="008D67C2"/>
    <w:rsid w:val="008D6DA5"/>
    <w:rsid w:val="008E34F5"/>
    <w:rsid w:val="008E3E7E"/>
    <w:rsid w:val="008E4BA2"/>
    <w:rsid w:val="008E5078"/>
    <w:rsid w:val="008E7B8F"/>
    <w:rsid w:val="008F0851"/>
    <w:rsid w:val="008F18A3"/>
    <w:rsid w:val="008F18CA"/>
    <w:rsid w:val="008F1DC3"/>
    <w:rsid w:val="008F4006"/>
    <w:rsid w:val="008F5473"/>
    <w:rsid w:val="00900546"/>
    <w:rsid w:val="00900EC0"/>
    <w:rsid w:val="00900FF4"/>
    <w:rsid w:val="009023E3"/>
    <w:rsid w:val="009028A1"/>
    <w:rsid w:val="0090542B"/>
    <w:rsid w:val="009076DE"/>
    <w:rsid w:val="009108D9"/>
    <w:rsid w:val="00910E40"/>
    <w:rsid w:val="00910F28"/>
    <w:rsid w:val="00911097"/>
    <w:rsid w:val="00914795"/>
    <w:rsid w:val="00916320"/>
    <w:rsid w:val="00922DAD"/>
    <w:rsid w:val="00922E8E"/>
    <w:rsid w:val="00923048"/>
    <w:rsid w:val="00925E30"/>
    <w:rsid w:val="0092668F"/>
    <w:rsid w:val="009331BC"/>
    <w:rsid w:val="0093501C"/>
    <w:rsid w:val="00940563"/>
    <w:rsid w:val="00940C97"/>
    <w:rsid w:val="009425A8"/>
    <w:rsid w:val="009440E4"/>
    <w:rsid w:val="00945206"/>
    <w:rsid w:val="00950FA7"/>
    <w:rsid w:val="009521C2"/>
    <w:rsid w:val="00952DD1"/>
    <w:rsid w:val="00953088"/>
    <w:rsid w:val="00955902"/>
    <w:rsid w:val="00955BC0"/>
    <w:rsid w:val="00955F55"/>
    <w:rsid w:val="009571E0"/>
    <w:rsid w:val="00957467"/>
    <w:rsid w:val="009579E2"/>
    <w:rsid w:val="00957E5E"/>
    <w:rsid w:val="0096153A"/>
    <w:rsid w:val="00962724"/>
    <w:rsid w:val="00962CFF"/>
    <w:rsid w:val="00963D5C"/>
    <w:rsid w:val="009643FA"/>
    <w:rsid w:val="009666ED"/>
    <w:rsid w:val="009667EF"/>
    <w:rsid w:val="0096729D"/>
    <w:rsid w:val="009677D1"/>
    <w:rsid w:val="009733F6"/>
    <w:rsid w:val="009758DD"/>
    <w:rsid w:val="00976473"/>
    <w:rsid w:val="00981D7A"/>
    <w:rsid w:val="00984623"/>
    <w:rsid w:val="00987696"/>
    <w:rsid w:val="00987905"/>
    <w:rsid w:val="009904FB"/>
    <w:rsid w:val="009922B5"/>
    <w:rsid w:val="009949C1"/>
    <w:rsid w:val="009958BA"/>
    <w:rsid w:val="00996DB2"/>
    <w:rsid w:val="009A166F"/>
    <w:rsid w:val="009A1F32"/>
    <w:rsid w:val="009A2DEC"/>
    <w:rsid w:val="009A418B"/>
    <w:rsid w:val="009A5AC7"/>
    <w:rsid w:val="009A7140"/>
    <w:rsid w:val="009A76D0"/>
    <w:rsid w:val="009A7FE4"/>
    <w:rsid w:val="009B0FA0"/>
    <w:rsid w:val="009B1993"/>
    <w:rsid w:val="009B3B71"/>
    <w:rsid w:val="009B4739"/>
    <w:rsid w:val="009C0C6F"/>
    <w:rsid w:val="009C18A5"/>
    <w:rsid w:val="009C259C"/>
    <w:rsid w:val="009C2A1A"/>
    <w:rsid w:val="009C4399"/>
    <w:rsid w:val="009C4C2A"/>
    <w:rsid w:val="009C4F50"/>
    <w:rsid w:val="009C7BEA"/>
    <w:rsid w:val="009C7CDD"/>
    <w:rsid w:val="009D0076"/>
    <w:rsid w:val="009D1E5F"/>
    <w:rsid w:val="009D43A2"/>
    <w:rsid w:val="009D6D45"/>
    <w:rsid w:val="009D7724"/>
    <w:rsid w:val="009E24CA"/>
    <w:rsid w:val="009E6FF5"/>
    <w:rsid w:val="009F0C74"/>
    <w:rsid w:val="009F2D10"/>
    <w:rsid w:val="009F3040"/>
    <w:rsid w:val="009F3416"/>
    <w:rsid w:val="009F4623"/>
    <w:rsid w:val="009F4B41"/>
    <w:rsid w:val="009F512F"/>
    <w:rsid w:val="009F585D"/>
    <w:rsid w:val="009F5DB9"/>
    <w:rsid w:val="009F61AE"/>
    <w:rsid w:val="009F6545"/>
    <w:rsid w:val="009F7753"/>
    <w:rsid w:val="009F78B5"/>
    <w:rsid w:val="00A03CC1"/>
    <w:rsid w:val="00A03EE9"/>
    <w:rsid w:val="00A05E02"/>
    <w:rsid w:val="00A05FB8"/>
    <w:rsid w:val="00A063A9"/>
    <w:rsid w:val="00A068FA"/>
    <w:rsid w:val="00A1148A"/>
    <w:rsid w:val="00A1287F"/>
    <w:rsid w:val="00A12CD7"/>
    <w:rsid w:val="00A1576A"/>
    <w:rsid w:val="00A157B4"/>
    <w:rsid w:val="00A2108F"/>
    <w:rsid w:val="00A2197C"/>
    <w:rsid w:val="00A21A9F"/>
    <w:rsid w:val="00A21C53"/>
    <w:rsid w:val="00A21F27"/>
    <w:rsid w:val="00A22232"/>
    <w:rsid w:val="00A249E7"/>
    <w:rsid w:val="00A24B44"/>
    <w:rsid w:val="00A267A4"/>
    <w:rsid w:val="00A318F9"/>
    <w:rsid w:val="00A33558"/>
    <w:rsid w:val="00A3377A"/>
    <w:rsid w:val="00A338E1"/>
    <w:rsid w:val="00A34426"/>
    <w:rsid w:val="00A374BB"/>
    <w:rsid w:val="00A433AA"/>
    <w:rsid w:val="00A436C0"/>
    <w:rsid w:val="00A514AA"/>
    <w:rsid w:val="00A52B84"/>
    <w:rsid w:val="00A5314D"/>
    <w:rsid w:val="00A5422F"/>
    <w:rsid w:val="00A54DEF"/>
    <w:rsid w:val="00A55FDC"/>
    <w:rsid w:val="00A56B1E"/>
    <w:rsid w:val="00A56BED"/>
    <w:rsid w:val="00A56DD6"/>
    <w:rsid w:val="00A622D3"/>
    <w:rsid w:val="00A62318"/>
    <w:rsid w:val="00A638DE"/>
    <w:rsid w:val="00A64214"/>
    <w:rsid w:val="00A676F8"/>
    <w:rsid w:val="00A70BF0"/>
    <w:rsid w:val="00A72E97"/>
    <w:rsid w:val="00A739F9"/>
    <w:rsid w:val="00A752B8"/>
    <w:rsid w:val="00A774E9"/>
    <w:rsid w:val="00A80E55"/>
    <w:rsid w:val="00A816CE"/>
    <w:rsid w:val="00A830B4"/>
    <w:rsid w:val="00A83919"/>
    <w:rsid w:val="00A83CAF"/>
    <w:rsid w:val="00A85465"/>
    <w:rsid w:val="00A87E44"/>
    <w:rsid w:val="00A90D16"/>
    <w:rsid w:val="00A9194C"/>
    <w:rsid w:val="00A942A6"/>
    <w:rsid w:val="00A96C94"/>
    <w:rsid w:val="00A974EE"/>
    <w:rsid w:val="00A97B9D"/>
    <w:rsid w:val="00A97F7D"/>
    <w:rsid w:val="00AA0DF1"/>
    <w:rsid w:val="00AA105C"/>
    <w:rsid w:val="00AA3EA4"/>
    <w:rsid w:val="00AA6DD5"/>
    <w:rsid w:val="00AB23CD"/>
    <w:rsid w:val="00AB2496"/>
    <w:rsid w:val="00AB2E78"/>
    <w:rsid w:val="00AC1B85"/>
    <w:rsid w:val="00AC4635"/>
    <w:rsid w:val="00AD1777"/>
    <w:rsid w:val="00AD28B4"/>
    <w:rsid w:val="00AD580A"/>
    <w:rsid w:val="00AD6016"/>
    <w:rsid w:val="00AE08D7"/>
    <w:rsid w:val="00AE1277"/>
    <w:rsid w:val="00AE2B3C"/>
    <w:rsid w:val="00AE6854"/>
    <w:rsid w:val="00AE6A11"/>
    <w:rsid w:val="00AE788F"/>
    <w:rsid w:val="00AE7A5B"/>
    <w:rsid w:val="00AF0349"/>
    <w:rsid w:val="00AF2708"/>
    <w:rsid w:val="00AF2899"/>
    <w:rsid w:val="00AF3673"/>
    <w:rsid w:val="00AF37DD"/>
    <w:rsid w:val="00AF6EAE"/>
    <w:rsid w:val="00B00893"/>
    <w:rsid w:val="00B020B3"/>
    <w:rsid w:val="00B0226F"/>
    <w:rsid w:val="00B057FF"/>
    <w:rsid w:val="00B062B9"/>
    <w:rsid w:val="00B077C5"/>
    <w:rsid w:val="00B12FE2"/>
    <w:rsid w:val="00B13471"/>
    <w:rsid w:val="00B14521"/>
    <w:rsid w:val="00B1532C"/>
    <w:rsid w:val="00B16E98"/>
    <w:rsid w:val="00B178D4"/>
    <w:rsid w:val="00B209D4"/>
    <w:rsid w:val="00B21A17"/>
    <w:rsid w:val="00B249A6"/>
    <w:rsid w:val="00B25979"/>
    <w:rsid w:val="00B26084"/>
    <w:rsid w:val="00B27072"/>
    <w:rsid w:val="00B273A4"/>
    <w:rsid w:val="00B32BAC"/>
    <w:rsid w:val="00B365D3"/>
    <w:rsid w:val="00B36BAD"/>
    <w:rsid w:val="00B4057F"/>
    <w:rsid w:val="00B413C0"/>
    <w:rsid w:val="00B4374B"/>
    <w:rsid w:val="00B43813"/>
    <w:rsid w:val="00B43ED5"/>
    <w:rsid w:val="00B45554"/>
    <w:rsid w:val="00B46703"/>
    <w:rsid w:val="00B47C5F"/>
    <w:rsid w:val="00B50031"/>
    <w:rsid w:val="00B52C7B"/>
    <w:rsid w:val="00B53F62"/>
    <w:rsid w:val="00B54765"/>
    <w:rsid w:val="00B55634"/>
    <w:rsid w:val="00B55EAE"/>
    <w:rsid w:val="00B60003"/>
    <w:rsid w:val="00B62B2F"/>
    <w:rsid w:val="00B62C92"/>
    <w:rsid w:val="00B64DC0"/>
    <w:rsid w:val="00B64E01"/>
    <w:rsid w:val="00B65FDB"/>
    <w:rsid w:val="00B702E7"/>
    <w:rsid w:val="00B70D60"/>
    <w:rsid w:val="00B71160"/>
    <w:rsid w:val="00B719E1"/>
    <w:rsid w:val="00B71B20"/>
    <w:rsid w:val="00B735D8"/>
    <w:rsid w:val="00B73E2D"/>
    <w:rsid w:val="00B7622B"/>
    <w:rsid w:val="00B76DCE"/>
    <w:rsid w:val="00B76F09"/>
    <w:rsid w:val="00B76F2D"/>
    <w:rsid w:val="00B771DA"/>
    <w:rsid w:val="00B8189D"/>
    <w:rsid w:val="00B8462B"/>
    <w:rsid w:val="00B847DF"/>
    <w:rsid w:val="00B84DED"/>
    <w:rsid w:val="00B917DC"/>
    <w:rsid w:val="00B91BEC"/>
    <w:rsid w:val="00B93B32"/>
    <w:rsid w:val="00B95949"/>
    <w:rsid w:val="00B959C6"/>
    <w:rsid w:val="00B96A1D"/>
    <w:rsid w:val="00BA14BE"/>
    <w:rsid w:val="00BA59D4"/>
    <w:rsid w:val="00BB0FEC"/>
    <w:rsid w:val="00BB1BFF"/>
    <w:rsid w:val="00BB274E"/>
    <w:rsid w:val="00BB32FD"/>
    <w:rsid w:val="00BB4F85"/>
    <w:rsid w:val="00BB70C0"/>
    <w:rsid w:val="00BB75D1"/>
    <w:rsid w:val="00BC0BA0"/>
    <w:rsid w:val="00BC4993"/>
    <w:rsid w:val="00BC4FD6"/>
    <w:rsid w:val="00BC62F8"/>
    <w:rsid w:val="00BC6490"/>
    <w:rsid w:val="00BC65AB"/>
    <w:rsid w:val="00BC68ED"/>
    <w:rsid w:val="00BD04FE"/>
    <w:rsid w:val="00BD131A"/>
    <w:rsid w:val="00BD4B91"/>
    <w:rsid w:val="00BD530E"/>
    <w:rsid w:val="00BD62B4"/>
    <w:rsid w:val="00BD655D"/>
    <w:rsid w:val="00BE06B0"/>
    <w:rsid w:val="00BE175F"/>
    <w:rsid w:val="00BE44AA"/>
    <w:rsid w:val="00BE45B6"/>
    <w:rsid w:val="00BE5BAE"/>
    <w:rsid w:val="00BE5F81"/>
    <w:rsid w:val="00BE74F8"/>
    <w:rsid w:val="00BE770F"/>
    <w:rsid w:val="00BF0C89"/>
    <w:rsid w:val="00BF15B4"/>
    <w:rsid w:val="00BF6424"/>
    <w:rsid w:val="00BF655B"/>
    <w:rsid w:val="00BF7194"/>
    <w:rsid w:val="00BF7938"/>
    <w:rsid w:val="00BF7FBB"/>
    <w:rsid w:val="00C00DA7"/>
    <w:rsid w:val="00C04EE6"/>
    <w:rsid w:val="00C06E10"/>
    <w:rsid w:val="00C074BD"/>
    <w:rsid w:val="00C10AE0"/>
    <w:rsid w:val="00C10F3B"/>
    <w:rsid w:val="00C10FFD"/>
    <w:rsid w:val="00C12769"/>
    <w:rsid w:val="00C131E6"/>
    <w:rsid w:val="00C16B24"/>
    <w:rsid w:val="00C225A0"/>
    <w:rsid w:val="00C228EC"/>
    <w:rsid w:val="00C239DE"/>
    <w:rsid w:val="00C25438"/>
    <w:rsid w:val="00C26D3D"/>
    <w:rsid w:val="00C2721A"/>
    <w:rsid w:val="00C27874"/>
    <w:rsid w:val="00C27F99"/>
    <w:rsid w:val="00C307A0"/>
    <w:rsid w:val="00C31F07"/>
    <w:rsid w:val="00C32B4F"/>
    <w:rsid w:val="00C32BE6"/>
    <w:rsid w:val="00C347F2"/>
    <w:rsid w:val="00C35F61"/>
    <w:rsid w:val="00C36D4C"/>
    <w:rsid w:val="00C37ADF"/>
    <w:rsid w:val="00C37E64"/>
    <w:rsid w:val="00C405CD"/>
    <w:rsid w:val="00C4182E"/>
    <w:rsid w:val="00C42E60"/>
    <w:rsid w:val="00C466B1"/>
    <w:rsid w:val="00C47EDB"/>
    <w:rsid w:val="00C54F00"/>
    <w:rsid w:val="00C55468"/>
    <w:rsid w:val="00C55844"/>
    <w:rsid w:val="00C5605B"/>
    <w:rsid w:val="00C562A6"/>
    <w:rsid w:val="00C5643F"/>
    <w:rsid w:val="00C61861"/>
    <w:rsid w:val="00C64F8A"/>
    <w:rsid w:val="00C65741"/>
    <w:rsid w:val="00C661F4"/>
    <w:rsid w:val="00C66AE1"/>
    <w:rsid w:val="00C67BE1"/>
    <w:rsid w:val="00C702F2"/>
    <w:rsid w:val="00C70495"/>
    <w:rsid w:val="00C71373"/>
    <w:rsid w:val="00C71D55"/>
    <w:rsid w:val="00C76ACD"/>
    <w:rsid w:val="00C76C40"/>
    <w:rsid w:val="00C77E9F"/>
    <w:rsid w:val="00C80907"/>
    <w:rsid w:val="00C80F7B"/>
    <w:rsid w:val="00C81718"/>
    <w:rsid w:val="00C82967"/>
    <w:rsid w:val="00C859B3"/>
    <w:rsid w:val="00C86529"/>
    <w:rsid w:val="00C90DA7"/>
    <w:rsid w:val="00C91220"/>
    <w:rsid w:val="00C93BD2"/>
    <w:rsid w:val="00C94EF2"/>
    <w:rsid w:val="00C959E2"/>
    <w:rsid w:val="00C96897"/>
    <w:rsid w:val="00C96BA9"/>
    <w:rsid w:val="00C97DAC"/>
    <w:rsid w:val="00CA0686"/>
    <w:rsid w:val="00CA31A4"/>
    <w:rsid w:val="00CA5587"/>
    <w:rsid w:val="00CA670C"/>
    <w:rsid w:val="00CA75F9"/>
    <w:rsid w:val="00CB3579"/>
    <w:rsid w:val="00CB371D"/>
    <w:rsid w:val="00CB383D"/>
    <w:rsid w:val="00CB4D70"/>
    <w:rsid w:val="00CB5E04"/>
    <w:rsid w:val="00CC2122"/>
    <w:rsid w:val="00CC268E"/>
    <w:rsid w:val="00CC26CB"/>
    <w:rsid w:val="00CC2A81"/>
    <w:rsid w:val="00CC3D0B"/>
    <w:rsid w:val="00CC4C19"/>
    <w:rsid w:val="00CC728C"/>
    <w:rsid w:val="00CC7CF3"/>
    <w:rsid w:val="00CD109B"/>
    <w:rsid w:val="00CD13AD"/>
    <w:rsid w:val="00CD16F5"/>
    <w:rsid w:val="00CD37DD"/>
    <w:rsid w:val="00CD4795"/>
    <w:rsid w:val="00CD6D56"/>
    <w:rsid w:val="00CD7E27"/>
    <w:rsid w:val="00CE2B19"/>
    <w:rsid w:val="00CE3602"/>
    <w:rsid w:val="00CE54C3"/>
    <w:rsid w:val="00CE54D5"/>
    <w:rsid w:val="00CE65FA"/>
    <w:rsid w:val="00CF25EE"/>
    <w:rsid w:val="00CF2941"/>
    <w:rsid w:val="00CF317F"/>
    <w:rsid w:val="00CF6B71"/>
    <w:rsid w:val="00D01DCA"/>
    <w:rsid w:val="00D02388"/>
    <w:rsid w:val="00D035CF"/>
    <w:rsid w:val="00D03D8B"/>
    <w:rsid w:val="00D05895"/>
    <w:rsid w:val="00D068B2"/>
    <w:rsid w:val="00D0761D"/>
    <w:rsid w:val="00D11870"/>
    <w:rsid w:val="00D127E7"/>
    <w:rsid w:val="00D1403A"/>
    <w:rsid w:val="00D14260"/>
    <w:rsid w:val="00D15633"/>
    <w:rsid w:val="00D16301"/>
    <w:rsid w:val="00D168FE"/>
    <w:rsid w:val="00D16C0E"/>
    <w:rsid w:val="00D20C1B"/>
    <w:rsid w:val="00D21ED9"/>
    <w:rsid w:val="00D2265F"/>
    <w:rsid w:val="00D22EF2"/>
    <w:rsid w:val="00D26C78"/>
    <w:rsid w:val="00D31543"/>
    <w:rsid w:val="00D31E57"/>
    <w:rsid w:val="00D35526"/>
    <w:rsid w:val="00D35F00"/>
    <w:rsid w:val="00D43806"/>
    <w:rsid w:val="00D43B7C"/>
    <w:rsid w:val="00D44019"/>
    <w:rsid w:val="00D441A6"/>
    <w:rsid w:val="00D4579F"/>
    <w:rsid w:val="00D47DCD"/>
    <w:rsid w:val="00D514D9"/>
    <w:rsid w:val="00D531B3"/>
    <w:rsid w:val="00D54BD0"/>
    <w:rsid w:val="00D55641"/>
    <w:rsid w:val="00D57F69"/>
    <w:rsid w:val="00D600D0"/>
    <w:rsid w:val="00D604E9"/>
    <w:rsid w:val="00D62819"/>
    <w:rsid w:val="00D6317E"/>
    <w:rsid w:val="00D63FF3"/>
    <w:rsid w:val="00D65ED8"/>
    <w:rsid w:val="00D67397"/>
    <w:rsid w:val="00D71099"/>
    <w:rsid w:val="00D71267"/>
    <w:rsid w:val="00D7179B"/>
    <w:rsid w:val="00D71838"/>
    <w:rsid w:val="00D71E62"/>
    <w:rsid w:val="00D722A2"/>
    <w:rsid w:val="00D73EEA"/>
    <w:rsid w:val="00D754FE"/>
    <w:rsid w:val="00D75608"/>
    <w:rsid w:val="00D75BD0"/>
    <w:rsid w:val="00D76E14"/>
    <w:rsid w:val="00D77258"/>
    <w:rsid w:val="00D80428"/>
    <w:rsid w:val="00D83FC3"/>
    <w:rsid w:val="00D85479"/>
    <w:rsid w:val="00D87316"/>
    <w:rsid w:val="00D91909"/>
    <w:rsid w:val="00D9299D"/>
    <w:rsid w:val="00D931B9"/>
    <w:rsid w:val="00D94DCB"/>
    <w:rsid w:val="00D95D2C"/>
    <w:rsid w:val="00D96ACB"/>
    <w:rsid w:val="00D97897"/>
    <w:rsid w:val="00DA3BAE"/>
    <w:rsid w:val="00DA3DC5"/>
    <w:rsid w:val="00DA6488"/>
    <w:rsid w:val="00DA7DEF"/>
    <w:rsid w:val="00DB0F7A"/>
    <w:rsid w:val="00DB299E"/>
    <w:rsid w:val="00DB2DEC"/>
    <w:rsid w:val="00DB5242"/>
    <w:rsid w:val="00DB663D"/>
    <w:rsid w:val="00DC1B91"/>
    <w:rsid w:val="00DC2E9C"/>
    <w:rsid w:val="00DC4694"/>
    <w:rsid w:val="00DC6C8E"/>
    <w:rsid w:val="00DD075B"/>
    <w:rsid w:val="00DD1DAE"/>
    <w:rsid w:val="00DD1FC5"/>
    <w:rsid w:val="00DD2C3E"/>
    <w:rsid w:val="00DD2CF7"/>
    <w:rsid w:val="00DD3700"/>
    <w:rsid w:val="00DD3ECF"/>
    <w:rsid w:val="00DD4960"/>
    <w:rsid w:val="00DD572F"/>
    <w:rsid w:val="00DD5981"/>
    <w:rsid w:val="00DE20F7"/>
    <w:rsid w:val="00DE4C07"/>
    <w:rsid w:val="00DE76E8"/>
    <w:rsid w:val="00DF0310"/>
    <w:rsid w:val="00DF06A3"/>
    <w:rsid w:val="00DF0F96"/>
    <w:rsid w:val="00DF129D"/>
    <w:rsid w:val="00DF288B"/>
    <w:rsid w:val="00DF542C"/>
    <w:rsid w:val="00DF5846"/>
    <w:rsid w:val="00DF6718"/>
    <w:rsid w:val="00DF6911"/>
    <w:rsid w:val="00DF709A"/>
    <w:rsid w:val="00DF7C69"/>
    <w:rsid w:val="00E003C8"/>
    <w:rsid w:val="00E0042C"/>
    <w:rsid w:val="00E01076"/>
    <w:rsid w:val="00E01BDF"/>
    <w:rsid w:val="00E03528"/>
    <w:rsid w:val="00E0546D"/>
    <w:rsid w:val="00E05544"/>
    <w:rsid w:val="00E0575A"/>
    <w:rsid w:val="00E106B0"/>
    <w:rsid w:val="00E10924"/>
    <w:rsid w:val="00E10CF7"/>
    <w:rsid w:val="00E10E30"/>
    <w:rsid w:val="00E117F8"/>
    <w:rsid w:val="00E136E6"/>
    <w:rsid w:val="00E14D18"/>
    <w:rsid w:val="00E15436"/>
    <w:rsid w:val="00E15D75"/>
    <w:rsid w:val="00E16372"/>
    <w:rsid w:val="00E16E30"/>
    <w:rsid w:val="00E212A7"/>
    <w:rsid w:val="00E229F4"/>
    <w:rsid w:val="00E23D89"/>
    <w:rsid w:val="00E23FA2"/>
    <w:rsid w:val="00E27726"/>
    <w:rsid w:val="00E31175"/>
    <w:rsid w:val="00E32735"/>
    <w:rsid w:val="00E32970"/>
    <w:rsid w:val="00E340D2"/>
    <w:rsid w:val="00E34FC3"/>
    <w:rsid w:val="00E35D3B"/>
    <w:rsid w:val="00E3613E"/>
    <w:rsid w:val="00E36151"/>
    <w:rsid w:val="00E376A1"/>
    <w:rsid w:val="00E40836"/>
    <w:rsid w:val="00E41D68"/>
    <w:rsid w:val="00E424E5"/>
    <w:rsid w:val="00E43E57"/>
    <w:rsid w:val="00E44A47"/>
    <w:rsid w:val="00E44BCC"/>
    <w:rsid w:val="00E44C86"/>
    <w:rsid w:val="00E45F9B"/>
    <w:rsid w:val="00E46463"/>
    <w:rsid w:val="00E5127F"/>
    <w:rsid w:val="00E51B78"/>
    <w:rsid w:val="00E54874"/>
    <w:rsid w:val="00E552B7"/>
    <w:rsid w:val="00E554FE"/>
    <w:rsid w:val="00E565A3"/>
    <w:rsid w:val="00E567FA"/>
    <w:rsid w:val="00E62717"/>
    <w:rsid w:val="00E66404"/>
    <w:rsid w:val="00E67301"/>
    <w:rsid w:val="00E67A5E"/>
    <w:rsid w:val="00E740E5"/>
    <w:rsid w:val="00E744FA"/>
    <w:rsid w:val="00E74F27"/>
    <w:rsid w:val="00E76944"/>
    <w:rsid w:val="00E76A0A"/>
    <w:rsid w:val="00E774C7"/>
    <w:rsid w:val="00E77A43"/>
    <w:rsid w:val="00E82E1E"/>
    <w:rsid w:val="00E82FA2"/>
    <w:rsid w:val="00E831D7"/>
    <w:rsid w:val="00E86666"/>
    <w:rsid w:val="00E90856"/>
    <w:rsid w:val="00E93711"/>
    <w:rsid w:val="00E944AD"/>
    <w:rsid w:val="00E94C7E"/>
    <w:rsid w:val="00E95FE7"/>
    <w:rsid w:val="00E97ED9"/>
    <w:rsid w:val="00EA0AE1"/>
    <w:rsid w:val="00EA317C"/>
    <w:rsid w:val="00EA37DE"/>
    <w:rsid w:val="00EA4D7F"/>
    <w:rsid w:val="00EA5E58"/>
    <w:rsid w:val="00EA6499"/>
    <w:rsid w:val="00EA690D"/>
    <w:rsid w:val="00EA70AF"/>
    <w:rsid w:val="00EA76A2"/>
    <w:rsid w:val="00EB2BC9"/>
    <w:rsid w:val="00EB4589"/>
    <w:rsid w:val="00EB4DA3"/>
    <w:rsid w:val="00EB5BC7"/>
    <w:rsid w:val="00EB5ECD"/>
    <w:rsid w:val="00EC0343"/>
    <w:rsid w:val="00EC1287"/>
    <w:rsid w:val="00EC21B5"/>
    <w:rsid w:val="00EC260E"/>
    <w:rsid w:val="00EC28E0"/>
    <w:rsid w:val="00EC2B57"/>
    <w:rsid w:val="00EC5AF1"/>
    <w:rsid w:val="00ED35EA"/>
    <w:rsid w:val="00ED6232"/>
    <w:rsid w:val="00ED7C78"/>
    <w:rsid w:val="00EE349B"/>
    <w:rsid w:val="00EE52B0"/>
    <w:rsid w:val="00EE575A"/>
    <w:rsid w:val="00EF0C53"/>
    <w:rsid w:val="00EF1F0F"/>
    <w:rsid w:val="00EF65DB"/>
    <w:rsid w:val="00EF791E"/>
    <w:rsid w:val="00F0005C"/>
    <w:rsid w:val="00F002AE"/>
    <w:rsid w:val="00F0094F"/>
    <w:rsid w:val="00F012C2"/>
    <w:rsid w:val="00F02CCF"/>
    <w:rsid w:val="00F05FC5"/>
    <w:rsid w:val="00F0686F"/>
    <w:rsid w:val="00F114D6"/>
    <w:rsid w:val="00F12BFF"/>
    <w:rsid w:val="00F14991"/>
    <w:rsid w:val="00F20053"/>
    <w:rsid w:val="00F23527"/>
    <w:rsid w:val="00F24836"/>
    <w:rsid w:val="00F30621"/>
    <w:rsid w:val="00F327E4"/>
    <w:rsid w:val="00F328A4"/>
    <w:rsid w:val="00F33539"/>
    <w:rsid w:val="00F34A27"/>
    <w:rsid w:val="00F35AA2"/>
    <w:rsid w:val="00F36312"/>
    <w:rsid w:val="00F37282"/>
    <w:rsid w:val="00F40506"/>
    <w:rsid w:val="00F437AF"/>
    <w:rsid w:val="00F46597"/>
    <w:rsid w:val="00F46B4C"/>
    <w:rsid w:val="00F5120E"/>
    <w:rsid w:val="00F5189D"/>
    <w:rsid w:val="00F53577"/>
    <w:rsid w:val="00F5449B"/>
    <w:rsid w:val="00F55B8D"/>
    <w:rsid w:val="00F6230C"/>
    <w:rsid w:val="00F625AD"/>
    <w:rsid w:val="00F63980"/>
    <w:rsid w:val="00F64F32"/>
    <w:rsid w:val="00F66C17"/>
    <w:rsid w:val="00F676AC"/>
    <w:rsid w:val="00F676F5"/>
    <w:rsid w:val="00F67746"/>
    <w:rsid w:val="00F707EC"/>
    <w:rsid w:val="00F718A4"/>
    <w:rsid w:val="00F74A7E"/>
    <w:rsid w:val="00F82344"/>
    <w:rsid w:val="00F83509"/>
    <w:rsid w:val="00F84562"/>
    <w:rsid w:val="00F84641"/>
    <w:rsid w:val="00F855B3"/>
    <w:rsid w:val="00F8652B"/>
    <w:rsid w:val="00F93F98"/>
    <w:rsid w:val="00F943CC"/>
    <w:rsid w:val="00F94827"/>
    <w:rsid w:val="00F964AC"/>
    <w:rsid w:val="00F9769B"/>
    <w:rsid w:val="00FA1166"/>
    <w:rsid w:val="00FA31F3"/>
    <w:rsid w:val="00FA5650"/>
    <w:rsid w:val="00FA7EAE"/>
    <w:rsid w:val="00FB16AB"/>
    <w:rsid w:val="00FB21BA"/>
    <w:rsid w:val="00FB2B96"/>
    <w:rsid w:val="00FB3A52"/>
    <w:rsid w:val="00FB4B0C"/>
    <w:rsid w:val="00FB5350"/>
    <w:rsid w:val="00FB5C35"/>
    <w:rsid w:val="00FB73F2"/>
    <w:rsid w:val="00FC1896"/>
    <w:rsid w:val="00FC2001"/>
    <w:rsid w:val="00FC3F1A"/>
    <w:rsid w:val="00FC62FD"/>
    <w:rsid w:val="00FC63F7"/>
    <w:rsid w:val="00FC6F40"/>
    <w:rsid w:val="00FC7022"/>
    <w:rsid w:val="00FD4B17"/>
    <w:rsid w:val="00FD589F"/>
    <w:rsid w:val="00FD6379"/>
    <w:rsid w:val="00FE07D7"/>
    <w:rsid w:val="00FE08C4"/>
    <w:rsid w:val="00FE0D62"/>
    <w:rsid w:val="00FE1A46"/>
    <w:rsid w:val="00FE3D76"/>
    <w:rsid w:val="00FE5AC6"/>
    <w:rsid w:val="00FE620E"/>
    <w:rsid w:val="00FE66C6"/>
    <w:rsid w:val="00FF064B"/>
    <w:rsid w:val="00FF5451"/>
    <w:rsid w:val="02FA17D7"/>
    <w:rsid w:val="0BB6EB18"/>
    <w:rsid w:val="0C3ECE0B"/>
    <w:rsid w:val="24B96851"/>
    <w:rsid w:val="2642DE2F"/>
    <w:rsid w:val="3055E31B"/>
    <w:rsid w:val="32474F1C"/>
    <w:rsid w:val="3870E30B"/>
    <w:rsid w:val="47A02991"/>
    <w:rsid w:val="483ECD61"/>
    <w:rsid w:val="49E375DF"/>
    <w:rsid w:val="5192D7E0"/>
    <w:rsid w:val="5356B4F2"/>
    <w:rsid w:val="53B91405"/>
    <w:rsid w:val="583F2A2A"/>
    <w:rsid w:val="5DC29641"/>
    <w:rsid w:val="60AE674B"/>
    <w:rsid w:val="6181C585"/>
    <w:rsid w:val="635A6EF5"/>
    <w:rsid w:val="64307604"/>
    <w:rsid w:val="7012143C"/>
    <w:rsid w:val="735B8EAA"/>
    <w:rsid w:val="7A64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66062"/>
  <w15:docId w15:val="{09A449C2-5717-4302-8BFF-7FB4CD26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235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2D2"/>
    <w:pPr>
      <w:spacing w:before="240" w:after="0"/>
      <w:outlineLvl w:val="0"/>
    </w:pPr>
    <w:rPr>
      <w:rFonts w:cs="Arial"/>
      <w:b/>
      <w:bCs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81"/>
    <w:pPr>
      <w:spacing w:before="240" w:after="0"/>
      <w:outlineLvl w:val="1"/>
    </w:pPr>
    <w:rPr>
      <w:rFonts w:cs="Arial"/>
      <w:b/>
      <w:bCs/>
      <w:lang w:val="en-US"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020B3"/>
    <w:pPr>
      <w:outlineLvl w:val="2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B5EC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5ECD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B5EC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B5ECD"/>
    <w:rPr>
      <w:rFonts w:ascii="Times New Roman" w:hAnsi="Times New Roman" w:cs="Times New Roman"/>
      <w:b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5ECD"/>
    <w:rPr>
      <w:rFonts w:ascii="Times New Roman" w:hAnsi="Times New Roman" w:cs="Times New Roman"/>
      <w:b/>
      <w:lang w:val="en-US"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EB5ECD"/>
    <w:pPr>
      <w:spacing w:after="0" w:line="240" w:lineRule="auto"/>
    </w:pPr>
    <w:rPr>
      <w:rFonts w:ascii="Times New Roman" w:hAnsi="Times New Roman" w:cs="Times New Roman"/>
      <w:color w:val="000000" w:themeColor="text1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EB5ECD"/>
    <w:rPr>
      <w:rFonts w:ascii="Times New Roman" w:hAnsi="Times New Roman" w:cs="Times New Roman"/>
      <w:color w:val="000000" w:themeColor="text1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B5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ECD"/>
  </w:style>
  <w:style w:type="paragraph" w:styleId="Footer">
    <w:name w:val="footer"/>
    <w:basedOn w:val="Normal"/>
    <w:link w:val="FooterChar"/>
    <w:uiPriority w:val="99"/>
    <w:unhideWhenUsed/>
    <w:rsid w:val="00EB5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ECD"/>
  </w:style>
  <w:style w:type="character" w:customStyle="1" w:styleId="Heading1Char">
    <w:name w:val="Heading 1 Char"/>
    <w:basedOn w:val="DefaultParagraphFont"/>
    <w:link w:val="Heading1"/>
    <w:uiPriority w:val="9"/>
    <w:rsid w:val="003052D2"/>
    <w:rPr>
      <w:rFonts w:ascii="Arial" w:hAnsi="Arial" w:cs="Arial"/>
      <w:b/>
      <w:bCs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8272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72E"/>
    <w:rPr>
      <w:rFonts w:eastAsiaTheme="minorEastAsia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EAE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5EAE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469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694"/>
    <w:pPr>
      <w:spacing w:after="16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694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F65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51D90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4765"/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16C0E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D5F81"/>
    <w:rPr>
      <w:rFonts w:ascii="Arial" w:hAnsi="Arial" w:cs="Arial"/>
      <w:b/>
      <w:bCs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020B3"/>
    <w:rPr>
      <w:rFonts w:ascii="Arial" w:hAnsi="Arial" w:cs="Arial"/>
      <w:u w:val="single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3327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27E"/>
    <w:rPr>
      <w:rFonts w:ascii="Arial" w:hAnsi="Arial" w:cs="Arial"/>
      <w:noProof/>
      <w:lang w:val="en-US"/>
    </w:rPr>
  </w:style>
  <w:style w:type="paragraph" w:customStyle="1" w:styleId="bullet1">
    <w:name w:val="bullet 1"/>
    <w:basedOn w:val="ListParagraph"/>
    <w:link w:val="bullet1Char"/>
    <w:qFormat/>
    <w:rsid w:val="00351AD5"/>
    <w:pPr>
      <w:numPr>
        <w:numId w:val="29"/>
      </w:numPr>
    </w:pPr>
    <w:rPr>
      <w:rFonts w:ascii="Arial" w:hAnsi="Arial"/>
      <w:sz w:val="20"/>
    </w:rPr>
  </w:style>
  <w:style w:type="character" w:customStyle="1" w:styleId="bullet1Char">
    <w:name w:val="bullet 1 Char"/>
    <w:basedOn w:val="ListParagraphChar"/>
    <w:link w:val="bullet1"/>
    <w:rsid w:val="00351AD5"/>
    <w:rPr>
      <w:rFonts w:ascii="Arial" w:hAnsi="Arial" w:cs="Times New Roman"/>
      <w:sz w:val="20"/>
      <w:szCs w:val="24"/>
      <w:lang w:eastAsia="en-GB"/>
    </w:rPr>
  </w:style>
  <w:style w:type="paragraph" w:customStyle="1" w:styleId="Subbullet2">
    <w:name w:val="Sub bullet 2"/>
    <w:basedOn w:val="ListParagraph"/>
    <w:qFormat/>
    <w:rsid w:val="00351AD5"/>
    <w:pPr>
      <w:numPr>
        <w:ilvl w:val="2"/>
        <w:numId w:val="29"/>
      </w:numPr>
    </w:pPr>
    <w:rPr>
      <w:rFonts w:ascii="Arial" w:hAnsi="Arial" w:cstheme="minorBidi"/>
      <w:sz w:val="20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057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235ED"/>
    <w:rPr>
      <w:i/>
      <w:iCs/>
    </w:rPr>
  </w:style>
  <w:style w:type="table" w:styleId="TableGridLight">
    <w:name w:val="Grid Table Light"/>
    <w:basedOn w:val="TableNormal"/>
    <w:uiPriority w:val="40"/>
    <w:rsid w:val="009C25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053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96B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7428">
          <w:marLeft w:val="116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11445">
          <w:marLeft w:val="116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4447">
          <w:marLeft w:val="116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922">
          <w:marLeft w:val="116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247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41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40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83191">
          <w:marLeft w:val="44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09949">
          <w:marLeft w:val="446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07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B2B3F86B9014E808634D988B78613" ma:contentTypeVersion="0" ma:contentTypeDescription="Create a new document." ma:contentTypeScope="" ma:versionID="9ad66497c2f696de79b17e41b26cee5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967b7be50301903c78f9c39c6fd9af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5315C0-913D-4D1B-ABA3-A8B9C0322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823BE6-2161-4AEC-883F-D38FB1F0CE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281A2C-FF6E-4B11-91DF-7767CC0F72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AE8ADBF-9B94-47C5-AEA7-9638FF5505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84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SMcT</dc:creator>
  <cp:keywords/>
  <dc:description/>
  <cp:lastModifiedBy>Oxford Pharmagenesis</cp:lastModifiedBy>
  <cp:revision>4</cp:revision>
  <dcterms:created xsi:type="dcterms:W3CDTF">2022-07-27T09:56:00Z</dcterms:created>
  <dcterms:modified xsi:type="dcterms:W3CDTF">2022-12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B2B3F86B9014E808634D988B78613</vt:lpwstr>
  </property>
  <property fmtid="{D5CDD505-2E9C-101B-9397-08002B2CF9AE}" pid="3" name="Documentation Area">
    <vt:lpwstr>Presentations</vt:lpwstr>
  </property>
</Properties>
</file>